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FD5227" w14:textId="2905A525" w:rsidR="00562B02" w:rsidRPr="00314C9B" w:rsidRDefault="00DA1831" w:rsidP="00562B02">
      <w:pPr>
        <w:jc w:val="both"/>
        <w:rPr>
          <w:rFonts w:ascii="Aptos" w:hAnsi="Aptos"/>
          <w:b/>
          <w:bCs/>
          <w:color w:val="000000"/>
          <w:sz w:val="28"/>
          <w:szCs w:val="28"/>
          <w:u w:val="single"/>
          <w:shd w:val="clear" w:color="auto" w:fill="FFFFFF"/>
        </w:rPr>
      </w:pPr>
      <w:r>
        <w:rPr>
          <w:rFonts w:ascii="Aptos" w:hAnsi="Aptos"/>
          <w:b/>
          <w:bCs/>
          <w:color w:val="000000"/>
          <w:sz w:val="28"/>
          <w:szCs w:val="28"/>
          <w:u w:val="single"/>
          <w:shd w:val="clear" w:color="auto" w:fill="FFFFFF"/>
        </w:rPr>
        <w:t xml:space="preserve">Supplementary file 3. </w:t>
      </w:r>
      <w:r w:rsidR="00562B02" w:rsidRPr="00314C9B">
        <w:rPr>
          <w:rFonts w:ascii="Aptos" w:hAnsi="Aptos"/>
          <w:b/>
          <w:bCs/>
          <w:color w:val="000000"/>
          <w:sz w:val="28"/>
          <w:szCs w:val="28"/>
          <w:u w:val="single"/>
          <w:shd w:val="clear" w:color="auto" w:fill="FFFFFF"/>
        </w:rPr>
        <w:t xml:space="preserve">Survey questionnaire  </w:t>
      </w:r>
    </w:p>
    <w:p w14:paraId="4BCA72F8" w14:textId="77777777" w:rsidR="000342F5" w:rsidRDefault="000342F5" w:rsidP="3C7E4D58">
      <w:pPr>
        <w:pStyle w:val="Default"/>
        <w:jc w:val="both"/>
        <w:rPr>
          <w:rFonts w:asciiTheme="minorHAnsi" w:eastAsia="Calibri Light" w:hAnsiTheme="minorHAnsi" w:cs="Calibri Light"/>
          <w:b/>
          <w:bCs/>
          <w:sz w:val="20"/>
          <w:szCs w:val="20"/>
          <w:lang w:val="en-US"/>
        </w:rPr>
      </w:pPr>
    </w:p>
    <w:p w14:paraId="3B2EB612" w14:textId="6B400FAF" w:rsidR="6E36021D" w:rsidRPr="00314C9B" w:rsidRDefault="000342F5" w:rsidP="3C7E4D58">
      <w:pPr>
        <w:pStyle w:val="Default"/>
        <w:jc w:val="both"/>
        <w:rPr>
          <w:rFonts w:asciiTheme="minorHAnsi" w:eastAsia="Calibri Light" w:hAnsiTheme="minorHAnsi" w:cs="Calibri Light"/>
          <w:sz w:val="20"/>
          <w:szCs w:val="20"/>
          <w:lang w:val="en-US"/>
        </w:rPr>
      </w:pPr>
      <w:r w:rsidRPr="00314C9B">
        <w:rPr>
          <w:rFonts w:asciiTheme="minorHAnsi" w:eastAsia="Calibri Light" w:hAnsiTheme="minorHAnsi" w:cs="Calibri Light"/>
          <w:b/>
          <w:bCs/>
          <w:sz w:val="20"/>
          <w:szCs w:val="20"/>
          <w:lang w:val="en-US"/>
        </w:rPr>
        <w:t>Q. Intro</w:t>
      </w:r>
      <w:r w:rsidR="009C3C71" w:rsidRPr="00314C9B">
        <w:rPr>
          <w:rFonts w:asciiTheme="minorHAnsi" w:eastAsia="Calibri Light" w:hAnsiTheme="minorHAnsi" w:cs="Calibri Light"/>
          <w:b/>
          <w:bCs/>
          <w:sz w:val="20"/>
          <w:szCs w:val="20"/>
          <w:lang w:val="en-US"/>
        </w:rPr>
        <w:t>1:</w:t>
      </w:r>
      <w:r w:rsidR="009C3C71" w:rsidRPr="00314C9B">
        <w:rPr>
          <w:rFonts w:asciiTheme="minorHAnsi" w:eastAsia="Calibri Light" w:hAnsiTheme="minorHAnsi" w:cs="Calibri Light"/>
          <w:sz w:val="20"/>
          <w:szCs w:val="20"/>
          <w:lang w:val="en-US"/>
        </w:rPr>
        <w:t xml:space="preserve"> </w:t>
      </w:r>
      <w:r w:rsidR="6E36021D" w:rsidRPr="00314C9B">
        <w:rPr>
          <w:rFonts w:asciiTheme="minorHAnsi" w:eastAsia="Calibri Light" w:hAnsiTheme="minorHAnsi" w:cs="Calibri Light"/>
          <w:sz w:val="20"/>
          <w:szCs w:val="20"/>
          <w:lang w:val="en-US"/>
        </w:rPr>
        <w:t xml:space="preserve">By proceeding, </w:t>
      </w:r>
      <w:r w:rsidR="1F18BD0A" w:rsidRPr="00314C9B">
        <w:rPr>
          <w:rFonts w:asciiTheme="minorHAnsi" w:eastAsia="Calibri Light" w:hAnsiTheme="minorHAnsi" w:cs="Calibri Light"/>
          <w:sz w:val="20"/>
          <w:szCs w:val="20"/>
          <w:lang w:val="en-US"/>
        </w:rPr>
        <w:t>you agree that your data are collected and processed for the purposes of this study.</w:t>
      </w:r>
    </w:p>
    <w:p w14:paraId="282F0CC3" w14:textId="77777777" w:rsidR="00A4380F" w:rsidRPr="00314C9B" w:rsidRDefault="006466C6" w:rsidP="3C7E4D58">
      <w:pPr>
        <w:pStyle w:val="Default"/>
        <w:numPr>
          <w:ilvl w:val="0"/>
          <w:numId w:val="27"/>
        </w:numPr>
        <w:jc w:val="both"/>
        <w:rPr>
          <w:rFonts w:asciiTheme="minorHAnsi" w:eastAsia="Calibri Light" w:hAnsiTheme="minorHAnsi" w:cs="Calibri Light"/>
          <w:sz w:val="20"/>
          <w:szCs w:val="20"/>
          <w:lang w:val="en-US"/>
        </w:rPr>
      </w:pPr>
      <w:r w:rsidRPr="00314C9B">
        <w:rPr>
          <w:rFonts w:asciiTheme="minorHAnsi" w:eastAsia="Calibri Light" w:hAnsiTheme="minorHAnsi" w:cs="Calibri Light"/>
          <w:sz w:val="20"/>
          <w:szCs w:val="20"/>
          <w:lang w:val="en-US"/>
        </w:rPr>
        <w:t xml:space="preserve">I agree to </w:t>
      </w:r>
      <w:r w:rsidR="00F36139" w:rsidRPr="00314C9B">
        <w:rPr>
          <w:rFonts w:asciiTheme="minorHAnsi" w:eastAsia="Calibri Light" w:hAnsiTheme="minorHAnsi" w:cs="Calibri Light"/>
          <w:sz w:val="20"/>
          <w:szCs w:val="20"/>
          <w:lang w:val="en-US"/>
        </w:rPr>
        <w:t xml:space="preserve">participate in this study and </w:t>
      </w:r>
      <w:r w:rsidR="00061636" w:rsidRPr="00314C9B">
        <w:rPr>
          <w:rFonts w:asciiTheme="minorHAnsi" w:eastAsia="Calibri Light" w:hAnsiTheme="minorHAnsi" w:cs="Calibri Light"/>
          <w:sz w:val="20"/>
          <w:szCs w:val="20"/>
          <w:lang w:val="en-US"/>
        </w:rPr>
        <w:t xml:space="preserve">declare that my data may </w:t>
      </w:r>
      <w:r w:rsidR="00B372D7" w:rsidRPr="00314C9B">
        <w:rPr>
          <w:rFonts w:asciiTheme="minorHAnsi" w:eastAsia="Calibri Light" w:hAnsiTheme="minorHAnsi" w:cs="Calibri Light"/>
          <w:sz w:val="20"/>
          <w:szCs w:val="20"/>
          <w:lang w:val="en-US"/>
        </w:rPr>
        <w:t>be collected and processed</w:t>
      </w:r>
    </w:p>
    <w:p w14:paraId="2BC9A120" w14:textId="02D1C290" w:rsidR="00B372D7" w:rsidRPr="00314C9B" w:rsidRDefault="00133C4C" w:rsidP="3C7E4D58">
      <w:pPr>
        <w:pStyle w:val="Default"/>
        <w:numPr>
          <w:ilvl w:val="0"/>
          <w:numId w:val="27"/>
        </w:numPr>
        <w:jc w:val="both"/>
        <w:rPr>
          <w:rFonts w:asciiTheme="minorHAnsi" w:eastAsia="Calibri Light" w:hAnsiTheme="minorHAnsi" w:cs="Calibri Light"/>
          <w:sz w:val="20"/>
          <w:szCs w:val="20"/>
          <w:lang w:val="en-US"/>
        </w:rPr>
      </w:pPr>
      <w:r w:rsidRPr="00314C9B">
        <w:rPr>
          <w:rFonts w:asciiTheme="minorHAnsi" w:eastAsia="Calibri Light" w:hAnsiTheme="minorHAnsi" w:cs="Calibri Light"/>
          <w:sz w:val="20"/>
          <w:szCs w:val="20"/>
          <w:lang w:val="en-US"/>
        </w:rPr>
        <w:t xml:space="preserve">I do not </w:t>
      </w:r>
      <w:r w:rsidR="00A4380F" w:rsidRPr="00314C9B">
        <w:rPr>
          <w:rFonts w:asciiTheme="minorHAnsi" w:eastAsia="Calibri Light" w:hAnsiTheme="minorHAnsi" w:cs="Calibri Light"/>
          <w:sz w:val="20"/>
          <w:szCs w:val="20"/>
          <w:lang w:val="en-US"/>
        </w:rPr>
        <w:t xml:space="preserve">want to </w:t>
      </w:r>
      <w:r w:rsidRPr="00314C9B">
        <w:rPr>
          <w:rFonts w:asciiTheme="minorHAnsi" w:eastAsia="Calibri Light" w:hAnsiTheme="minorHAnsi" w:cs="Calibri Light"/>
          <w:sz w:val="20"/>
          <w:szCs w:val="20"/>
          <w:lang w:val="en-US"/>
        </w:rPr>
        <w:t xml:space="preserve">participate in this study (SKIP LOGIC: end of survey) </w:t>
      </w:r>
    </w:p>
    <w:p w14:paraId="23962260" w14:textId="1209110E" w:rsidR="00562B02" w:rsidRPr="00314C9B" w:rsidRDefault="009C3C71" w:rsidP="00562B02">
      <w:pPr>
        <w:jc w:val="both"/>
        <w:rPr>
          <w:sz w:val="20"/>
          <w:szCs w:val="20"/>
        </w:rPr>
      </w:pPr>
      <w:r w:rsidRPr="00314C9B">
        <w:rPr>
          <w:b/>
          <w:bCs/>
          <w:sz w:val="20"/>
          <w:szCs w:val="20"/>
        </w:rPr>
        <w:t>Q. I</w:t>
      </w:r>
      <w:r w:rsidR="003B274E" w:rsidRPr="00314C9B">
        <w:rPr>
          <w:b/>
          <w:bCs/>
          <w:sz w:val="20"/>
          <w:szCs w:val="20"/>
        </w:rPr>
        <w:t>ntro</w:t>
      </w:r>
      <w:r w:rsidRPr="00314C9B">
        <w:rPr>
          <w:b/>
          <w:bCs/>
          <w:sz w:val="20"/>
          <w:szCs w:val="20"/>
        </w:rPr>
        <w:t>2:</w:t>
      </w:r>
      <w:r w:rsidRPr="00314C9B">
        <w:rPr>
          <w:sz w:val="20"/>
          <w:szCs w:val="20"/>
        </w:rPr>
        <w:t xml:space="preserve"> </w:t>
      </w:r>
      <w:r w:rsidR="003752EC" w:rsidRPr="00314C9B">
        <w:rPr>
          <w:sz w:val="20"/>
          <w:szCs w:val="20"/>
        </w:rPr>
        <w:t xml:space="preserve">How would you best identify yourself? </w:t>
      </w:r>
    </w:p>
    <w:p w14:paraId="5344E5C8" w14:textId="3909C5FC" w:rsidR="009C75A0" w:rsidRPr="00314C9B" w:rsidRDefault="009C75A0" w:rsidP="009C75A0">
      <w:pPr>
        <w:pStyle w:val="ListParagraph"/>
        <w:numPr>
          <w:ilvl w:val="0"/>
          <w:numId w:val="11"/>
        </w:numPr>
        <w:jc w:val="both"/>
        <w:rPr>
          <w:rFonts w:ascii="Aptos" w:hAnsi="Aptos"/>
          <w:b/>
          <w:bCs/>
          <w:i/>
          <w:iCs/>
          <w:color w:val="000000"/>
          <w:sz w:val="20"/>
          <w:szCs w:val="20"/>
          <w:shd w:val="clear" w:color="auto" w:fill="FFFFFF"/>
        </w:rPr>
      </w:pPr>
      <w:r w:rsidRPr="00314C9B">
        <w:rPr>
          <w:rFonts w:ascii="Aptos" w:hAnsi="Aptos"/>
          <w:color w:val="000000"/>
          <w:sz w:val="20"/>
          <w:szCs w:val="20"/>
          <w:shd w:val="clear" w:color="auto" w:fill="FFFFFF"/>
        </w:rPr>
        <w:t xml:space="preserve">Former patient </w:t>
      </w:r>
    </w:p>
    <w:p w14:paraId="7690C42C" w14:textId="2417C6C6" w:rsidR="009C75A0" w:rsidRPr="00314C9B" w:rsidRDefault="009C75A0" w:rsidP="009C75A0">
      <w:pPr>
        <w:pStyle w:val="ListParagraph"/>
        <w:numPr>
          <w:ilvl w:val="0"/>
          <w:numId w:val="11"/>
        </w:numPr>
        <w:jc w:val="both"/>
        <w:rPr>
          <w:rFonts w:ascii="Aptos" w:hAnsi="Aptos"/>
          <w:b/>
          <w:bCs/>
          <w:i/>
          <w:iCs/>
          <w:color w:val="000000"/>
          <w:sz w:val="20"/>
          <w:szCs w:val="20"/>
          <w:shd w:val="clear" w:color="auto" w:fill="FFFFFF"/>
        </w:rPr>
      </w:pPr>
      <w:r w:rsidRPr="00314C9B">
        <w:rPr>
          <w:rFonts w:ascii="Aptos" w:hAnsi="Aptos"/>
          <w:color w:val="000000"/>
          <w:sz w:val="20"/>
          <w:szCs w:val="20"/>
          <w:shd w:val="clear" w:color="auto" w:fill="FFFFFF"/>
        </w:rPr>
        <w:t xml:space="preserve">Patient </w:t>
      </w:r>
    </w:p>
    <w:p w14:paraId="62BDF194" w14:textId="0747558E" w:rsidR="009C75A0" w:rsidRPr="00314C9B" w:rsidRDefault="009C75A0" w:rsidP="009C75A0">
      <w:pPr>
        <w:pStyle w:val="ListParagraph"/>
        <w:numPr>
          <w:ilvl w:val="0"/>
          <w:numId w:val="11"/>
        </w:numPr>
        <w:jc w:val="both"/>
        <w:rPr>
          <w:rFonts w:ascii="Aptos" w:hAnsi="Aptos"/>
          <w:b/>
          <w:bCs/>
          <w:i/>
          <w:iCs/>
          <w:color w:val="000000"/>
          <w:sz w:val="20"/>
          <w:szCs w:val="20"/>
          <w:shd w:val="clear" w:color="auto" w:fill="FFFFFF"/>
        </w:rPr>
      </w:pPr>
      <w:r w:rsidRPr="00314C9B">
        <w:rPr>
          <w:rFonts w:ascii="Aptos" w:hAnsi="Aptos"/>
          <w:color w:val="000000"/>
          <w:sz w:val="20"/>
          <w:szCs w:val="20"/>
          <w:shd w:val="clear" w:color="auto" w:fill="FFFFFF"/>
        </w:rPr>
        <w:t xml:space="preserve">Patient representative </w:t>
      </w:r>
    </w:p>
    <w:p w14:paraId="1C2F600F" w14:textId="3166222F" w:rsidR="000100B2" w:rsidRPr="00314C9B" w:rsidRDefault="003C41C7" w:rsidP="30F1C340">
      <w:pPr>
        <w:pStyle w:val="ListParagraph"/>
        <w:numPr>
          <w:ilvl w:val="0"/>
          <w:numId w:val="11"/>
        </w:numPr>
        <w:jc w:val="both"/>
        <w:rPr>
          <w:rFonts w:ascii="Aptos" w:hAnsi="Aptos"/>
          <w:b/>
          <w:bCs/>
          <w:i/>
          <w:iCs/>
          <w:color w:val="000000"/>
          <w:sz w:val="20"/>
          <w:szCs w:val="20"/>
          <w:shd w:val="clear" w:color="auto" w:fill="FFFFFF"/>
        </w:rPr>
      </w:pPr>
      <w:r w:rsidRPr="00314C9B">
        <w:rPr>
          <w:rFonts w:ascii="Aptos" w:hAnsi="Aptos"/>
          <w:color w:val="000000"/>
          <w:sz w:val="20"/>
          <w:szCs w:val="20"/>
          <w:shd w:val="clear" w:color="auto" w:fill="FFFFFF"/>
        </w:rPr>
        <w:t>Other</w:t>
      </w:r>
      <w:r w:rsidR="009D4ED8" w:rsidRPr="00314C9B">
        <w:rPr>
          <w:rFonts w:ascii="Aptos" w:hAnsi="Aptos"/>
          <w:color w:val="000000"/>
          <w:sz w:val="20"/>
          <w:szCs w:val="20"/>
          <w:shd w:val="clear" w:color="auto" w:fill="FFFFFF"/>
        </w:rPr>
        <w:t xml:space="preserve"> patient profile</w:t>
      </w:r>
      <w:r w:rsidRPr="00314C9B">
        <w:rPr>
          <w:rFonts w:ascii="Aptos" w:hAnsi="Aptos"/>
          <w:color w:val="000000"/>
          <w:sz w:val="20"/>
          <w:szCs w:val="20"/>
          <w:shd w:val="clear" w:color="auto" w:fill="FFFFFF"/>
        </w:rPr>
        <w:t xml:space="preserve"> (</w:t>
      </w:r>
      <w:r w:rsidR="002E71A6" w:rsidRPr="00314C9B">
        <w:rPr>
          <w:rFonts w:ascii="Aptos" w:hAnsi="Aptos"/>
          <w:color w:val="000000"/>
          <w:sz w:val="20"/>
          <w:szCs w:val="20"/>
          <w:shd w:val="clear" w:color="auto" w:fill="FFFFFF"/>
        </w:rPr>
        <w:t xml:space="preserve">TEXT BOX: </w:t>
      </w:r>
      <w:r w:rsidRPr="00314C9B">
        <w:rPr>
          <w:rFonts w:ascii="Aptos" w:hAnsi="Aptos"/>
          <w:color w:val="000000"/>
          <w:sz w:val="20"/>
          <w:szCs w:val="20"/>
          <w:shd w:val="clear" w:color="auto" w:fill="FFFFFF"/>
        </w:rPr>
        <w:t xml:space="preserve">Please specify) </w:t>
      </w:r>
    </w:p>
    <w:p w14:paraId="2143A968" w14:textId="77777777" w:rsidR="00D87B63" w:rsidRPr="00314C9B" w:rsidRDefault="00D87B63" w:rsidP="00562B02">
      <w:pPr>
        <w:contextualSpacing/>
        <w:jc w:val="both"/>
        <w:rPr>
          <w:rFonts w:ascii="Aptos" w:hAnsi="Aptos"/>
          <w:color w:val="000000"/>
          <w:sz w:val="20"/>
          <w:szCs w:val="20"/>
          <w:shd w:val="clear" w:color="auto" w:fill="FFFFFF"/>
        </w:rPr>
      </w:pPr>
    </w:p>
    <w:tbl>
      <w:tblPr>
        <w:tblStyle w:val="TableGrid"/>
        <w:tblW w:w="10965" w:type="dxa"/>
        <w:tblInd w:w="-905" w:type="dxa"/>
        <w:tblLook w:val="04A0" w:firstRow="1" w:lastRow="0" w:firstColumn="1" w:lastColumn="0" w:noHBand="0" w:noVBand="1"/>
      </w:tblPr>
      <w:tblGrid>
        <w:gridCol w:w="10965"/>
      </w:tblGrid>
      <w:tr w:rsidR="00562B02" w:rsidRPr="00314C9B" w14:paraId="2FCED313" w14:textId="77777777" w:rsidTr="000342F5">
        <w:tc>
          <w:tcPr>
            <w:tcW w:w="10965" w:type="dxa"/>
            <w:tcBorders>
              <w:bottom w:val="single" w:sz="4" w:space="0" w:color="auto"/>
            </w:tcBorders>
          </w:tcPr>
          <w:p w14:paraId="42E6EAE9" w14:textId="6A8AA795" w:rsidR="007B56B6" w:rsidRPr="00314C9B" w:rsidRDefault="007B56B6" w:rsidP="000342F5">
            <w:pPr>
              <w:jc w:val="both"/>
              <w:rPr>
                <w:rFonts w:ascii="Aptos" w:hAnsi="Aptos"/>
                <w:b/>
                <w:bCs/>
                <w:i/>
                <w:iCs/>
                <w:color w:val="000000"/>
                <w:sz w:val="22"/>
                <w:szCs w:val="22"/>
                <w:shd w:val="clear" w:color="auto" w:fill="FFFFFF"/>
              </w:rPr>
            </w:pPr>
            <w:r w:rsidRPr="00314C9B">
              <w:rPr>
                <w:b/>
                <w:bCs/>
                <w:i/>
                <w:iCs/>
                <w:sz w:val="28"/>
                <w:szCs w:val="28"/>
              </w:rPr>
              <w:t>Part 1</w:t>
            </w:r>
            <w:r w:rsidR="00562B02" w:rsidRPr="00314C9B">
              <w:rPr>
                <w:b/>
                <w:bCs/>
                <w:i/>
                <w:iCs/>
                <w:sz w:val="28"/>
                <w:szCs w:val="28"/>
              </w:rPr>
              <w:t xml:space="preserve">. </w:t>
            </w:r>
            <w:r w:rsidR="005B7765" w:rsidRPr="00314C9B">
              <w:rPr>
                <w:b/>
                <w:bCs/>
                <w:i/>
                <w:iCs/>
                <w:sz w:val="28"/>
                <w:szCs w:val="28"/>
              </w:rPr>
              <w:t>General questions on patient involvement</w:t>
            </w:r>
            <w:r w:rsidR="006D5448" w:rsidRPr="00314C9B">
              <w:rPr>
                <w:b/>
                <w:bCs/>
                <w:i/>
                <w:iCs/>
                <w:sz w:val="28"/>
                <w:szCs w:val="28"/>
              </w:rPr>
              <w:t xml:space="preserve"> in oncology research</w:t>
            </w:r>
            <w:r w:rsidR="00572C35" w:rsidRPr="00314C9B">
              <w:rPr>
                <w:b/>
                <w:bCs/>
                <w:i/>
                <w:iCs/>
                <w:sz w:val="28"/>
                <w:szCs w:val="28"/>
              </w:rPr>
              <w:t xml:space="preserve"> </w:t>
            </w:r>
            <w:r w:rsidR="00562B02" w:rsidRPr="00314C9B">
              <w:rPr>
                <w:b/>
                <w:bCs/>
                <w:i/>
                <w:iCs/>
                <w:sz w:val="28"/>
                <w:szCs w:val="28"/>
              </w:rPr>
              <w:t xml:space="preserve"> </w:t>
            </w:r>
          </w:p>
        </w:tc>
      </w:tr>
      <w:tr w:rsidR="00DA1831" w:rsidRPr="00314C9B" w14:paraId="7E965985" w14:textId="77777777" w:rsidTr="000342F5">
        <w:tc>
          <w:tcPr>
            <w:tcW w:w="10965" w:type="dxa"/>
            <w:tcBorders>
              <w:bottom w:val="single" w:sz="4" w:space="0" w:color="auto"/>
            </w:tcBorders>
          </w:tcPr>
          <w:p w14:paraId="3D4B0C7A" w14:textId="1EE80ED5" w:rsidR="00DA1831" w:rsidRPr="00314C9B" w:rsidRDefault="00DA1831" w:rsidP="16FCCD0A">
            <w:pPr>
              <w:jc w:val="both"/>
            </w:pPr>
            <w:r w:rsidRPr="00314C9B">
              <w:rPr>
                <w:b/>
                <w:bCs/>
                <w:sz w:val="20"/>
                <w:szCs w:val="20"/>
              </w:rPr>
              <w:t xml:space="preserve">The first part of the questionnaire contains a number of general questions on your involvement in oncological research projects. </w:t>
            </w:r>
          </w:p>
          <w:p w14:paraId="757449F9" w14:textId="07FA99B8" w:rsidR="00DA1831" w:rsidRPr="00314C9B" w:rsidRDefault="00DA1831" w:rsidP="2EE0F71F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</w:tr>
      <w:tr w:rsidR="00DA1831" w:rsidRPr="00314C9B" w14:paraId="1316A835" w14:textId="77777777" w:rsidTr="000342F5">
        <w:tc>
          <w:tcPr>
            <w:tcW w:w="10965" w:type="dxa"/>
            <w:tcBorders>
              <w:top w:val="single" w:sz="4" w:space="0" w:color="auto"/>
            </w:tcBorders>
          </w:tcPr>
          <w:p w14:paraId="31331334" w14:textId="18B229F2" w:rsidR="00DA1831" w:rsidRPr="00314C9B" w:rsidRDefault="00DA1831" w:rsidP="00562B02">
            <w:pPr>
              <w:jc w:val="both"/>
              <w:rPr>
                <w:sz w:val="20"/>
                <w:szCs w:val="20"/>
              </w:rPr>
            </w:pPr>
            <w:r w:rsidRPr="00314C9B">
              <w:rPr>
                <w:b/>
                <w:bCs/>
                <w:sz w:val="20"/>
                <w:szCs w:val="20"/>
              </w:rPr>
              <w:t>Q1A.</w:t>
            </w:r>
            <w:r w:rsidRPr="00314C9B">
              <w:rPr>
                <w:sz w:val="20"/>
                <w:szCs w:val="20"/>
              </w:rPr>
              <w:t xml:space="preserve"> Through which type of organization(s) did you come into contact with oncological research projects? (M) </w:t>
            </w:r>
          </w:p>
          <w:p w14:paraId="0F748EE2" w14:textId="77777777" w:rsidR="00DA1831" w:rsidRPr="00314C9B" w:rsidRDefault="00DA1831" w:rsidP="00562B02">
            <w:pPr>
              <w:rPr>
                <w:sz w:val="20"/>
                <w:szCs w:val="20"/>
              </w:rPr>
            </w:pPr>
          </w:p>
          <w:p w14:paraId="059A1CAE" w14:textId="77777777" w:rsidR="00DA1831" w:rsidRPr="00314C9B" w:rsidRDefault="00DA1831" w:rsidP="00562B02">
            <w:pPr>
              <w:numPr>
                <w:ilvl w:val="0"/>
                <w:numId w:val="39"/>
              </w:numPr>
              <w:contextualSpacing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 xml:space="preserve">Hospital </w:t>
            </w:r>
          </w:p>
          <w:p w14:paraId="044AED42" w14:textId="77777777" w:rsidR="00DA1831" w:rsidRPr="00314C9B" w:rsidRDefault="00DA1831" w:rsidP="00562B02">
            <w:pPr>
              <w:numPr>
                <w:ilvl w:val="0"/>
                <w:numId w:val="39"/>
              </w:numPr>
              <w:contextualSpacing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 xml:space="preserve">Public research institution  </w:t>
            </w:r>
          </w:p>
          <w:p w14:paraId="497CB4FC" w14:textId="77777777" w:rsidR="00DA1831" w:rsidRPr="00314C9B" w:rsidRDefault="00DA1831" w:rsidP="00562B02">
            <w:pPr>
              <w:numPr>
                <w:ilvl w:val="0"/>
                <w:numId w:val="39"/>
              </w:numPr>
              <w:contextualSpacing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 xml:space="preserve">Patient association </w:t>
            </w:r>
          </w:p>
          <w:p w14:paraId="1130C261" w14:textId="77777777" w:rsidR="00DA1831" w:rsidRPr="00314C9B" w:rsidRDefault="00DA1831" w:rsidP="00562B02">
            <w:pPr>
              <w:numPr>
                <w:ilvl w:val="0"/>
                <w:numId w:val="39"/>
              </w:numPr>
              <w:contextualSpacing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>Pharmaceutical company</w:t>
            </w:r>
          </w:p>
          <w:p w14:paraId="169DB212" w14:textId="77777777" w:rsidR="00DA1831" w:rsidRPr="00314C9B" w:rsidRDefault="00DA1831" w:rsidP="00562B02">
            <w:pPr>
              <w:numPr>
                <w:ilvl w:val="0"/>
                <w:numId w:val="39"/>
              </w:numPr>
              <w:contextualSpacing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>Ethical committee</w:t>
            </w:r>
          </w:p>
          <w:p w14:paraId="3AC5242C" w14:textId="77777777" w:rsidR="00DA1831" w:rsidRPr="00314C9B" w:rsidRDefault="00DA1831" w:rsidP="00562B02">
            <w:pPr>
              <w:numPr>
                <w:ilvl w:val="0"/>
                <w:numId w:val="39"/>
              </w:numPr>
              <w:contextualSpacing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 xml:space="preserve">Other (please indicate) </w:t>
            </w:r>
          </w:p>
          <w:p w14:paraId="38097856" w14:textId="77777777" w:rsidR="00DA1831" w:rsidRPr="00314C9B" w:rsidRDefault="00DA1831" w:rsidP="00562B02">
            <w:pPr>
              <w:jc w:val="both"/>
              <w:rPr>
                <w:sz w:val="20"/>
                <w:szCs w:val="20"/>
              </w:rPr>
            </w:pPr>
          </w:p>
        </w:tc>
      </w:tr>
      <w:tr w:rsidR="00DA1831" w:rsidRPr="00314C9B" w14:paraId="6258D928" w14:textId="77777777" w:rsidTr="000342F5">
        <w:tc>
          <w:tcPr>
            <w:tcW w:w="10965" w:type="dxa"/>
          </w:tcPr>
          <w:p w14:paraId="673FA323" w14:textId="526DE3E0" w:rsidR="00DA1831" w:rsidRPr="00314C9B" w:rsidRDefault="00DA1831" w:rsidP="00562B02">
            <w:pPr>
              <w:jc w:val="both"/>
              <w:rPr>
                <w:sz w:val="20"/>
                <w:szCs w:val="20"/>
              </w:rPr>
            </w:pPr>
            <w:r w:rsidRPr="00314C9B">
              <w:rPr>
                <w:b/>
                <w:bCs/>
                <w:sz w:val="20"/>
                <w:szCs w:val="20"/>
              </w:rPr>
              <w:t>Q1B.</w:t>
            </w:r>
            <w:r w:rsidRPr="00314C9B">
              <w:rPr>
                <w:sz w:val="20"/>
                <w:szCs w:val="20"/>
              </w:rPr>
              <w:t xml:space="preserve"> Have you received training to contribute to research projects within any of the organizations you indicated in the previous question? </w:t>
            </w:r>
          </w:p>
          <w:p w14:paraId="0F62642A" w14:textId="77777777" w:rsidR="00DA1831" w:rsidRPr="00314C9B" w:rsidRDefault="00DA1831" w:rsidP="00562B02">
            <w:pPr>
              <w:jc w:val="both"/>
              <w:rPr>
                <w:sz w:val="20"/>
                <w:szCs w:val="20"/>
              </w:rPr>
            </w:pPr>
          </w:p>
          <w:p w14:paraId="4CA948B1" w14:textId="5883F8FE" w:rsidR="00DA1831" w:rsidRPr="00314C9B" w:rsidRDefault="00DA1831" w:rsidP="00562B02">
            <w:pPr>
              <w:numPr>
                <w:ilvl w:val="0"/>
                <w:numId w:val="42"/>
              </w:numPr>
              <w:contextualSpacing/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>Yes (TEXT BOX: What kind of training? And what were they about?)</w:t>
            </w:r>
          </w:p>
          <w:p w14:paraId="1556994D" w14:textId="77777777" w:rsidR="00DA1831" w:rsidRPr="00314C9B" w:rsidRDefault="00DA1831" w:rsidP="00562B02">
            <w:pPr>
              <w:numPr>
                <w:ilvl w:val="0"/>
                <w:numId w:val="42"/>
              </w:numPr>
              <w:contextualSpacing/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 xml:space="preserve">No </w:t>
            </w:r>
          </w:p>
          <w:p w14:paraId="3643E123" w14:textId="77777777" w:rsidR="00DA1831" w:rsidRPr="00314C9B" w:rsidRDefault="00DA1831" w:rsidP="00562B02">
            <w:pPr>
              <w:jc w:val="both"/>
              <w:rPr>
                <w:sz w:val="20"/>
                <w:szCs w:val="20"/>
              </w:rPr>
            </w:pPr>
          </w:p>
        </w:tc>
      </w:tr>
      <w:tr w:rsidR="00DA1831" w:rsidRPr="00314C9B" w14:paraId="39DE18A3" w14:textId="77777777" w:rsidTr="000342F5">
        <w:trPr>
          <w:trHeight w:val="3518"/>
        </w:trPr>
        <w:tc>
          <w:tcPr>
            <w:tcW w:w="10965" w:type="dxa"/>
          </w:tcPr>
          <w:p w14:paraId="058FAE93" w14:textId="4D3933C3" w:rsidR="00DA1831" w:rsidRPr="00314C9B" w:rsidRDefault="00DA1831" w:rsidP="00562B02">
            <w:pPr>
              <w:jc w:val="both"/>
              <w:rPr>
                <w:sz w:val="20"/>
                <w:szCs w:val="20"/>
              </w:rPr>
            </w:pPr>
            <w:r w:rsidRPr="00314C9B">
              <w:rPr>
                <w:b/>
                <w:bCs/>
                <w:sz w:val="20"/>
                <w:szCs w:val="20"/>
              </w:rPr>
              <w:t>Q1C.</w:t>
            </w:r>
            <w:r w:rsidRPr="00314C9B">
              <w:rPr>
                <w:sz w:val="20"/>
                <w:szCs w:val="20"/>
              </w:rPr>
              <w:t xml:space="preserve"> Is there any compensation from any of these organizations for the contribution you make to research projects? (M)</w:t>
            </w:r>
          </w:p>
          <w:p w14:paraId="7428E51D" w14:textId="77777777" w:rsidR="00DA1831" w:rsidRPr="00314C9B" w:rsidRDefault="00DA1831" w:rsidP="00562B02">
            <w:pPr>
              <w:jc w:val="both"/>
              <w:rPr>
                <w:sz w:val="20"/>
                <w:szCs w:val="20"/>
              </w:rPr>
            </w:pPr>
          </w:p>
          <w:p w14:paraId="5FEA6DB6" w14:textId="38721142" w:rsidR="00DA1831" w:rsidRPr="00314C9B" w:rsidRDefault="00DA1831" w:rsidP="00562B02">
            <w:pPr>
              <w:numPr>
                <w:ilvl w:val="0"/>
                <w:numId w:val="21"/>
              </w:numPr>
              <w:contextualSpacing/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 xml:space="preserve">Yes, a monetary amount </w:t>
            </w:r>
          </w:p>
          <w:p w14:paraId="071DE22F" w14:textId="77777777" w:rsidR="00DA1831" w:rsidRPr="00314C9B" w:rsidRDefault="00DA1831" w:rsidP="00DF469A">
            <w:pPr>
              <w:ind w:left="720"/>
              <w:contextualSpacing/>
              <w:jc w:val="both"/>
              <w:rPr>
                <w:sz w:val="20"/>
                <w:szCs w:val="20"/>
              </w:rPr>
            </w:pPr>
          </w:p>
          <w:p w14:paraId="3F7FD9C6" w14:textId="2B94BC43" w:rsidR="00DA1831" w:rsidRPr="00314C9B" w:rsidRDefault="00DA1831" w:rsidP="00562B02">
            <w:pPr>
              <w:numPr>
                <w:ilvl w:val="0"/>
                <w:numId w:val="21"/>
              </w:numPr>
              <w:contextualSpacing/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>Yes, the legally established volunteer contribution in Belgium</w:t>
            </w:r>
          </w:p>
          <w:p w14:paraId="7780D263" w14:textId="77777777" w:rsidR="00DA1831" w:rsidRPr="00314C9B" w:rsidRDefault="00DA1831" w:rsidP="001A1691">
            <w:pPr>
              <w:pStyle w:val="ListParagraph"/>
              <w:rPr>
                <w:sz w:val="20"/>
                <w:szCs w:val="20"/>
              </w:rPr>
            </w:pPr>
          </w:p>
          <w:p w14:paraId="20690210" w14:textId="110FD3BE" w:rsidR="00DA1831" w:rsidRPr="00314C9B" w:rsidRDefault="00DA1831" w:rsidP="00562B02">
            <w:pPr>
              <w:numPr>
                <w:ilvl w:val="0"/>
                <w:numId w:val="21"/>
              </w:numPr>
              <w:contextualSpacing/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 xml:space="preserve">Yes, material benefits such as gifts, vouchers, etc. </w:t>
            </w:r>
          </w:p>
          <w:p w14:paraId="6197019B" w14:textId="77777777" w:rsidR="00DA1831" w:rsidRPr="00314C9B" w:rsidRDefault="00DA1831" w:rsidP="001A1691">
            <w:pPr>
              <w:pStyle w:val="ListParagraph"/>
              <w:rPr>
                <w:sz w:val="20"/>
                <w:szCs w:val="20"/>
              </w:rPr>
            </w:pPr>
          </w:p>
          <w:p w14:paraId="26D26808" w14:textId="22D5970E" w:rsidR="00DA1831" w:rsidRPr="000342F5" w:rsidRDefault="00DA1831" w:rsidP="00562B02">
            <w:pPr>
              <w:numPr>
                <w:ilvl w:val="0"/>
                <w:numId w:val="21"/>
              </w:numPr>
              <w:contextualSpacing/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 xml:space="preserve">No </w:t>
            </w:r>
          </w:p>
        </w:tc>
      </w:tr>
      <w:tr w:rsidR="00DA1831" w:rsidRPr="00314C9B" w14:paraId="6C72C7EB" w14:textId="77777777" w:rsidTr="000342F5">
        <w:tc>
          <w:tcPr>
            <w:tcW w:w="10965" w:type="dxa"/>
          </w:tcPr>
          <w:p w14:paraId="18640294" w14:textId="4A56F4EC" w:rsidR="00DA1831" w:rsidRPr="00314C9B" w:rsidRDefault="00DA1831" w:rsidP="00562B02">
            <w:pPr>
              <w:jc w:val="both"/>
              <w:rPr>
                <w:sz w:val="20"/>
                <w:szCs w:val="20"/>
              </w:rPr>
            </w:pPr>
            <w:r w:rsidRPr="00314C9B">
              <w:rPr>
                <w:b/>
                <w:bCs/>
                <w:sz w:val="20"/>
                <w:szCs w:val="20"/>
              </w:rPr>
              <w:lastRenderedPageBreak/>
              <w:t>Q1D.</w:t>
            </w:r>
            <w:r w:rsidRPr="00314C9B">
              <w:rPr>
                <w:sz w:val="20"/>
                <w:szCs w:val="20"/>
              </w:rPr>
              <w:t xml:space="preserve"> How do you usually communicate with researchers or other responsible persons for patient involvement within any of these organizations? (M)</w:t>
            </w:r>
          </w:p>
          <w:p w14:paraId="4FC3A7AE" w14:textId="77777777" w:rsidR="00DA1831" w:rsidRPr="00314C9B" w:rsidRDefault="00DA1831" w:rsidP="00562B02">
            <w:pPr>
              <w:jc w:val="both"/>
              <w:rPr>
                <w:sz w:val="20"/>
                <w:szCs w:val="20"/>
              </w:rPr>
            </w:pPr>
          </w:p>
          <w:p w14:paraId="200495BB" w14:textId="265B2AF1" w:rsidR="00DA1831" w:rsidRPr="00314C9B" w:rsidRDefault="00DA1831" w:rsidP="00562B02">
            <w:pPr>
              <w:numPr>
                <w:ilvl w:val="0"/>
                <w:numId w:val="24"/>
              </w:numPr>
              <w:contextualSpacing/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 xml:space="preserve">Physical meetings </w:t>
            </w:r>
          </w:p>
          <w:p w14:paraId="6AF0E067" w14:textId="77777777" w:rsidR="00DA1831" w:rsidRPr="00314C9B" w:rsidRDefault="00DA1831" w:rsidP="00562B02">
            <w:pPr>
              <w:jc w:val="both"/>
              <w:rPr>
                <w:sz w:val="20"/>
                <w:szCs w:val="20"/>
              </w:rPr>
            </w:pPr>
          </w:p>
          <w:p w14:paraId="35DDB579" w14:textId="7D237CAD" w:rsidR="00DA1831" w:rsidRPr="00314C9B" w:rsidRDefault="00DA1831" w:rsidP="00562B02">
            <w:pPr>
              <w:numPr>
                <w:ilvl w:val="0"/>
                <w:numId w:val="24"/>
              </w:numPr>
              <w:contextualSpacing/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 xml:space="preserve">Online meetings </w:t>
            </w:r>
          </w:p>
          <w:p w14:paraId="1587A5B9" w14:textId="77777777" w:rsidR="00DA1831" w:rsidRPr="00314C9B" w:rsidRDefault="00DA1831" w:rsidP="00562B02">
            <w:pPr>
              <w:ind w:left="720"/>
              <w:contextualSpacing/>
              <w:jc w:val="both"/>
              <w:rPr>
                <w:sz w:val="20"/>
                <w:szCs w:val="20"/>
              </w:rPr>
            </w:pPr>
          </w:p>
          <w:p w14:paraId="0FED579E" w14:textId="3633C032" w:rsidR="00DA1831" w:rsidRPr="00314C9B" w:rsidRDefault="00DA1831" w:rsidP="00562B02">
            <w:pPr>
              <w:numPr>
                <w:ilvl w:val="0"/>
                <w:numId w:val="24"/>
              </w:numPr>
              <w:contextualSpacing/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 xml:space="preserve">Email communication </w:t>
            </w:r>
          </w:p>
          <w:p w14:paraId="1F46FEB9" w14:textId="77777777" w:rsidR="00DA1831" w:rsidRPr="00314C9B" w:rsidRDefault="00DA1831" w:rsidP="00562B02">
            <w:pPr>
              <w:ind w:left="720"/>
              <w:contextualSpacing/>
              <w:rPr>
                <w:sz w:val="20"/>
                <w:szCs w:val="20"/>
              </w:rPr>
            </w:pPr>
          </w:p>
          <w:p w14:paraId="01A6CD23" w14:textId="77777777" w:rsidR="00DA1831" w:rsidRPr="00314C9B" w:rsidRDefault="00DA1831" w:rsidP="00562B02">
            <w:pPr>
              <w:ind w:left="720"/>
              <w:contextualSpacing/>
              <w:jc w:val="both"/>
              <w:rPr>
                <w:sz w:val="20"/>
                <w:szCs w:val="20"/>
              </w:rPr>
            </w:pPr>
          </w:p>
        </w:tc>
      </w:tr>
      <w:tr w:rsidR="00DA1831" w:rsidRPr="00314C9B" w14:paraId="1B89DD57" w14:textId="77777777" w:rsidTr="000342F5">
        <w:tc>
          <w:tcPr>
            <w:tcW w:w="10965" w:type="dxa"/>
          </w:tcPr>
          <w:p w14:paraId="0A6C643B" w14:textId="3ADA334C" w:rsidR="00DA1831" w:rsidRPr="00314C9B" w:rsidRDefault="00DA1831" w:rsidP="00562B02">
            <w:pPr>
              <w:jc w:val="both"/>
              <w:rPr>
                <w:sz w:val="20"/>
                <w:szCs w:val="20"/>
              </w:rPr>
            </w:pPr>
            <w:r w:rsidRPr="00314C9B">
              <w:rPr>
                <w:b/>
                <w:bCs/>
                <w:sz w:val="20"/>
                <w:szCs w:val="20"/>
              </w:rPr>
              <w:t>Q1E.</w:t>
            </w:r>
            <w:r w:rsidRPr="00314C9B">
              <w:rPr>
                <w:sz w:val="20"/>
                <w:szCs w:val="20"/>
              </w:rPr>
              <w:t xml:space="preserve"> How often are you contacted by researchers or other responsible persons for patient involvement within any of these organizations?</w:t>
            </w:r>
          </w:p>
          <w:p w14:paraId="7B4DE799" w14:textId="77777777" w:rsidR="00DA1831" w:rsidRPr="00314C9B" w:rsidRDefault="00DA1831" w:rsidP="00562B02">
            <w:pPr>
              <w:jc w:val="both"/>
              <w:rPr>
                <w:sz w:val="20"/>
                <w:szCs w:val="20"/>
              </w:rPr>
            </w:pPr>
          </w:p>
          <w:p w14:paraId="76BAD350" w14:textId="77777777" w:rsidR="00DA1831" w:rsidRPr="00314C9B" w:rsidRDefault="00DA1831" w:rsidP="00562B02">
            <w:pPr>
              <w:numPr>
                <w:ilvl w:val="0"/>
                <w:numId w:val="23"/>
              </w:numPr>
              <w:contextualSpacing/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 xml:space="preserve">Every month </w:t>
            </w:r>
          </w:p>
          <w:p w14:paraId="78499247" w14:textId="77777777" w:rsidR="00DA1831" w:rsidRPr="00314C9B" w:rsidRDefault="00DA1831" w:rsidP="00562B02">
            <w:pPr>
              <w:numPr>
                <w:ilvl w:val="0"/>
                <w:numId w:val="23"/>
              </w:numPr>
              <w:contextualSpacing/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 xml:space="preserve">Every 2 to 3 months </w:t>
            </w:r>
          </w:p>
          <w:p w14:paraId="397DB57D" w14:textId="77777777" w:rsidR="00DA1831" w:rsidRPr="00314C9B" w:rsidRDefault="00DA1831" w:rsidP="00562B02">
            <w:pPr>
              <w:numPr>
                <w:ilvl w:val="0"/>
                <w:numId w:val="23"/>
              </w:numPr>
              <w:contextualSpacing/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 xml:space="preserve">Less than 3 times a year </w:t>
            </w:r>
          </w:p>
          <w:p w14:paraId="7DB8F039" w14:textId="77777777" w:rsidR="00DA1831" w:rsidRPr="00314C9B" w:rsidRDefault="00DA1831" w:rsidP="006C0FA0">
            <w:pPr>
              <w:numPr>
                <w:ilvl w:val="0"/>
                <w:numId w:val="23"/>
              </w:numPr>
              <w:contextualSpacing/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 xml:space="preserve">I usually have to initiate contacts myself </w:t>
            </w:r>
          </w:p>
          <w:p w14:paraId="22BCAA07" w14:textId="3E9588CA" w:rsidR="00DA1831" w:rsidRPr="00314C9B" w:rsidRDefault="00DA1831" w:rsidP="0077196D">
            <w:pPr>
              <w:ind w:left="720"/>
              <w:contextualSpacing/>
              <w:jc w:val="both"/>
              <w:rPr>
                <w:sz w:val="20"/>
                <w:szCs w:val="20"/>
              </w:rPr>
            </w:pPr>
          </w:p>
        </w:tc>
      </w:tr>
      <w:tr w:rsidR="00DA1831" w:rsidRPr="00314C9B" w14:paraId="3B4CDC93" w14:textId="77777777" w:rsidTr="000342F5">
        <w:tc>
          <w:tcPr>
            <w:tcW w:w="10965" w:type="dxa"/>
          </w:tcPr>
          <w:p w14:paraId="12FD1D3D" w14:textId="7ECF09E4" w:rsidR="00DA1831" w:rsidRPr="00314C9B" w:rsidRDefault="00DA1831" w:rsidP="00562B02">
            <w:pPr>
              <w:jc w:val="both"/>
              <w:rPr>
                <w:sz w:val="20"/>
                <w:szCs w:val="20"/>
              </w:rPr>
            </w:pPr>
            <w:r w:rsidRPr="00314C9B">
              <w:rPr>
                <w:b/>
                <w:bCs/>
                <w:sz w:val="20"/>
                <w:szCs w:val="20"/>
              </w:rPr>
              <w:t>Q1F.</w:t>
            </w:r>
            <w:r w:rsidRPr="00314C9B">
              <w:rPr>
                <w:sz w:val="20"/>
                <w:szCs w:val="20"/>
              </w:rPr>
              <w:t xml:space="preserve"> In what phase(s) of research projects have you been involved so far? (M) </w:t>
            </w:r>
          </w:p>
          <w:p w14:paraId="13575D58" w14:textId="77777777" w:rsidR="00DA1831" w:rsidRPr="00314C9B" w:rsidRDefault="00DA1831" w:rsidP="00562B02">
            <w:pPr>
              <w:jc w:val="both"/>
              <w:rPr>
                <w:sz w:val="20"/>
                <w:szCs w:val="20"/>
              </w:rPr>
            </w:pPr>
          </w:p>
          <w:p w14:paraId="19A4A494" w14:textId="62C01E3D" w:rsidR="00DA1831" w:rsidRPr="00314C9B" w:rsidRDefault="00DA1831" w:rsidP="00562B02">
            <w:pPr>
              <w:numPr>
                <w:ilvl w:val="0"/>
                <w:numId w:val="20"/>
              </w:numPr>
              <w:contextualSpacing/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 xml:space="preserve">Formulating ideas for new research and/or drawing up new research proposals </w:t>
            </w:r>
          </w:p>
          <w:p w14:paraId="5C4A90AA" w14:textId="77777777" w:rsidR="00DA1831" w:rsidRPr="00314C9B" w:rsidRDefault="00DA1831" w:rsidP="00562B02">
            <w:pPr>
              <w:ind w:left="720"/>
              <w:contextualSpacing/>
              <w:jc w:val="both"/>
              <w:rPr>
                <w:sz w:val="20"/>
                <w:szCs w:val="20"/>
              </w:rPr>
            </w:pPr>
          </w:p>
          <w:p w14:paraId="339CADDD" w14:textId="3DA36683" w:rsidR="00DA1831" w:rsidRPr="00314C9B" w:rsidRDefault="00DA1831" w:rsidP="00562B02">
            <w:pPr>
              <w:numPr>
                <w:ilvl w:val="0"/>
                <w:numId w:val="20"/>
              </w:numPr>
              <w:contextualSpacing/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>Evaluating study protocols or research proposals</w:t>
            </w:r>
          </w:p>
          <w:p w14:paraId="1CC6C48A" w14:textId="77777777" w:rsidR="00DA1831" w:rsidRPr="00314C9B" w:rsidRDefault="00DA1831" w:rsidP="00562B02">
            <w:pPr>
              <w:jc w:val="both"/>
              <w:rPr>
                <w:sz w:val="20"/>
                <w:szCs w:val="20"/>
              </w:rPr>
            </w:pPr>
          </w:p>
          <w:p w14:paraId="6CBBAF28" w14:textId="43BB4205" w:rsidR="00DA1831" w:rsidRPr="00314C9B" w:rsidRDefault="00DA1831" w:rsidP="00562B02">
            <w:pPr>
              <w:numPr>
                <w:ilvl w:val="0"/>
                <w:numId w:val="20"/>
              </w:numPr>
              <w:contextualSpacing/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 xml:space="preserve">Evaluating patient-facing documents, i.e. informed consents and information letters </w:t>
            </w:r>
          </w:p>
          <w:p w14:paraId="773B93D4" w14:textId="77777777" w:rsidR="00DA1831" w:rsidRPr="00314C9B" w:rsidRDefault="00DA1831" w:rsidP="00562B02">
            <w:pPr>
              <w:ind w:left="720"/>
              <w:contextualSpacing/>
              <w:rPr>
                <w:sz w:val="20"/>
                <w:szCs w:val="20"/>
              </w:rPr>
            </w:pPr>
          </w:p>
          <w:p w14:paraId="43A3276C" w14:textId="77777777" w:rsidR="00DA1831" w:rsidRPr="00314C9B" w:rsidRDefault="00DA1831" w:rsidP="00562B02">
            <w:pPr>
              <w:numPr>
                <w:ilvl w:val="0"/>
                <w:numId w:val="20"/>
              </w:numPr>
              <w:contextualSpacing/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 xml:space="preserve">Collecting research data </w:t>
            </w:r>
          </w:p>
          <w:p w14:paraId="652C3A5E" w14:textId="77777777" w:rsidR="00DA1831" w:rsidRPr="00314C9B" w:rsidRDefault="00DA1831" w:rsidP="00562B02">
            <w:pPr>
              <w:ind w:left="720"/>
              <w:contextualSpacing/>
              <w:rPr>
                <w:sz w:val="20"/>
                <w:szCs w:val="20"/>
              </w:rPr>
            </w:pPr>
          </w:p>
          <w:p w14:paraId="6CC803B5" w14:textId="77777777" w:rsidR="00DA1831" w:rsidRPr="00314C9B" w:rsidRDefault="00DA1831" w:rsidP="00562B02">
            <w:pPr>
              <w:numPr>
                <w:ilvl w:val="0"/>
                <w:numId w:val="20"/>
              </w:numPr>
              <w:contextualSpacing/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 xml:space="preserve">Analyzing collected research data </w:t>
            </w:r>
          </w:p>
          <w:p w14:paraId="5043359B" w14:textId="77777777" w:rsidR="00DA1831" w:rsidRPr="00314C9B" w:rsidRDefault="00DA1831" w:rsidP="00562B02">
            <w:pPr>
              <w:ind w:left="720"/>
              <w:contextualSpacing/>
              <w:rPr>
                <w:sz w:val="20"/>
                <w:szCs w:val="20"/>
              </w:rPr>
            </w:pPr>
          </w:p>
          <w:p w14:paraId="3D6C6914" w14:textId="77777777" w:rsidR="00DA1831" w:rsidRPr="00314C9B" w:rsidRDefault="00DA1831" w:rsidP="00562B02">
            <w:pPr>
              <w:numPr>
                <w:ilvl w:val="0"/>
                <w:numId w:val="20"/>
              </w:numPr>
              <w:contextualSpacing/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 xml:space="preserve">Interpreting the analyzed data </w:t>
            </w:r>
          </w:p>
          <w:p w14:paraId="03080214" w14:textId="77777777" w:rsidR="00DA1831" w:rsidRPr="00314C9B" w:rsidRDefault="00DA1831" w:rsidP="00562B02">
            <w:pPr>
              <w:ind w:left="720"/>
              <w:contextualSpacing/>
              <w:rPr>
                <w:sz w:val="20"/>
                <w:szCs w:val="20"/>
              </w:rPr>
            </w:pPr>
          </w:p>
          <w:p w14:paraId="65447CA0" w14:textId="0D37C0B1" w:rsidR="00DA1831" w:rsidRPr="00314C9B" w:rsidRDefault="00DA1831" w:rsidP="00562B02">
            <w:pPr>
              <w:numPr>
                <w:ilvl w:val="0"/>
                <w:numId w:val="20"/>
              </w:numPr>
              <w:contextualSpacing/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 xml:space="preserve">Disseminating research results </w:t>
            </w:r>
          </w:p>
          <w:p w14:paraId="0F6DEB49" w14:textId="77777777" w:rsidR="00DA1831" w:rsidRPr="00314C9B" w:rsidRDefault="00DA1831" w:rsidP="00562B02">
            <w:pPr>
              <w:ind w:left="720"/>
              <w:contextualSpacing/>
              <w:rPr>
                <w:sz w:val="20"/>
                <w:szCs w:val="20"/>
              </w:rPr>
            </w:pPr>
          </w:p>
          <w:p w14:paraId="06E7FBE2" w14:textId="77777777" w:rsidR="00DA1831" w:rsidRPr="00314C9B" w:rsidRDefault="00DA1831" w:rsidP="00562B02">
            <w:pPr>
              <w:numPr>
                <w:ilvl w:val="0"/>
                <w:numId w:val="20"/>
              </w:numPr>
              <w:contextualSpacing/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 xml:space="preserve">Other (please indicate) </w:t>
            </w:r>
          </w:p>
          <w:p w14:paraId="0CB6AE99" w14:textId="77777777" w:rsidR="00DA1831" w:rsidRPr="00314C9B" w:rsidRDefault="00DA1831" w:rsidP="00562B02">
            <w:pPr>
              <w:rPr>
                <w:sz w:val="20"/>
                <w:szCs w:val="20"/>
              </w:rPr>
            </w:pPr>
          </w:p>
        </w:tc>
      </w:tr>
      <w:tr w:rsidR="00DA1831" w:rsidRPr="00314C9B" w14:paraId="6FD1519C" w14:textId="77777777" w:rsidTr="000342F5">
        <w:tc>
          <w:tcPr>
            <w:tcW w:w="10965" w:type="dxa"/>
          </w:tcPr>
          <w:p w14:paraId="0EB6B6B1" w14:textId="21923309" w:rsidR="00DA1831" w:rsidRPr="00314C9B" w:rsidRDefault="00DA1831" w:rsidP="00562B02">
            <w:pPr>
              <w:jc w:val="both"/>
              <w:rPr>
                <w:sz w:val="20"/>
                <w:szCs w:val="20"/>
              </w:rPr>
            </w:pPr>
            <w:r w:rsidRPr="00314C9B">
              <w:rPr>
                <w:b/>
                <w:bCs/>
                <w:sz w:val="20"/>
                <w:szCs w:val="20"/>
              </w:rPr>
              <w:t>Q1G.</w:t>
            </w:r>
            <w:r w:rsidRPr="00314C9B">
              <w:rPr>
                <w:sz w:val="20"/>
                <w:szCs w:val="20"/>
              </w:rPr>
              <w:t xml:space="preserve"> In what phase(s) of the research – that you were not involved in so far – would you like to be more involved in in the future? </w:t>
            </w:r>
          </w:p>
          <w:p w14:paraId="128B5C20" w14:textId="77777777" w:rsidR="00DA1831" w:rsidRPr="00314C9B" w:rsidRDefault="00DA1831" w:rsidP="00562B02">
            <w:pPr>
              <w:jc w:val="both"/>
              <w:rPr>
                <w:sz w:val="20"/>
                <w:szCs w:val="20"/>
              </w:rPr>
            </w:pPr>
          </w:p>
          <w:p w14:paraId="04E1B759" w14:textId="77777777" w:rsidR="00DA1831" w:rsidRPr="00314C9B" w:rsidRDefault="00DA1831" w:rsidP="002B3671">
            <w:pPr>
              <w:numPr>
                <w:ilvl w:val="0"/>
                <w:numId w:val="20"/>
              </w:numPr>
              <w:contextualSpacing/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 xml:space="preserve">Formulating ideas for new research and/or drawing up new research proposals </w:t>
            </w:r>
          </w:p>
          <w:p w14:paraId="624388A1" w14:textId="77777777" w:rsidR="00DA1831" w:rsidRPr="00314C9B" w:rsidRDefault="00DA1831" w:rsidP="002B3671">
            <w:pPr>
              <w:contextualSpacing/>
              <w:jc w:val="both"/>
              <w:rPr>
                <w:sz w:val="20"/>
                <w:szCs w:val="20"/>
              </w:rPr>
            </w:pPr>
          </w:p>
          <w:p w14:paraId="53DD6446" w14:textId="77777777" w:rsidR="00DA1831" w:rsidRPr="00314C9B" w:rsidRDefault="00DA1831" w:rsidP="002B3671">
            <w:pPr>
              <w:numPr>
                <w:ilvl w:val="0"/>
                <w:numId w:val="20"/>
              </w:numPr>
              <w:contextualSpacing/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>Evaluating study protocols or research proposals</w:t>
            </w:r>
          </w:p>
          <w:p w14:paraId="6F5CBED3" w14:textId="77777777" w:rsidR="00DA1831" w:rsidRPr="00314C9B" w:rsidRDefault="00DA1831" w:rsidP="002B3671">
            <w:pPr>
              <w:contextualSpacing/>
              <w:jc w:val="both"/>
              <w:rPr>
                <w:sz w:val="20"/>
                <w:szCs w:val="20"/>
              </w:rPr>
            </w:pPr>
          </w:p>
          <w:p w14:paraId="541185FC" w14:textId="77777777" w:rsidR="00DA1831" w:rsidRPr="00314C9B" w:rsidRDefault="00DA1831" w:rsidP="002B3671">
            <w:pPr>
              <w:numPr>
                <w:ilvl w:val="0"/>
                <w:numId w:val="20"/>
              </w:numPr>
              <w:contextualSpacing/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 xml:space="preserve">Evaluating patient-facing documents, i.e. informed consents and information letters </w:t>
            </w:r>
          </w:p>
          <w:p w14:paraId="3F4DEC97" w14:textId="77777777" w:rsidR="00DA1831" w:rsidRPr="00314C9B" w:rsidRDefault="00DA1831" w:rsidP="002B3671">
            <w:pPr>
              <w:contextualSpacing/>
              <w:jc w:val="both"/>
              <w:rPr>
                <w:sz w:val="20"/>
                <w:szCs w:val="20"/>
              </w:rPr>
            </w:pPr>
          </w:p>
          <w:p w14:paraId="2B7A20BE" w14:textId="77777777" w:rsidR="00DA1831" w:rsidRPr="00314C9B" w:rsidRDefault="00DA1831" w:rsidP="002B3671">
            <w:pPr>
              <w:numPr>
                <w:ilvl w:val="0"/>
                <w:numId w:val="20"/>
              </w:numPr>
              <w:contextualSpacing/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 xml:space="preserve">Collecting research data </w:t>
            </w:r>
          </w:p>
          <w:p w14:paraId="0746E23B" w14:textId="77777777" w:rsidR="00DA1831" w:rsidRPr="00314C9B" w:rsidRDefault="00DA1831" w:rsidP="002B3671">
            <w:pPr>
              <w:contextualSpacing/>
              <w:jc w:val="both"/>
              <w:rPr>
                <w:sz w:val="20"/>
                <w:szCs w:val="20"/>
              </w:rPr>
            </w:pPr>
          </w:p>
          <w:p w14:paraId="4561B6AB" w14:textId="77777777" w:rsidR="00DA1831" w:rsidRPr="00314C9B" w:rsidRDefault="00DA1831" w:rsidP="002B3671">
            <w:pPr>
              <w:numPr>
                <w:ilvl w:val="0"/>
                <w:numId w:val="20"/>
              </w:numPr>
              <w:contextualSpacing/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 xml:space="preserve">Analyzing collected research data </w:t>
            </w:r>
          </w:p>
          <w:p w14:paraId="50A991AA" w14:textId="77777777" w:rsidR="00DA1831" w:rsidRPr="00314C9B" w:rsidRDefault="00DA1831" w:rsidP="002B3671">
            <w:pPr>
              <w:contextualSpacing/>
              <w:jc w:val="both"/>
              <w:rPr>
                <w:sz w:val="20"/>
                <w:szCs w:val="20"/>
              </w:rPr>
            </w:pPr>
          </w:p>
          <w:p w14:paraId="144614E8" w14:textId="77777777" w:rsidR="00DA1831" w:rsidRPr="00314C9B" w:rsidRDefault="00DA1831" w:rsidP="002B3671">
            <w:pPr>
              <w:numPr>
                <w:ilvl w:val="0"/>
                <w:numId w:val="20"/>
              </w:numPr>
              <w:contextualSpacing/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 xml:space="preserve">Interpreting the analyzed data </w:t>
            </w:r>
          </w:p>
          <w:p w14:paraId="5F9CBC34" w14:textId="77777777" w:rsidR="00DA1831" w:rsidRPr="00314C9B" w:rsidRDefault="00DA1831" w:rsidP="002B3671">
            <w:pPr>
              <w:contextualSpacing/>
              <w:jc w:val="both"/>
              <w:rPr>
                <w:sz w:val="20"/>
                <w:szCs w:val="20"/>
              </w:rPr>
            </w:pPr>
          </w:p>
          <w:p w14:paraId="1AED1260" w14:textId="77777777" w:rsidR="00DA1831" w:rsidRPr="00314C9B" w:rsidRDefault="00DA1831" w:rsidP="002B3671">
            <w:pPr>
              <w:numPr>
                <w:ilvl w:val="0"/>
                <w:numId w:val="20"/>
              </w:numPr>
              <w:contextualSpacing/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 xml:space="preserve">Disseminating research results </w:t>
            </w:r>
          </w:p>
          <w:p w14:paraId="13E6AD8B" w14:textId="77777777" w:rsidR="00DA1831" w:rsidRPr="00314C9B" w:rsidRDefault="00DA1831" w:rsidP="002B3671">
            <w:pPr>
              <w:contextualSpacing/>
              <w:jc w:val="both"/>
              <w:rPr>
                <w:sz w:val="20"/>
                <w:szCs w:val="20"/>
              </w:rPr>
            </w:pPr>
          </w:p>
          <w:p w14:paraId="139C579C" w14:textId="77777777" w:rsidR="00DA1831" w:rsidRPr="00314C9B" w:rsidRDefault="00DA1831" w:rsidP="002B3671">
            <w:pPr>
              <w:numPr>
                <w:ilvl w:val="0"/>
                <w:numId w:val="20"/>
              </w:numPr>
              <w:contextualSpacing/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lastRenderedPageBreak/>
              <w:t xml:space="preserve">Other (please indicate) </w:t>
            </w:r>
          </w:p>
          <w:p w14:paraId="5F30EE61" w14:textId="77777777" w:rsidR="00DA1831" w:rsidRPr="00314C9B" w:rsidRDefault="00DA1831" w:rsidP="002B3671">
            <w:pPr>
              <w:contextualSpacing/>
              <w:jc w:val="both"/>
              <w:rPr>
                <w:sz w:val="20"/>
                <w:szCs w:val="20"/>
              </w:rPr>
            </w:pPr>
          </w:p>
        </w:tc>
      </w:tr>
      <w:tr w:rsidR="00342D04" w:rsidRPr="00314C9B" w14:paraId="3CE6B13E" w14:textId="77777777" w:rsidTr="000342F5">
        <w:trPr>
          <w:trHeight w:val="476"/>
        </w:trPr>
        <w:tc>
          <w:tcPr>
            <w:tcW w:w="10965" w:type="dxa"/>
            <w:tcBorders>
              <w:bottom w:val="single" w:sz="4" w:space="0" w:color="auto"/>
            </w:tcBorders>
          </w:tcPr>
          <w:p w14:paraId="7409FF84" w14:textId="3D125A39" w:rsidR="00342D04" w:rsidRPr="00314C9B" w:rsidRDefault="005B7765" w:rsidP="00AD5785">
            <w:pPr>
              <w:jc w:val="both"/>
              <w:rPr>
                <w:b/>
                <w:bCs/>
                <w:i/>
                <w:iCs/>
                <w:sz w:val="28"/>
                <w:szCs w:val="28"/>
              </w:rPr>
            </w:pPr>
            <w:r w:rsidRPr="00314C9B">
              <w:rPr>
                <w:b/>
                <w:bCs/>
                <w:i/>
                <w:iCs/>
                <w:sz w:val="28"/>
                <w:szCs w:val="28"/>
              </w:rPr>
              <w:lastRenderedPageBreak/>
              <w:t>Part 2</w:t>
            </w:r>
            <w:r w:rsidR="00342D04" w:rsidRPr="00314C9B">
              <w:rPr>
                <w:b/>
                <w:bCs/>
                <w:i/>
                <w:iCs/>
                <w:sz w:val="28"/>
                <w:szCs w:val="28"/>
              </w:rPr>
              <w:t xml:space="preserve">. PPI and patient value in oncology research </w:t>
            </w:r>
          </w:p>
          <w:p w14:paraId="7E206C46" w14:textId="77777777" w:rsidR="004C0666" w:rsidRPr="00314C9B" w:rsidRDefault="004C0666" w:rsidP="00AD5785">
            <w:pPr>
              <w:jc w:val="both"/>
              <w:rPr>
                <w:b/>
                <w:bCs/>
                <w:i/>
                <w:iCs/>
                <w:sz w:val="28"/>
                <w:szCs w:val="28"/>
              </w:rPr>
            </w:pPr>
          </w:p>
        </w:tc>
      </w:tr>
      <w:tr w:rsidR="000342F5" w:rsidRPr="00314C9B" w14:paraId="3D03215E" w14:textId="77777777" w:rsidTr="000342F5">
        <w:trPr>
          <w:trHeight w:val="645"/>
        </w:trPr>
        <w:tc>
          <w:tcPr>
            <w:tcW w:w="10965" w:type="dxa"/>
            <w:tcBorders>
              <w:bottom w:val="single" w:sz="4" w:space="0" w:color="auto"/>
            </w:tcBorders>
          </w:tcPr>
          <w:p w14:paraId="7F95E092" w14:textId="20DB740C" w:rsidR="000342F5" w:rsidRPr="00314C9B" w:rsidRDefault="000342F5" w:rsidP="000342F5">
            <w:pPr>
              <w:jc w:val="both"/>
              <w:rPr>
                <w:sz w:val="20"/>
                <w:szCs w:val="20"/>
              </w:rPr>
            </w:pPr>
            <w:r w:rsidRPr="00314C9B">
              <w:rPr>
                <w:b/>
                <w:bCs/>
                <w:sz w:val="20"/>
                <w:szCs w:val="20"/>
              </w:rPr>
              <w:t xml:space="preserve">The second part questions the extent to which you think your involvement in research projects brings value to yourself as well as to cancer patients in general. </w:t>
            </w:r>
          </w:p>
        </w:tc>
      </w:tr>
      <w:tr w:rsidR="000342F5" w:rsidRPr="00314C9B" w14:paraId="4DDC7F19" w14:textId="77777777" w:rsidTr="000342F5">
        <w:trPr>
          <w:trHeight w:val="1650"/>
        </w:trPr>
        <w:tc>
          <w:tcPr>
            <w:tcW w:w="10965" w:type="dxa"/>
            <w:tcBorders>
              <w:top w:val="single" w:sz="4" w:space="0" w:color="auto"/>
            </w:tcBorders>
          </w:tcPr>
          <w:p w14:paraId="405923E3" w14:textId="0741842C" w:rsidR="000342F5" w:rsidRPr="00314C9B" w:rsidRDefault="000342F5" w:rsidP="067A39B3">
            <w:pPr>
              <w:jc w:val="both"/>
              <w:rPr>
                <w:sz w:val="20"/>
                <w:szCs w:val="20"/>
              </w:rPr>
            </w:pPr>
            <w:r w:rsidRPr="00314C9B">
              <w:rPr>
                <w:b/>
                <w:bCs/>
                <w:sz w:val="20"/>
                <w:szCs w:val="20"/>
              </w:rPr>
              <w:t>Q2A.</w:t>
            </w:r>
            <w:r w:rsidRPr="00314C9B">
              <w:rPr>
                <w:sz w:val="20"/>
                <w:szCs w:val="20"/>
              </w:rPr>
              <w:t xml:space="preserve"> Based on my experiences, I do consider my involvement in research projects as meaningful for myself. </w:t>
            </w:r>
          </w:p>
          <w:p w14:paraId="4B1EE25F" w14:textId="77777777" w:rsidR="000342F5" w:rsidRPr="00314C9B" w:rsidRDefault="000342F5" w:rsidP="00AD5785">
            <w:pPr>
              <w:jc w:val="both"/>
            </w:pPr>
          </w:p>
          <w:p w14:paraId="7ADF3E95" w14:textId="7BB604D3" w:rsidR="000342F5" w:rsidRPr="00314C9B" w:rsidRDefault="000342F5" w:rsidP="00AD5785">
            <w:pPr>
              <w:pStyle w:val="ListParagraph"/>
              <w:numPr>
                <w:ilvl w:val="0"/>
                <w:numId w:val="12"/>
              </w:numPr>
              <w:jc w:val="both"/>
              <w:rPr>
                <w:sz w:val="22"/>
                <w:szCs w:val="22"/>
              </w:rPr>
            </w:pPr>
            <w:r w:rsidRPr="00314C9B">
              <w:rPr>
                <w:sz w:val="20"/>
                <w:szCs w:val="20"/>
              </w:rPr>
              <w:t>Yes (Please indicate why.)</w:t>
            </w:r>
          </w:p>
          <w:p w14:paraId="6170E5CB" w14:textId="3B7CA354" w:rsidR="000342F5" w:rsidRPr="00314C9B" w:rsidRDefault="000342F5" w:rsidP="00AD5785">
            <w:pPr>
              <w:pStyle w:val="ListParagraph"/>
              <w:numPr>
                <w:ilvl w:val="0"/>
                <w:numId w:val="12"/>
              </w:numPr>
              <w:jc w:val="both"/>
              <w:rPr>
                <w:sz w:val="18"/>
                <w:szCs w:val="18"/>
              </w:rPr>
            </w:pPr>
            <w:r w:rsidRPr="00314C9B">
              <w:rPr>
                <w:sz w:val="20"/>
                <w:szCs w:val="20"/>
              </w:rPr>
              <w:t xml:space="preserve">No (Please indicate why not.) </w:t>
            </w:r>
          </w:p>
        </w:tc>
      </w:tr>
      <w:tr w:rsidR="000342F5" w:rsidRPr="00314C9B" w14:paraId="5BDE4386" w14:textId="77777777" w:rsidTr="000342F5">
        <w:trPr>
          <w:trHeight w:val="1650"/>
        </w:trPr>
        <w:tc>
          <w:tcPr>
            <w:tcW w:w="10965" w:type="dxa"/>
          </w:tcPr>
          <w:p w14:paraId="4B2D4B27" w14:textId="4E629037" w:rsidR="000342F5" w:rsidRPr="00314C9B" w:rsidRDefault="000342F5" w:rsidP="00087FF3">
            <w:pPr>
              <w:jc w:val="both"/>
              <w:rPr>
                <w:sz w:val="20"/>
                <w:szCs w:val="20"/>
              </w:rPr>
            </w:pPr>
            <w:r w:rsidRPr="00314C9B">
              <w:rPr>
                <w:b/>
                <w:bCs/>
                <w:sz w:val="20"/>
                <w:szCs w:val="20"/>
              </w:rPr>
              <w:t>Q2B.</w:t>
            </w:r>
            <w:r w:rsidRPr="00314C9B">
              <w:rPr>
                <w:sz w:val="20"/>
                <w:szCs w:val="20"/>
              </w:rPr>
              <w:t xml:space="preserve"> Based on my experiences, I think my involvement in research projects is meaningful for other cancer patients. </w:t>
            </w:r>
          </w:p>
          <w:p w14:paraId="23A8F834" w14:textId="77777777" w:rsidR="000342F5" w:rsidRPr="00314C9B" w:rsidRDefault="000342F5" w:rsidP="00087FF3">
            <w:pPr>
              <w:jc w:val="both"/>
              <w:rPr>
                <w:sz w:val="20"/>
                <w:szCs w:val="20"/>
              </w:rPr>
            </w:pPr>
          </w:p>
          <w:p w14:paraId="24469EFC" w14:textId="77777777" w:rsidR="000342F5" w:rsidRPr="00314C9B" w:rsidRDefault="000342F5" w:rsidP="00087FF3">
            <w:pPr>
              <w:pStyle w:val="ListParagraph"/>
              <w:numPr>
                <w:ilvl w:val="0"/>
                <w:numId w:val="29"/>
              </w:numPr>
              <w:jc w:val="both"/>
            </w:pPr>
            <w:r w:rsidRPr="00314C9B">
              <w:rPr>
                <w:sz w:val="20"/>
                <w:szCs w:val="20"/>
              </w:rPr>
              <w:t xml:space="preserve">Yes (Please indicate why.) </w:t>
            </w:r>
          </w:p>
          <w:p w14:paraId="444DF6F3" w14:textId="77777777" w:rsidR="000342F5" w:rsidRPr="00314C9B" w:rsidRDefault="000342F5" w:rsidP="00087FF3">
            <w:pPr>
              <w:pStyle w:val="ListParagraph"/>
              <w:numPr>
                <w:ilvl w:val="0"/>
                <w:numId w:val="29"/>
              </w:numPr>
              <w:jc w:val="both"/>
            </w:pPr>
            <w:r w:rsidRPr="00314C9B">
              <w:rPr>
                <w:sz w:val="20"/>
                <w:szCs w:val="20"/>
              </w:rPr>
              <w:t xml:space="preserve">No (Please indicate why not.) </w:t>
            </w:r>
          </w:p>
          <w:p w14:paraId="40C470EF" w14:textId="77777777" w:rsidR="000342F5" w:rsidRPr="00314C9B" w:rsidRDefault="000342F5" w:rsidP="00087FF3">
            <w:pPr>
              <w:contextualSpacing/>
              <w:rPr>
                <w:sz w:val="20"/>
                <w:szCs w:val="20"/>
              </w:rPr>
            </w:pPr>
          </w:p>
          <w:p w14:paraId="7ACB1334" w14:textId="77777777" w:rsidR="000342F5" w:rsidRPr="00314C9B" w:rsidRDefault="000342F5" w:rsidP="00AD5785">
            <w:pPr>
              <w:jc w:val="both"/>
              <w:rPr>
                <w:sz w:val="20"/>
                <w:szCs w:val="20"/>
              </w:rPr>
            </w:pPr>
          </w:p>
        </w:tc>
      </w:tr>
      <w:tr w:rsidR="000342F5" w:rsidRPr="00314C9B" w14:paraId="5FD3113F" w14:textId="77777777" w:rsidTr="000342F5">
        <w:trPr>
          <w:trHeight w:val="1650"/>
        </w:trPr>
        <w:tc>
          <w:tcPr>
            <w:tcW w:w="10965" w:type="dxa"/>
          </w:tcPr>
          <w:p w14:paraId="6CF66A20" w14:textId="01F50B68" w:rsidR="000342F5" w:rsidRPr="00314C9B" w:rsidRDefault="000342F5" w:rsidP="00087FF3">
            <w:pPr>
              <w:jc w:val="both"/>
              <w:rPr>
                <w:sz w:val="20"/>
                <w:szCs w:val="20"/>
              </w:rPr>
            </w:pPr>
            <w:r w:rsidRPr="00314C9B">
              <w:rPr>
                <w:b/>
                <w:bCs/>
                <w:sz w:val="20"/>
                <w:szCs w:val="20"/>
              </w:rPr>
              <w:t>Q2C.</w:t>
            </w:r>
            <w:r w:rsidRPr="00314C9B">
              <w:rPr>
                <w:sz w:val="20"/>
                <w:szCs w:val="20"/>
              </w:rPr>
              <w:t xml:space="preserve"> I feel valued by the professionals (e.g. care professionals and researchers) I work with. </w:t>
            </w:r>
          </w:p>
          <w:p w14:paraId="445242D0" w14:textId="77777777" w:rsidR="000342F5" w:rsidRPr="00314C9B" w:rsidRDefault="000342F5" w:rsidP="00087FF3">
            <w:pPr>
              <w:jc w:val="both"/>
              <w:rPr>
                <w:sz w:val="20"/>
                <w:szCs w:val="20"/>
              </w:rPr>
            </w:pPr>
          </w:p>
          <w:p w14:paraId="22DA02B3" w14:textId="77777777" w:rsidR="000342F5" w:rsidRPr="00314C9B" w:rsidRDefault="000342F5" w:rsidP="00087FF3">
            <w:pPr>
              <w:jc w:val="both"/>
              <w:rPr>
                <w:sz w:val="20"/>
                <w:szCs w:val="20"/>
              </w:rPr>
            </w:pPr>
          </w:p>
          <w:p w14:paraId="1C964636" w14:textId="14D4A279" w:rsidR="000342F5" w:rsidRPr="00314C9B" w:rsidRDefault="000342F5" w:rsidP="00087FF3">
            <w:pPr>
              <w:numPr>
                <w:ilvl w:val="0"/>
                <w:numId w:val="42"/>
              </w:numPr>
              <w:contextualSpacing/>
              <w:rPr>
                <w:b/>
                <w:bCs/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>LIKERT SCALE</w:t>
            </w:r>
          </w:p>
        </w:tc>
      </w:tr>
      <w:tr w:rsidR="000342F5" w:rsidRPr="00314C9B" w14:paraId="4E3B992D" w14:textId="77777777" w:rsidTr="000342F5">
        <w:trPr>
          <w:trHeight w:val="1650"/>
        </w:trPr>
        <w:tc>
          <w:tcPr>
            <w:tcW w:w="10965" w:type="dxa"/>
          </w:tcPr>
          <w:p w14:paraId="3CF01378" w14:textId="77777777" w:rsidR="000342F5" w:rsidRPr="00314C9B" w:rsidRDefault="000342F5" w:rsidP="00AD5785">
            <w:pPr>
              <w:jc w:val="both"/>
              <w:rPr>
                <w:sz w:val="20"/>
                <w:szCs w:val="20"/>
              </w:rPr>
            </w:pPr>
            <w:r w:rsidRPr="00314C9B">
              <w:rPr>
                <w:b/>
                <w:bCs/>
                <w:sz w:val="20"/>
                <w:szCs w:val="20"/>
              </w:rPr>
              <w:t xml:space="preserve">Q2D. </w:t>
            </w:r>
            <w:r w:rsidRPr="00314C9B">
              <w:rPr>
                <w:sz w:val="20"/>
                <w:szCs w:val="20"/>
              </w:rPr>
              <w:t xml:space="preserve">I think that the patients who are currently involved in research projects are a good reflection (for example in social and cultural terms) of cancer patients in society as a whole. </w:t>
            </w:r>
          </w:p>
          <w:p w14:paraId="4E494AEA" w14:textId="77777777" w:rsidR="000342F5" w:rsidRPr="00314C9B" w:rsidRDefault="000342F5" w:rsidP="00AD5785">
            <w:pPr>
              <w:jc w:val="both"/>
              <w:rPr>
                <w:sz w:val="20"/>
                <w:szCs w:val="20"/>
              </w:rPr>
            </w:pPr>
          </w:p>
          <w:p w14:paraId="445C1A92" w14:textId="3151842A" w:rsidR="000342F5" w:rsidRPr="00314C9B" w:rsidRDefault="000342F5" w:rsidP="00293B30">
            <w:pPr>
              <w:pStyle w:val="ListParagraph"/>
              <w:numPr>
                <w:ilvl w:val="0"/>
                <w:numId w:val="9"/>
              </w:numPr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 xml:space="preserve">LIKERT SCALE </w:t>
            </w:r>
          </w:p>
          <w:p w14:paraId="5E332ADA" w14:textId="38547130" w:rsidR="000342F5" w:rsidRPr="00314C9B" w:rsidRDefault="000342F5" w:rsidP="00AD5785">
            <w:pPr>
              <w:jc w:val="both"/>
              <w:rPr>
                <w:sz w:val="20"/>
                <w:szCs w:val="20"/>
              </w:rPr>
            </w:pPr>
          </w:p>
        </w:tc>
      </w:tr>
      <w:tr w:rsidR="00562B02" w:rsidRPr="00314C9B" w14:paraId="1C113CE1" w14:textId="77777777" w:rsidTr="000342F5">
        <w:tc>
          <w:tcPr>
            <w:tcW w:w="10965" w:type="dxa"/>
          </w:tcPr>
          <w:p w14:paraId="4C34B72C" w14:textId="670A4DB3" w:rsidR="00562B02" w:rsidRPr="00314C9B" w:rsidRDefault="00233DCC" w:rsidP="00562B02">
            <w:pPr>
              <w:jc w:val="both"/>
              <w:rPr>
                <w:b/>
                <w:bCs/>
                <w:i/>
                <w:iCs/>
                <w:sz w:val="28"/>
                <w:szCs w:val="28"/>
              </w:rPr>
            </w:pPr>
            <w:r w:rsidRPr="00314C9B">
              <w:rPr>
                <w:b/>
                <w:bCs/>
                <w:i/>
                <w:iCs/>
                <w:sz w:val="28"/>
                <w:szCs w:val="28"/>
              </w:rPr>
              <w:t>Part</w:t>
            </w:r>
            <w:r w:rsidR="00FC362E" w:rsidRPr="00314C9B">
              <w:rPr>
                <w:b/>
                <w:bCs/>
                <w:i/>
                <w:iCs/>
                <w:sz w:val="28"/>
                <w:szCs w:val="28"/>
              </w:rPr>
              <w:t xml:space="preserve"> 3</w:t>
            </w:r>
            <w:r w:rsidR="00562B02" w:rsidRPr="00314C9B">
              <w:rPr>
                <w:sz w:val="28"/>
                <w:szCs w:val="28"/>
              </w:rPr>
              <w:t xml:space="preserve">. </w:t>
            </w:r>
            <w:r w:rsidR="0062349E" w:rsidRPr="00314C9B">
              <w:rPr>
                <w:b/>
                <w:bCs/>
                <w:i/>
                <w:iCs/>
                <w:sz w:val="28"/>
                <w:szCs w:val="28"/>
              </w:rPr>
              <w:t xml:space="preserve">General experiences with </w:t>
            </w:r>
            <w:r w:rsidR="00D953FD" w:rsidRPr="00314C9B">
              <w:rPr>
                <w:b/>
                <w:bCs/>
                <w:i/>
                <w:iCs/>
                <w:sz w:val="28"/>
                <w:szCs w:val="28"/>
              </w:rPr>
              <w:t>patient involvement</w:t>
            </w:r>
            <w:r w:rsidR="0062349E" w:rsidRPr="00314C9B">
              <w:rPr>
                <w:b/>
                <w:bCs/>
                <w:i/>
                <w:iCs/>
                <w:sz w:val="28"/>
                <w:szCs w:val="28"/>
              </w:rPr>
              <w:t xml:space="preserve"> in oncology research</w:t>
            </w:r>
            <w:r w:rsidR="00562B02" w:rsidRPr="00314C9B">
              <w:rPr>
                <w:b/>
                <w:bCs/>
                <w:i/>
                <w:iCs/>
                <w:sz w:val="28"/>
                <w:szCs w:val="28"/>
              </w:rPr>
              <w:t xml:space="preserve"> </w:t>
            </w:r>
          </w:p>
          <w:p w14:paraId="1D63E33C" w14:textId="77777777" w:rsidR="00562B02" w:rsidRPr="00314C9B" w:rsidRDefault="00562B02" w:rsidP="00562B02">
            <w:pPr>
              <w:jc w:val="both"/>
              <w:rPr>
                <w:rFonts w:ascii="Aptos" w:hAnsi="Aptos"/>
                <w:color w:val="000000"/>
                <w:shd w:val="clear" w:color="auto" w:fill="FFFFFF"/>
              </w:rPr>
            </w:pPr>
          </w:p>
        </w:tc>
      </w:tr>
      <w:tr w:rsidR="000342F5" w:rsidRPr="00314C9B" w14:paraId="4553124A" w14:textId="77777777" w:rsidTr="000342F5">
        <w:tc>
          <w:tcPr>
            <w:tcW w:w="10965" w:type="dxa"/>
          </w:tcPr>
          <w:p w14:paraId="4EA5DCBA" w14:textId="2B481588" w:rsidR="000342F5" w:rsidRPr="00314C9B" w:rsidRDefault="000342F5" w:rsidP="00562B02">
            <w:pPr>
              <w:jc w:val="both"/>
              <w:rPr>
                <w:b/>
                <w:bCs/>
                <w:sz w:val="20"/>
                <w:szCs w:val="20"/>
              </w:rPr>
            </w:pPr>
            <w:r w:rsidRPr="00314C9B">
              <w:rPr>
                <w:b/>
                <w:bCs/>
                <w:sz w:val="20"/>
                <w:szCs w:val="20"/>
              </w:rPr>
              <w:t xml:space="preserve">The third part questions your general experiences with being involved in oncology research. Please indicate to what extent you agree with the statements below. </w:t>
            </w:r>
          </w:p>
          <w:p w14:paraId="4C11B452" w14:textId="77777777" w:rsidR="000342F5" w:rsidRPr="00314C9B" w:rsidRDefault="000342F5" w:rsidP="00562B02">
            <w:pPr>
              <w:jc w:val="both"/>
              <w:rPr>
                <w:sz w:val="20"/>
                <w:szCs w:val="20"/>
              </w:rPr>
            </w:pPr>
          </w:p>
        </w:tc>
      </w:tr>
      <w:tr w:rsidR="000342F5" w:rsidRPr="00314C9B" w14:paraId="082D9024" w14:textId="77777777" w:rsidTr="000342F5">
        <w:tc>
          <w:tcPr>
            <w:tcW w:w="10965" w:type="dxa"/>
          </w:tcPr>
          <w:p w14:paraId="1EF183F1" w14:textId="1D2884F9" w:rsidR="000342F5" w:rsidRPr="00314C9B" w:rsidRDefault="000342F5" w:rsidP="00562B02">
            <w:pPr>
              <w:jc w:val="both"/>
              <w:rPr>
                <w:sz w:val="20"/>
                <w:szCs w:val="20"/>
                <w:u w:val="single"/>
              </w:rPr>
            </w:pPr>
            <w:r w:rsidRPr="00314C9B">
              <w:rPr>
                <w:b/>
                <w:bCs/>
                <w:sz w:val="20"/>
                <w:szCs w:val="20"/>
              </w:rPr>
              <w:t>Q3A.</w:t>
            </w:r>
            <w:r w:rsidRPr="00314C9B">
              <w:rPr>
                <w:sz w:val="20"/>
                <w:szCs w:val="20"/>
              </w:rPr>
              <w:t xml:space="preserve"> I know what is expected from me when I am involved in research projects.  </w:t>
            </w:r>
          </w:p>
          <w:p w14:paraId="325F6CF9" w14:textId="77777777" w:rsidR="000342F5" w:rsidRPr="00314C9B" w:rsidRDefault="000342F5" w:rsidP="00562B02">
            <w:pPr>
              <w:rPr>
                <w:sz w:val="20"/>
                <w:szCs w:val="20"/>
              </w:rPr>
            </w:pPr>
          </w:p>
          <w:p w14:paraId="00EAB228" w14:textId="59745AEB" w:rsidR="000342F5" w:rsidRPr="00314C9B" w:rsidRDefault="000342F5" w:rsidP="00AD5785">
            <w:pPr>
              <w:numPr>
                <w:ilvl w:val="0"/>
                <w:numId w:val="42"/>
              </w:numPr>
              <w:contextualSpacing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>LIKERT SCALE</w:t>
            </w:r>
          </w:p>
        </w:tc>
      </w:tr>
      <w:tr w:rsidR="000342F5" w:rsidRPr="00314C9B" w14:paraId="0221C068" w14:textId="77777777" w:rsidTr="000342F5">
        <w:tc>
          <w:tcPr>
            <w:tcW w:w="10965" w:type="dxa"/>
          </w:tcPr>
          <w:p w14:paraId="371D3AD0" w14:textId="30DC13B5" w:rsidR="000342F5" w:rsidRPr="00314C9B" w:rsidRDefault="000342F5" w:rsidP="00562B02">
            <w:pPr>
              <w:jc w:val="both"/>
              <w:rPr>
                <w:b/>
                <w:bCs/>
                <w:sz w:val="20"/>
                <w:szCs w:val="20"/>
              </w:rPr>
            </w:pPr>
            <w:r w:rsidRPr="00314C9B">
              <w:rPr>
                <w:b/>
                <w:bCs/>
                <w:sz w:val="20"/>
                <w:szCs w:val="20"/>
              </w:rPr>
              <w:t xml:space="preserve">Q3B. </w:t>
            </w:r>
            <w:r w:rsidRPr="00314C9B">
              <w:rPr>
                <w:sz w:val="20"/>
                <w:szCs w:val="20"/>
              </w:rPr>
              <w:t>It is clear to me what they want to achieve with patient involvement in research projects.</w:t>
            </w:r>
            <w:r w:rsidRPr="00314C9B">
              <w:rPr>
                <w:b/>
                <w:bCs/>
                <w:sz w:val="20"/>
                <w:szCs w:val="20"/>
              </w:rPr>
              <w:t xml:space="preserve"> </w:t>
            </w:r>
          </w:p>
          <w:p w14:paraId="6A67378D" w14:textId="77777777" w:rsidR="000342F5" w:rsidRPr="00314C9B" w:rsidRDefault="000342F5" w:rsidP="00562B02">
            <w:pPr>
              <w:jc w:val="both"/>
              <w:rPr>
                <w:b/>
                <w:bCs/>
                <w:sz w:val="20"/>
                <w:szCs w:val="20"/>
              </w:rPr>
            </w:pPr>
          </w:p>
          <w:p w14:paraId="4ACA7636" w14:textId="0B94BCFB" w:rsidR="000342F5" w:rsidRPr="00314C9B" w:rsidRDefault="000342F5" w:rsidP="00AD5785">
            <w:pPr>
              <w:numPr>
                <w:ilvl w:val="0"/>
                <w:numId w:val="42"/>
              </w:numPr>
              <w:contextualSpacing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>LIKERT SCALE</w:t>
            </w:r>
          </w:p>
        </w:tc>
      </w:tr>
      <w:tr w:rsidR="000342F5" w:rsidRPr="00314C9B" w14:paraId="49EB5BAA" w14:textId="77777777" w:rsidTr="000342F5">
        <w:tc>
          <w:tcPr>
            <w:tcW w:w="10965" w:type="dxa"/>
          </w:tcPr>
          <w:p w14:paraId="69CE2027" w14:textId="1FD7C4DB" w:rsidR="000342F5" w:rsidRPr="00314C9B" w:rsidRDefault="000342F5" w:rsidP="00562B02">
            <w:pPr>
              <w:jc w:val="both"/>
              <w:rPr>
                <w:sz w:val="20"/>
                <w:szCs w:val="20"/>
              </w:rPr>
            </w:pPr>
            <w:r w:rsidRPr="00314C9B">
              <w:rPr>
                <w:b/>
                <w:bCs/>
                <w:sz w:val="20"/>
                <w:szCs w:val="20"/>
              </w:rPr>
              <w:t xml:space="preserve">Q3C. </w:t>
            </w:r>
            <w:r w:rsidRPr="00314C9B">
              <w:rPr>
                <w:sz w:val="20"/>
                <w:szCs w:val="20"/>
              </w:rPr>
              <w:t xml:space="preserve">I find myself useful when I am involved in research projects. </w:t>
            </w:r>
          </w:p>
          <w:p w14:paraId="1CE6E7D5" w14:textId="77777777" w:rsidR="000342F5" w:rsidRPr="00314C9B" w:rsidRDefault="000342F5" w:rsidP="00562B02">
            <w:pPr>
              <w:jc w:val="both"/>
              <w:rPr>
                <w:sz w:val="20"/>
                <w:szCs w:val="20"/>
              </w:rPr>
            </w:pPr>
          </w:p>
          <w:p w14:paraId="5B0242A2" w14:textId="6093D1DA" w:rsidR="000342F5" w:rsidRPr="00314C9B" w:rsidRDefault="000342F5" w:rsidP="00AD5785">
            <w:pPr>
              <w:numPr>
                <w:ilvl w:val="0"/>
                <w:numId w:val="42"/>
              </w:numPr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>LIKERT SCALE</w:t>
            </w:r>
          </w:p>
          <w:p w14:paraId="1E1400BD" w14:textId="689B7856" w:rsidR="000342F5" w:rsidRPr="00314C9B" w:rsidRDefault="000342F5" w:rsidP="00562B02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</w:tr>
      <w:tr w:rsidR="000342F5" w:rsidRPr="00314C9B" w14:paraId="55AB394F" w14:textId="77777777" w:rsidTr="000342F5">
        <w:tc>
          <w:tcPr>
            <w:tcW w:w="10965" w:type="dxa"/>
          </w:tcPr>
          <w:p w14:paraId="26BF0760" w14:textId="1BA0D4C3" w:rsidR="000342F5" w:rsidRPr="00314C9B" w:rsidRDefault="000342F5" w:rsidP="00562B02">
            <w:pPr>
              <w:jc w:val="both"/>
              <w:rPr>
                <w:sz w:val="20"/>
                <w:szCs w:val="20"/>
              </w:rPr>
            </w:pPr>
            <w:r w:rsidRPr="00314C9B">
              <w:rPr>
                <w:b/>
                <w:bCs/>
                <w:sz w:val="20"/>
                <w:szCs w:val="20"/>
              </w:rPr>
              <w:t xml:space="preserve">Q3D. </w:t>
            </w:r>
            <w:r w:rsidRPr="00314C9B">
              <w:rPr>
                <w:sz w:val="20"/>
                <w:szCs w:val="20"/>
              </w:rPr>
              <w:t xml:space="preserve">I feel like I am being listened to as a patient (representative) when I am involved in research projects. </w:t>
            </w:r>
          </w:p>
          <w:p w14:paraId="4928E6D3" w14:textId="77777777" w:rsidR="000342F5" w:rsidRPr="00314C9B" w:rsidRDefault="000342F5" w:rsidP="00562B02">
            <w:pPr>
              <w:jc w:val="both"/>
              <w:rPr>
                <w:sz w:val="20"/>
                <w:szCs w:val="20"/>
              </w:rPr>
            </w:pPr>
          </w:p>
          <w:p w14:paraId="5AB6341F" w14:textId="715C74F0" w:rsidR="000342F5" w:rsidRPr="00314C9B" w:rsidRDefault="000342F5" w:rsidP="00AD5785">
            <w:pPr>
              <w:numPr>
                <w:ilvl w:val="0"/>
                <w:numId w:val="42"/>
              </w:numPr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lastRenderedPageBreak/>
              <w:t>LIKERT SCALE</w:t>
            </w:r>
          </w:p>
        </w:tc>
      </w:tr>
      <w:tr w:rsidR="000342F5" w:rsidRPr="00314C9B" w14:paraId="75DA8697" w14:textId="77777777" w:rsidTr="000342F5">
        <w:tc>
          <w:tcPr>
            <w:tcW w:w="10965" w:type="dxa"/>
          </w:tcPr>
          <w:p w14:paraId="202D0144" w14:textId="53E2A6D5" w:rsidR="000342F5" w:rsidRPr="00314C9B" w:rsidRDefault="000342F5" w:rsidP="00562B02">
            <w:pPr>
              <w:jc w:val="both"/>
              <w:rPr>
                <w:sz w:val="20"/>
                <w:szCs w:val="20"/>
              </w:rPr>
            </w:pPr>
            <w:r w:rsidRPr="00314C9B">
              <w:rPr>
                <w:b/>
                <w:bCs/>
                <w:sz w:val="20"/>
                <w:szCs w:val="20"/>
              </w:rPr>
              <w:lastRenderedPageBreak/>
              <w:t xml:space="preserve">Q3E. </w:t>
            </w:r>
            <w:r w:rsidRPr="00314C9B">
              <w:rPr>
                <w:sz w:val="20"/>
                <w:szCs w:val="20"/>
              </w:rPr>
              <w:t xml:space="preserve">I believe that the way in which I am currently involved in research projects is sufficient to make a difference. </w:t>
            </w:r>
          </w:p>
          <w:p w14:paraId="39CAE3EB" w14:textId="77777777" w:rsidR="000342F5" w:rsidRPr="00314C9B" w:rsidRDefault="000342F5" w:rsidP="00562B02">
            <w:pPr>
              <w:jc w:val="both"/>
              <w:rPr>
                <w:sz w:val="20"/>
                <w:szCs w:val="20"/>
              </w:rPr>
            </w:pPr>
          </w:p>
          <w:p w14:paraId="23ACA009" w14:textId="3C5130FF" w:rsidR="000342F5" w:rsidRPr="00314C9B" w:rsidRDefault="000342F5" w:rsidP="00AD5785">
            <w:pPr>
              <w:numPr>
                <w:ilvl w:val="0"/>
                <w:numId w:val="42"/>
              </w:numPr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>LIKERT SCALE</w:t>
            </w:r>
          </w:p>
          <w:p w14:paraId="186B640D" w14:textId="77777777" w:rsidR="000342F5" w:rsidRPr="00314C9B" w:rsidRDefault="000342F5" w:rsidP="00562B02">
            <w:pPr>
              <w:jc w:val="both"/>
              <w:rPr>
                <w:sz w:val="20"/>
                <w:szCs w:val="20"/>
              </w:rPr>
            </w:pPr>
          </w:p>
          <w:p w14:paraId="1FE9691A" w14:textId="2A611DF8" w:rsidR="000342F5" w:rsidRPr="00314C9B" w:rsidRDefault="000342F5" w:rsidP="00562B02">
            <w:pPr>
              <w:jc w:val="both"/>
              <w:rPr>
                <w:sz w:val="20"/>
                <w:szCs w:val="20"/>
              </w:rPr>
            </w:pPr>
          </w:p>
        </w:tc>
      </w:tr>
      <w:tr w:rsidR="00562B02" w:rsidRPr="00314C9B" w14:paraId="2BC8CE88" w14:textId="77777777" w:rsidTr="000342F5">
        <w:tc>
          <w:tcPr>
            <w:tcW w:w="10965" w:type="dxa"/>
          </w:tcPr>
          <w:p w14:paraId="53A62432" w14:textId="361B3C27" w:rsidR="00562B02" w:rsidRPr="00314C9B" w:rsidRDefault="0060768A" w:rsidP="00562B02">
            <w:pPr>
              <w:jc w:val="both"/>
              <w:rPr>
                <w:sz w:val="28"/>
                <w:szCs w:val="28"/>
              </w:rPr>
            </w:pPr>
            <w:r w:rsidRPr="00314C9B">
              <w:rPr>
                <w:b/>
                <w:bCs/>
                <w:i/>
                <w:iCs/>
                <w:sz w:val="28"/>
                <w:szCs w:val="28"/>
              </w:rPr>
              <w:t xml:space="preserve">Part </w:t>
            </w:r>
            <w:r w:rsidR="00BE7765" w:rsidRPr="00314C9B">
              <w:rPr>
                <w:b/>
                <w:bCs/>
                <w:i/>
                <w:iCs/>
                <w:sz w:val="28"/>
                <w:szCs w:val="28"/>
              </w:rPr>
              <w:t>4</w:t>
            </w:r>
            <w:r w:rsidR="00562B02" w:rsidRPr="00314C9B">
              <w:rPr>
                <w:b/>
                <w:bCs/>
                <w:i/>
                <w:iCs/>
                <w:sz w:val="28"/>
                <w:szCs w:val="28"/>
              </w:rPr>
              <w:t xml:space="preserve">. Experiences on supporting infrastructures for PPI </w:t>
            </w:r>
          </w:p>
          <w:p w14:paraId="27C781BC" w14:textId="77777777" w:rsidR="00562B02" w:rsidRPr="00314C9B" w:rsidRDefault="00562B02" w:rsidP="00562B02">
            <w:pPr>
              <w:jc w:val="both"/>
              <w:rPr>
                <w:b/>
                <w:bCs/>
                <w:i/>
                <w:iCs/>
              </w:rPr>
            </w:pPr>
          </w:p>
        </w:tc>
      </w:tr>
      <w:tr w:rsidR="000342F5" w:rsidRPr="00314C9B" w14:paraId="5D06C3EA" w14:textId="77777777" w:rsidTr="000342F5">
        <w:tc>
          <w:tcPr>
            <w:tcW w:w="10965" w:type="dxa"/>
          </w:tcPr>
          <w:p w14:paraId="716BDB85" w14:textId="406C2C6F" w:rsidR="000342F5" w:rsidRPr="00314C9B" w:rsidRDefault="000342F5" w:rsidP="00562B02">
            <w:pPr>
              <w:jc w:val="both"/>
              <w:rPr>
                <w:b/>
                <w:bCs/>
                <w:sz w:val="20"/>
                <w:szCs w:val="20"/>
              </w:rPr>
            </w:pPr>
            <w:r w:rsidRPr="00314C9B">
              <w:rPr>
                <w:b/>
                <w:bCs/>
                <w:sz w:val="20"/>
                <w:szCs w:val="20"/>
              </w:rPr>
              <w:t xml:space="preserve">The fourth part questions your experiences on the guidance and support you receive when being involved in oncology research. Please indicate to what extent you agree with the statements below. </w:t>
            </w:r>
          </w:p>
          <w:p w14:paraId="51D178CC" w14:textId="77777777" w:rsidR="000342F5" w:rsidRPr="00314C9B" w:rsidRDefault="000342F5" w:rsidP="00562B02">
            <w:pPr>
              <w:jc w:val="both"/>
              <w:rPr>
                <w:sz w:val="20"/>
                <w:szCs w:val="20"/>
              </w:rPr>
            </w:pPr>
          </w:p>
        </w:tc>
      </w:tr>
      <w:tr w:rsidR="000342F5" w:rsidRPr="00314C9B" w14:paraId="1B57EB34" w14:textId="77777777" w:rsidTr="000342F5">
        <w:tc>
          <w:tcPr>
            <w:tcW w:w="10965" w:type="dxa"/>
          </w:tcPr>
          <w:p w14:paraId="6796D507" w14:textId="3BE19DB0" w:rsidR="000342F5" w:rsidRPr="00314C9B" w:rsidRDefault="000342F5" w:rsidP="00562B02">
            <w:pPr>
              <w:jc w:val="both"/>
              <w:rPr>
                <w:sz w:val="20"/>
                <w:szCs w:val="20"/>
              </w:rPr>
            </w:pPr>
            <w:r w:rsidRPr="00314C9B">
              <w:rPr>
                <w:b/>
                <w:bCs/>
                <w:sz w:val="20"/>
                <w:szCs w:val="20"/>
              </w:rPr>
              <w:t>Q4A</w:t>
            </w:r>
            <w:r w:rsidRPr="00314C9B">
              <w:rPr>
                <w:sz w:val="20"/>
                <w:szCs w:val="20"/>
              </w:rPr>
              <w:t xml:space="preserve">. I feel fully equipped to be able to contribute to research projects. </w:t>
            </w:r>
          </w:p>
          <w:p w14:paraId="20775266" w14:textId="77777777" w:rsidR="000342F5" w:rsidRPr="00314C9B" w:rsidRDefault="000342F5" w:rsidP="00562B02">
            <w:pPr>
              <w:jc w:val="both"/>
              <w:rPr>
                <w:sz w:val="20"/>
                <w:szCs w:val="20"/>
              </w:rPr>
            </w:pPr>
          </w:p>
          <w:p w14:paraId="1CA0D944" w14:textId="4A6B96D5" w:rsidR="000342F5" w:rsidRPr="00314C9B" w:rsidRDefault="000342F5" w:rsidP="00562B02">
            <w:pPr>
              <w:numPr>
                <w:ilvl w:val="0"/>
                <w:numId w:val="42"/>
              </w:numPr>
              <w:contextualSpacing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 xml:space="preserve">LIKERT SCALE </w:t>
            </w:r>
          </w:p>
          <w:p w14:paraId="61BBC0BF" w14:textId="77777777" w:rsidR="000342F5" w:rsidRPr="00314C9B" w:rsidRDefault="000342F5" w:rsidP="00562B02">
            <w:pPr>
              <w:jc w:val="both"/>
              <w:rPr>
                <w:sz w:val="20"/>
                <w:szCs w:val="20"/>
              </w:rPr>
            </w:pPr>
          </w:p>
        </w:tc>
      </w:tr>
      <w:tr w:rsidR="000342F5" w:rsidRPr="00314C9B" w14:paraId="53975D59" w14:textId="77777777" w:rsidTr="000342F5">
        <w:tc>
          <w:tcPr>
            <w:tcW w:w="10965" w:type="dxa"/>
          </w:tcPr>
          <w:p w14:paraId="41B32094" w14:textId="4BC2BFC7" w:rsidR="000342F5" w:rsidRPr="00314C9B" w:rsidRDefault="000342F5" w:rsidP="00562B02">
            <w:pPr>
              <w:jc w:val="both"/>
              <w:rPr>
                <w:sz w:val="20"/>
                <w:szCs w:val="20"/>
              </w:rPr>
            </w:pPr>
            <w:r w:rsidRPr="00314C9B">
              <w:rPr>
                <w:b/>
                <w:bCs/>
                <w:sz w:val="20"/>
                <w:szCs w:val="20"/>
              </w:rPr>
              <w:t>Q4B.</w:t>
            </w:r>
            <w:r w:rsidRPr="00314C9B">
              <w:rPr>
                <w:sz w:val="20"/>
                <w:szCs w:val="20"/>
              </w:rPr>
              <w:t xml:space="preserve"> Within the patient involvement initiatives in which I am involved, there is a need for additional guidance and support for patients to contribute to research projects. </w:t>
            </w:r>
          </w:p>
          <w:p w14:paraId="0FF59374" w14:textId="77777777" w:rsidR="000342F5" w:rsidRPr="00314C9B" w:rsidRDefault="000342F5" w:rsidP="00562B02">
            <w:pPr>
              <w:jc w:val="both"/>
              <w:rPr>
                <w:sz w:val="20"/>
                <w:szCs w:val="20"/>
              </w:rPr>
            </w:pPr>
          </w:p>
          <w:p w14:paraId="5B26853B" w14:textId="2E118130" w:rsidR="000342F5" w:rsidRPr="00314C9B" w:rsidRDefault="000342F5" w:rsidP="00562B02">
            <w:pPr>
              <w:numPr>
                <w:ilvl w:val="0"/>
                <w:numId w:val="42"/>
              </w:numPr>
              <w:contextualSpacing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 xml:space="preserve">LIKERT SCALE </w:t>
            </w:r>
          </w:p>
          <w:p w14:paraId="6FD21C32" w14:textId="77777777" w:rsidR="000342F5" w:rsidRPr="00314C9B" w:rsidRDefault="000342F5" w:rsidP="00562B02">
            <w:pPr>
              <w:jc w:val="both"/>
              <w:rPr>
                <w:sz w:val="20"/>
                <w:szCs w:val="20"/>
              </w:rPr>
            </w:pPr>
          </w:p>
        </w:tc>
      </w:tr>
      <w:tr w:rsidR="000342F5" w:rsidRPr="00314C9B" w14:paraId="3232CC55" w14:textId="77777777" w:rsidTr="000342F5">
        <w:tc>
          <w:tcPr>
            <w:tcW w:w="10965" w:type="dxa"/>
          </w:tcPr>
          <w:p w14:paraId="70E4F7AB" w14:textId="200FC016" w:rsidR="000342F5" w:rsidRPr="00314C9B" w:rsidRDefault="000342F5" w:rsidP="00562B02">
            <w:pPr>
              <w:jc w:val="both"/>
              <w:rPr>
                <w:sz w:val="20"/>
                <w:szCs w:val="20"/>
              </w:rPr>
            </w:pPr>
            <w:r w:rsidRPr="00314C9B">
              <w:rPr>
                <w:b/>
                <w:bCs/>
                <w:sz w:val="20"/>
                <w:szCs w:val="20"/>
              </w:rPr>
              <w:t>Q4C.</w:t>
            </w:r>
            <w:r w:rsidRPr="00314C9B">
              <w:rPr>
                <w:sz w:val="20"/>
                <w:szCs w:val="20"/>
              </w:rPr>
              <w:t xml:space="preserve"> When I am involved in research, I am provided with sufficient time to contribute to research projects. </w:t>
            </w:r>
          </w:p>
          <w:p w14:paraId="1AFE613F" w14:textId="712F2C8D" w:rsidR="000342F5" w:rsidRPr="00314C9B" w:rsidRDefault="000342F5" w:rsidP="00562B02">
            <w:pPr>
              <w:jc w:val="both"/>
              <w:rPr>
                <w:sz w:val="20"/>
                <w:szCs w:val="20"/>
              </w:rPr>
            </w:pPr>
          </w:p>
          <w:p w14:paraId="2BE566C2" w14:textId="482F92D9" w:rsidR="000342F5" w:rsidRPr="00314C9B" w:rsidRDefault="000342F5" w:rsidP="00562B02">
            <w:pPr>
              <w:numPr>
                <w:ilvl w:val="0"/>
                <w:numId w:val="42"/>
              </w:numPr>
              <w:contextualSpacing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 xml:space="preserve">LIKERT SCALE </w:t>
            </w:r>
          </w:p>
          <w:p w14:paraId="1AA3F526" w14:textId="77777777" w:rsidR="000342F5" w:rsidRPr="00314C9B" w:rsidRDefault="000342F5" w:rsidP="00562B02">
            <w:pPr>
              <w:jc w:val="both"/>
              <w:rPr>
                <w:sz w:val="20"/>
                <w:szCs w:val="20"/>
              </w:rPr>
            </w:pPr>
          </w:p>
        </w:tc>
      </w:tr>
      <w:tr w:rsidR="000342F5" w:rsidRPr="00314C9B" w14:paraId="6C1F545D" w14:textId="77777777" w:rsidTr="000342F5">
        <w:tc>
          <w:tcPr>
            <w:tcW w:w="10965" w:type="dxa"/>
          </w:tcPr>
          <w:p w14:paraId="61D59BCA" w14:textId="0BD850D2" w:rsidR="000342F5" w:rsidRPr="00314C9B" w:rsidRDefault="000342F5" w:rsidP="00562B02">
            <w:pPr>
              <w:jc w:val="both"/>
              <w:rPr>
                <w:sz w:val="20"/>
                <w:szCs w:val="20"/>
              </w:rPr>
            </w:pPr>
            <w:r w:rsidRPr="00314C9B">
              <w:rPr>
                <w:b/>
                <w:bCs/>
                <w:sz w:val="20"/>
                <w:szCs w:val="20"/>
              </w:rPr>
              <w:t>Q4D.</w:t>
            </w:r>
            <w:r w:rsidRPr="00314C9B">
              <w:rPr>
                <w:sz w:val="20"/>
                <w:szCs w:val="20"/>
              </w:rPr>
              <w:t xml:space="preserve"> More resources and external support for meaningfully involving patients in research projects are needed.  </w:t>
            </w:r>
          </w:p>
          <w:p w14:paraId="5AC67617" w14:textId="77777777" w:rsidR="000342F5" w:rsidRPr="00314C9B" w:rsidRDefault="000342F5" w:rsidP="00562B02">
            <w:pPr>
              <w:jc w:val="both"/>
              <w:rPr>
                <w:sz w:val="20"/>
                <w:szCs w:val="20"/>
              </w:rPr>
            </w:pPr>
          </w:p>
          <w:p w14:paraId="0AAD24CE" w14:textId="325A5E27" w:rsidR="000342F5" w:rsidRPr="00314C9B" w:rsidRDefault="000342F5" w:rsidP="00562B02">
            <w:pPr>
              <w:numPr>
                <w:ilvl w:val="0"/>
                <w:numId w:val="42"/>
              </w:numPr>
              <w:contextualSpacing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 xml:space="preserve">LIKERT SCALE </w:t>
            </w:r>
          </w:p>
          <w:p w14:paraId="2F699B26" w14:textId="77777777" w:rsidR="000342F5" w:rsidRPr="00314C9B" w:rsidRDefault="000342F5" w:rsidP="00562B02">
            <w:pPr>
              <w:jc w:val="both"/>
              <w:rPr>
                <w:sz w:val="20"/>
                <w:szCs w:val="20"/>
              </w:rPr>
            </w:pPr>
          </w:p>
        </w:tc>
      </w:tr>
      <w:tr w:rsidR="002A7341" w:rsidRPr="00314C9B" w14:paraId="17C35AE6" w14:textId="77777777" w:rsidTr="000342F5">
        <w:tc>
          <w:tcPr>
            <w:tcW w:w="10965" w:type="dxa"/>
          </w:tcPr>
          <w:p w14:paraId="0031C76B" w14:textId="77777777" w:rsidR="002A7341" w:rsidRPr="00314C9B" w:rsidRDefault="002A7341" w:rsidP="00D727E0">
            <w:pPr>
              <w:jc w:val="both"/>
              <w:rPr>
                <w:sz w:val="28"/>
                <w:szCs w:val="28"/>
              </w:rPr>
            </w:pPr>
            <w:r w:rsidRPr="00314C9B">
              <w:rPr>
                <w:b/>
                <w:bCs/>
                <w:i/>
                <w:iCs/>
                <w:sz w:val="28"/>
                <w:szCs w:val="28"/>
              </w:rPr>
              <w:t xml:space="preserve">Part 5. Perceived impact of PPI </w:t>
            </w:r>
          </w:p>
          <w:p w14:paraId="10BC02C8" w14:textId="77777777" w:rsidR="002A7341" w:rsidRPr="00314C9B" w:rsidRDefault="002A7341" w:rsidP="00D727E0">
            <w:pPr>
              <w:jc w:val="both"/>
              <w:rPr>
                <w:sz w:val="20"/>
                <w:szCs w:val="20"/>
              </w:rPr>
            </w:pPr>
          </w:p>
        </w:tc>
      </w:tr>
      <w:tr w:rsidR="000342F5" w:rsidRPr="00314C9B" w14:paraId="37198F1D" w14:textId="77777777" w:rsidTr="000342F5">
        <w:trPr>
          <w:trHeight w:val="668"/>
        </w:trPr>
        <w:tc>
          <w:tcPr>
            <w:tcW w:w="10965" w:type="dxa"/>
          </w:tcPr>
          <w:p w14:paraId="65559C67" w14:textId="10F17099" w:rsidR="000342F5" w:rsidRPr="00314C9B" w:rsidRDefault="000342F5" w:rsidP="000342F5">
            <w:pPr>
              <w:jc w:val="both"/>
              <w:rPr>
                <w:sz w:val="20"/>
                <w:szCs w:val="20"/>
              </w:rPr>
            </w:pPr>
            <w:r w:rsidRPr="00314C9B">
              <w:rPr>
                <w:b/>
                <w:bCs/>
                <w:sz w:val="20"/>
                <w:szCs w:val="20"/>
              </w:rPr>
              <w:t xml:space="preserve">This final part questions the extent to which you think you have had an impact on the research projects in which you have been involved. </w:t>
            </w:r>
          </w:p>
        </w:tc>
      </w:tr>
      <w:tr w:rsidR="000342F5" w:rsidRPr="00314C9B" w14:paraId="799EED43" w14:textId="77777777" w:rsidTr="000342F5">
        <w:tc>
          <w:tcPr>
            <w:tcW w:w="10965" w:type="dxa"/>
          </w:tcPr>
          <w:p w14:paraId="6A942A04" w14:textId="77777777" w:rsidR="000342F5" w:rsidRPr="00314C9B" w:rsidRDefault="000342F5" w:rsidP="00D727E0">
            <w:pPr>
              <w:jc w:val="both"/>
              <w:rPr>
                <w:sz w:val="20"/>
                <w:szCs w:val="20"/>
              </w:rPr>
            </w:pPr>
            <w:r w:rsidRPr="00314C9B">
              <w:rPr>
                <w:b/>
                <w:bCs/>
                <w:sz w:val="20"/>
                <w:szCs w:val="20"/>
              </w:rPr>
              <w:t>Q5A.</w:t>
            </w:r>
            <w:r w:rsidRPr="00314C9B">
              <w:rPr>
                <w:sz w:val="20"/>
                <w:szCs w:val="20"/>
              </w:rPr>
              <w:t xml:space="preserve"> I regularly receive feedback from researchers to know what difference I am making with my contributions to research projects.</w:t>
            </w:r>
          </w:p>
          <w:p w14:paraId="511CDD87" w14:textId="77777777" w:rsidR="000342F5" w:rsidRPr="00314C9B" w:rsidRDefault="000342F5" w:rsidP="00D727E0">
            <w:pPr>
              <w:jc w:val="both"/>
              <w:rPr>
                <w:sz w:val="20"/>
                <w:szCs w:val="20"/>
              </w:rPr>
            </w:pPr>
          </w:p>
          <w:p w14:paraId="5B6B6A78" w14:textId="5CEDCDFC" w:rsidR="000342F5" w:rsidRPr="00314C9B" w:rsidRDefault="00895E10" w:rsidP="002A7341">
            <w:pPr>
              <w:numPr>
                <w:ilvl w:val="0"/>
                <w:numId w:val="42"/>
              </w:num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RT SCALE</w:t>
            </w:r>
          </w:p>
          <w:p w14:paraId="42E0630C" w14:textId="77777777" w:rsidR="000342F5" w:rsidRPr="00314C9B" w:rsidRDefault="000342F5" w:rsidP="00D727E0">
            <w:pPr>
              <w:jc w:val="both"/>
              <w:rPr>
                <w:sz w:val="20"/>
                <w:szCs w:val="20"/>
              </w:rPr>
            </w:pPr>
          </w:p>
        </w:tc>
      </w:tr>
      <w:tr w:rsidR="000342F5" w:rsidRPr="00314C9B" w14:paraId="475FE7BD" w14:textId="77777777" w:rsidTr="000342F5">
        <w:tc>
          <w:tcPr>
            <w:tcW w:w="10965" w:type="dxa"/>
          </w:tcPr>
          <w:p w14:paraId="3F29240C" w14:textId="77777777" w:rsidR="000342F5" w:rsidRPr="00314C9B" w:rsidRDefault="000342F5" w:rsidP="00D727E0">
            <w:pPr>
              <w:jc w:val="both"/>
              <w:rPr>
                <w:sz w:val="20"/>
                <w:szCs w:val="20"/>
              </w:rPr>
            </w:pPr>
            <w:r w:rsidRPr="00314C9B">
              <w:rPr>
                <w:b/>
                <w:bCs/>
                <w:sz w:val="20"/>
                <w:szCs w:val="20"/>
              </w:rPr>
              <w:t xml:space="preserve">Q5B. </w:t>
            </w:r>
            <w:r w:rsidRPr="00314C9B">
              <w:rPr>
                <w:sz w:val="20"/>
                <w:szCs w:val="20"/>
              </w:rPr>
              <w:t xml:space="preserve">I think my contributions have a clear impact on research projects. </w:t>
            </w:r>
          </w:p>
          <w:p w14:paraId="6E876CB9" w14:textId="77777777" w:rsidR="000342F5" w:rsidRPr="00314C9B" w:rsidRDefault="000342F5" w:rsidP="00D727E0">
            <w:pPr>
              <w:jc w:val="both"/>
              <w:rPr>
                <w:sz w:val="20"/>
                <w:szCs w:val="20"/>
              </w:rPr>
            </w:pPr>
          </w:p>
          <w:p w14:paraId="5449AB32" w14:textId="300529E7" w:rsidR="000342F5" w:rsidRPr="00314C9B" w:rsidRDefault="000342F5" w:rsidP="008A0D69">
            <w:pPr>
              <w:pStyle w:val="ListParagraph"/>
              <w:numPr>
                <w:ilvl w:val="0"/>
                <w:numId w:val="1"/>
              </w:numPr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 xml:space="preserve">Yes (Display logic to Q5C.) </w:t>
            </w:r>
          </w:p>
          <w:p w14:paraId="6A33E67A" w14:textId="77777777" w:rsidR="000342F5" w:rsidRPr="00314C9B" w:rsidRDefault="000342F5" w:rsidP="008A0D69">
            <w:pPr>
              <w:pStyle w:val="ListParagraph"/>
              <w:numPr>
                <w:ilvl w:val="0"/>
                <w:numId w:val="1"/>
              </w:numPr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 xml:space="preserve">No </w:t>
            </w:r>
          </w:p>
          <w:p w14:paraId="388381D5" w14:textId="77777777" w:rsidR="000342F5" w:rsidRPr="00314C9B" w:rsidRDefault="000342F5" w:rsidP="008A0D69">
            <w:pPr>
              <w:jc w:val="both"/>
              <w:rPr>
                <w:sz w:val="20"/>
                <w:szCs w:val="20"/>
              </w:rPr>
            </w:pPr>
          </w:p>
          <w:p w14:paraId="5A2F9EF9" w14:textId="1E6A3E43" w:rsidR="000342F5" w:rsidRPr="00314C9B" w:rsidRDefault="000342F5" w:rsidP="008A0D69">
            <w:pPr>
              <w:jc w:val="both"/>
              <w:rPr>
                <w:sz w:val="20"/>
                <w:szCs w:val="20"/>
              </w:rPr>
            </w:pPr>
          </w:p>
        </w:tc>
      </w:tr>
      <w:tr w:rsidR="000342F5" w:rsidRPr="00314C9B" w14:paraId="2E624EE0" w14:textId="77777777" w:rsidTr="000342F5">
        <w:tc>
          <w:tcPr>
            <w:tcW w:w="10965" w:type="dxa"/>
          </w:tcPr>
          <w:p w14:paraId="61011A06" w14:textId="42A82059" w:rsidR="000342F5" w:rsidRPr="00314C9B" w:rsidRDefault="000342F5" w:rsidP="00D727E0">
            <w:pPr>
              <w:jc w:val="both"/>
              <w:rPr>
                <w:sz w:val="20"/>
                <w:szCs w:val="20"/>
              </w:rPr>
            </w:pPr>
            <w:r w:rsidRPr="00314C9B">
              <w:rPr>
                <w:b/>
                <w:bCs/>
                <w:sz w:val="20"/>
                <w:szCs w:val="20"/>
              </w:rPr>
              <w:t>Q5C.</w:t>
            </w:r>
            <w:r w:rsidRPr="00314C9B">
              <w:rPr>
                <w:sz w:val="20"/>
                <w:szCs w:val="20"/>
              </w:rPr>
              <w:t xml:space="preserve"> Please complete. My contribution to research projects will likely increase …? (M) </w:t>
            </w:r>
          </w:p>
          <w:p w14:paraId="02504D99" w14:textId="77777777" w:rsidR="000342F5" w:rsidRPr="00314C9B" w:rsidRDefault="000342F5" w:rsidP="00D727E0">
            <w:pPr>
              <w:jc w:val="both"/>
              <w:rPr>
                <w:sz w:val="20"/>
                <w:szCs w:val="20"/>
              </w:rPr>
            </w:pPr>
          </w:p>
          <w:p w14:paraId="5DBD8BE5" w14:textId="77777777" w:rsidR="000342F5" w:rsidRPr="00314C9B" w:rsidRDefault="000342F5" w:rsidP="002A7341">
            <w:pPr>
              <w:numPr>
                <w:ilvl w:val="0"/>
                <w:numId w:val="25"/>
              </w:numPr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 xml:space="preserve">the patients’ voice in research </w:t>
            </w:r>
          </w:p>
          <w:p w14:paraId="4BACBB91" w14:textId="77777777" w:rsidR="000342F5" w:rsidRPr="00314C9B" w:rsidRDefault="000342F5" w:rsidP="00D727E0">
            <w:pPr>
              <w:jc w:val="both"/>
              <w:rPr>
                <w:sz w:val="20"/>
                <w:szCs w:val="20"/>
              </w:rPr>
            </w:pPr>
          </w:p>
          <w:p w14:paraId="3CA47F52" w14:textId="77777777" w:rsidR="000342F5" w:rsidRPr="00314C9B" w:rsidRDefault="000342F5" w:rsidP="002A7341">
            <w:pPr>
              <w:numPr>
                <w:ilvl w:val="0"/>
                <w:numId w:val="25"/>
              </w:numPr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 xml:space="preserve">the relevance of research </w:t>
            </w:r>
          </w:p>
          <w:p w14:paraId="0DB537DF" w14:textId="77777777" w:rsidR="000342F5" w:rsidRPr="00314C9B" w:rsidRDefault="000342F5" w:rsidP="00D727E0">
            <w:pPr>
              <w:jc w:val="both"/>
              <w:rPr>
                <w:sz w:val="20"/>
                <w:szCs w:val="20"/>
              </w:rPr>
            </w:pPr>
          </w:p>
          <w:p w14:paraId="7C2D19A2" w14:textId="77777777" w:rsidR="000342F5" w:rsidRPr="00314C9B" w:rsidRDefault="000342F5" w:rsidP="002A7341">
            <w:pPr>
              <w:numPr>
                <w:ilvl w:val="0"/>
                <w:numId w:val="25"/>
              </w:numPr>
              <w:jc w:val="both"/>
              <w:rPr>
                <w:i/>
                <w:iCs/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lastRenderedPageBreak/>
              <w:t xml:space="preserve">the chances that research will meet the actual needs of cancer patients </w:t>
            </w:r>
            <w:r w:rsidRPr="00314C9B">
              <w:rPr>
                <w:i/>
                <w:iCs/>
                <w:sz w:val="20"/>
                <w:szCs w:val="20"/>
              </w:rPr>
              <w:t xml:space="preserve">(acceptability) </w:t>
            </w:r>
          </w:p>
          <w:p w14:paraId="693D61D2" w14:textId="77777777" w:rsidR="000342F5" w:rsidRPr="00314C9B" w:rsidRDefault="000342F5" w:rsidP="00D727E0">
            <w:pPr>
              <w:jc w:val="both"/>
              <w:rPr>
                <w:sz w:val="20"/>
                <w:szCs w:val="20"/>
              </w:rPr>
            </w:pPr>
          </w:p>
          <w:p w14:paraId="72DEACCC" w14:textId="77777777" w:rsidR="000342F5" w:rsidRPr="00314C9B" w:rsidRDefault="000342F5" w:rsidP="002A7341">
            <w:pPr>
              <w:numPr>
                <w:ilvl w:val="0"/>
                <w:numId w:val="25"/>
              </w:numPr>
              <w:jc w:val="both"/>
              <w:rPr>
                <w:i/>
                <w:iCs/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 xml:space="preserve">the chances that patients can easily participate in research </w:t>
            </w:r>
            <w:r w:rsidRPr="00314C9B">
              <w:rPr>
                <w:i/>
                <w:iCs/>
                <w:sz w:val="20"/>
                <w:szCs w:val="20"/>
              </w:rPr>
              <w:t>(feasibility)</w:t>
            </w:r>
          </w:p>
          <w:p w14:paraId="63980372" w14:textId="77777777" w:rsidR="000342F5" w:rsidRPr="00314C9B" w:rsidRDefault="000342F5" w:rsidP="00D727E0">
            <w:pPr>
              <w:jc w:val="both"/>
              <w:rPr>
                <w:sz w:val="20"/>
                <w:szCs w:val="20"/>
              </w:rPr>
            </w:pPr>
          </w:p>
          <w:p w14:paraId="59C917A3" w14:textId="77777777" w:rsidR="000342F5" w:rsidRPr="00314C9B" w:rsidRDefault="000342F5" w:rsidP="002A7341">
            <w:pPr>
              <w:numPr>
                <w:ilvl w:val="0"/>
                <w:numId w:val="25"/>
              </w:numPr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 xml:space="preserve">the chances that research results closely match reality </w:t>
            </w:r>
            <w:r w:rsidRPr="00314C9B">
              <w:rPr>
                <w:i/>
                <w:iCs/>
                <w:sz w:val="20"/>
                <w:szCs w:val="20"/>
              </w:rPr>
              <w:t>(validity)</w:t>
            </w:r>
            <w:r w:rsidRPr="00314C9B">
              <w:rPr>
                <w:sz w:val="20"/>
                <w:szCs w:val="20"/>
              </w:rPr>
              <w:t xml:space="preserve"> </w:t>
            </w:r>
          </w:p>
          <w:p w14:paraId="129C9F49" w14:textId="77777777" w:rsidR="000342F5" w:rsidRPr="00314C9B" w:rsidRDefault="000342F5" w:rsidP="00D727E0">
            <w:pPr>
              <w:pStyle w:val="ListParagraph"/>
              <w:rPr>
                <w:sz w:val="20"/>
                <w:szCs w:val="20"/>
              </w:rPr>
            </w:pPr>
          </w:p>
          <w:p w14:paraId="1D97698C" w14:textId="77777777" w:rsidR="000342F5" w:rsidRPr="00314C9B" w:rsidRDefault="000342F5" w:rsidP="002A7341">
            <w:pPr>
              <w:pStyle w:val="ListParagraph"/>
              <w:numPr>
                <w:ilvl w:val="0"/>
                <w:numId w:val="38"/>
              </w:numPr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 xml:space="preserve">the chances of a wider dissemination of research results </w:t>
            </w:r>
          </w:p>
          <w:p w14:paraId="54B8D1E9" w14:textId="77777777" w:rsidR="000342F5" w:rsidRPr="00314C9B" w:rsidRDefault="000342F5" w:rsidP="00D727E0">
            <w:pPr>
              <w:ind w:left="720"/>
              <w:jc w:val="both"/>
              <w:rPr>
                <w:sz w:val="20"/>
                <w:szCs w:val="20"/>
              </w:rPr>
            </w:pPr>
          </w:p>
          <w:p w14:paraId="5159BE5F" w14:textId="77777777" w:rsidR="000342F5" w:rsidRPr="00314C9B" w:rsidRDefault="000342F5" w:rsidP="00D727E0">
            <w:pPr>
              <w:jc w:val="both"/>
              <w:rPr>
                <w:sz w:val="20"/>
                <w:szCs w:val="20"/>
              </w:rPr>
            </w:pPr>
          </w:p>
        </w:tc>
      </w:tr>
      <w:tr w:rsidR="002B0320" w:rsidRPr="00314C9B" w14:paraId="20906060" w14:textId="77777777" w:rsidTr="000342F5">
        <w:trPr>
          <w:trHeight w:val="450"/>
        </w:trPr>
        <w:tc>
          <w:tcPr>
            <w:tcW w:w="10965" w:type="dxa"/>
          </w:tcPr>
          <w:p w14:paraId="39C93C8F" w14:textId="371B6312" w:rsidR="002B0320" w:rsidRPr="00314C9B" w:rsidRDefault="002B0320">
            <w:pPr>
              <w:rPr>
                <w:b/>
                <w:bCs/>
                <w:i/>
                <w:iCs/>
                <w:sz w:val="28"/>
                <w:szCs w:val="28"/>
              </w:rPr>
            </w:pPr>
            <w:r w:rsidRPr="00314C9B">
              <w:rPr>
                <w:b/>
                <w:bCs/>
                <w:i/>
                <w:iCs/>
                <w:sz w:val="28"/>
                <w:szCs w:val="28"/>
              </w:rPr>
              <w:lastRenderedPageBreak/>
              <w:t xml:space="preserve">Part 6. </w:t>
            </w:r>
            <w:r w:rsidR="1BE29CE7" w:rsidRPr="00314C9B">
              <w:rPr>
                <w:b/>
                <w:bCs/>
                <w:i/>
                <w:iCs/>
                <w:sz w:val="28"/>
                <w:szCs w:val="28"/>
              </w:rPr>
              <w:t>Socio-</w:t>
            </w:r>
            <w:r w:rsidR="00E92BD5" w:rsidRPr="00314C9B">
              <w:rPr>
                <w:b/>
                <w:bCs/>
                <w:i/>
                <w:iCs/>
                <w:sz w:val="28"/>
                <w:szCs w:val="28"/>
              </w:rPr>
              <w:t xml:space="preserve">Demographics </w:t>
            </w:r>
          </w:p>
          <w:p w14:paraId="6D6A42C5" w14:textId="3860DB3D" w:rsidR="00C16F1B" w:rsidRPr="00314C9B" w:rsidRDefault="00C16F1B">
            <w:pPr>
              <w:rPr>
                <w:b/>
                <w:bCs/>
                <w:sz w:val="28"/>
                <w:szCs w:val="28"/>
              </w:rPr>
            </w:pPr>
          </w:p>
        </w:tc>
      </w:tr>
      <w:tr w:rsidR="000342F5" w:rsidRPr="00314C9B" w14:paraId="1D58484D" w14:textId="77777777" w:rsidTr="000342F5">
        <w:trPr>
          <w:trHeight w:val="357"/>
        </w:trPr>
        <w:tc>
          <w:tcPr>
            <w:tcW w:w="10965" w:type="dxa"/>
          </w:tcPr>
          <w:p w14:paraId="50B09E46" w14:textId="77777777" w:rsidR="000342F5" w:rsidRPr="00314C9B" w:rsidRDefault="000342F5" w:rsidP="000342F5">
            <w:pPr>
              <w:rPr>
                <w:b/>
                <w:bCs/>
                <w:sz w:val="20"/>
                <w:szCs w:val="20"/>
              </w:rPr>
            </w:pPr>
            <w:r w:rsidRPr="00314C9B">
              <w:rPr>
                <w:b/>
                <w:bCs/>
                <w:sz w:val="20"/>
                <w:szCs w:val="20"/>
              </w:rPr>
              <w:t xml:space="preserve">Finally, we would like to ask you about some personal characteristics before ending the questionnaire. </w:t>
            </w:r>
          </w:p>
          <w:p w14:paraId="17A12D6C" w14:textId="77777777" w:rsidR="000342F5" w:rsidRPr="00314C9B" w:rsidRDefault="000342F5" w:rsidP="000342F5">
            <w:pPr>
              <w:rPr>
                <w:b/>
                <w:bCs/>
                <w:i/>
                <w:iCs/>
                <w:sz w:val="28"/>
                <w:szCs w:val="28"/>
              </w:rPr>
            </w:pPr>
          </w:p>
        </w:tc>
      </w:tr>
      <w:tr w:rsidR="000342F5" w:rsidRPr="00314C9B" w14:paraId="5BB71B3F" w14:textId="77777777" w:rsidTr="000342F5">
        <w:tc>
          <w:tcPr>
            <w:tcW w:w="10965" w:type="dxa"/>
          </w:tcPr>
          <w:p w14:paraId="7E019DF2" w14:textId="77777777" w:rsidR="000342F5" w:rsidRPr="00314C9B" w:rsidRDefault="000342F5">
            <w:pPr>
              <w:jc w:val="both"/>
              <w:rPr>
                <w:b/>
                <w:bCs/>
                <w:sz w:val="20"/>
                <w:szCs w:val="20"/>
              </w:rPr>
            </w:pPr>
          </w:p>
          <w:p w14:paraId="1F1554FC" w14:textId="3AA0BFF7" w:rsidR="000342F5" w:rsidRPr="00314C9B" w:rsidRDefault="000342F5">
            <w:pPr>
              <w:jc w:val="both"/>
              <w:rPr>
                <w:sz w:val="20"/>
                <w:szCs w:val="20"/>
              </w:rPr>
            </w:pPr>
            <w:r w:rsidRPr="00314C9B">
              <w:rPr>
                <w:b/>
                <w:bCs/>
                <w:sz w:val="20"/>
                <w:szCs w:val="20"/>
              </w:rPr>
              <w:t>Q6A.</w:t>
            </w:r>
            <w:r w:rsidRPr="00314C9B">
              <w:rPr>
                <w:sz w:val="20"/>
                <w:szCs w:val="20"/>
              </w:rPr>
              <w:t xml:space="preserve"> What is your gender? </w:t>
            </w:r>
          </w:p>
          <w:p w14:paraId="106A1BFF" w14:textId="77777777" w:rsidR="000342F5" w:rsidRPr="00314C9B" w:rsidRDefault="000342F5">
            <w:pPr>
              <w:numPr>
                <w:ilvl w:val="0"/>
                <w:numId w:val="10"/>
              </w:numPr>
              <w:contextualSpacing/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 xml:space="preserve">Male </w:t>
            </w:r>
          </w:p>
          <w:p w14:paraId="51C0ADF3" w14:textId="77777777" w:rsidR="000342F5" w:rsidRPr="00314C9B" w:rsidRDefault="000342F5">
            <w:pPr>
              <w:numPr>
                <w:ilvl w:val="0"/>
                <w:numId w:val="10"/>
              </w:numPr>
              <w:contextualSpacing/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 xml:space="preserve">Female </w:t>
            </w:r>
          </w:p>
          <w:p w14:paraId="67DE1279" w14:textId="77777777" w:rsidR="000342F5" w:rsidRPr="00314C9B" w:rsidRDefault="000342F5">
            <w:pPr>
              <w:numPr>
                <w:ilvl w:val="0"/>
                <w:numId w:val="10"/>
              </w:numPr>
              <w:contextualSpacing/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 xml:space="preserve">Other </w:t>
            </w:r>
          </w:p>
          <w:p w14:paraId="4D77ABEF" w14:textId="77777777" w:rsidR="000342F5" w:rsidRPr="00314C9B" w:rsidRDefault="000342F5">
            <w:pPr>
              <w:ind w:left="360"/>
              <w:rPr>
                <w:rFonts w:ascii="Aptos" w:hAnsi="Aptos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0342F5" w:rsidRPr="00314C9B" w14:paraId="0C0CB6C7" w14:textId="77777777" w:rsidTr="000342F5">
        <w:tc>
          <w:tcPr>
            <w:tcW w:w="10965" w:type="dxa"/>
          </w:tcPr>
          <w:p w14:paraId="1A9D371A" w14:textId="77777777" w:rsidR="000342F5" w:rsidRPr="00314C9B" w:rsidRDefault="000342F5">
            <w:pPr>
              <w:jc w:val="both"/>
              <w:rPr>
                <w:b/>
                <w:bCs/>
                <w:sz w:val="20"/>
                <w:szCs w:val="20"/>
              </w:rPr>
            </w:pPr>
          </w:p>
          <w:p w14:paraId="1C57938D" w14:textId="361736EF" w:rsidR="000342F5" w:rsidRPr="00314C9B" w:rsidRDefault="000342F5">
            <w:pPr>
              <w:jc w:val="both"/>
              <w:rPr>
                <w:sz w:val="20"/>
                <w:szCs w:val="20"/>
              </w:rPr>
            </w:pPr>
            <w:r w:rsidRPr="00314C9B">
              <w:rPr>
                <w:b/>
                <w:bCs/>
                <w:sz w:val="20"/>
                <w:szCs w:val="20"/>
              </w:rPr>
              <w:t>Q6B.</w:t>
            </w:r>
            <w:r w:rsidRPr="00314C9B">
              <w:rPr>
                <w:sz w:val="20"/>
                <w:szCs w:val="20"/>
              </w:rPr>
              <w:t xml:space="preserve"> Which age category are you in?</w:t>
            </w:r>
          </w:p>
          <w:p w14:paraId="66C4370D" w14:textId="77777777" w:rsidR="000342F5" w:rsidRPr="00314C9B" w:rsidRDefault="000342F5">
            <w:pPr>
              <w:numPr>
                <w:ilvl w:val="0"/>
                <w:numId w:val="28"/>
              </w:numPr>
              <w:contextualSpacing/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>18 – 30</w:t>
            </w:r>
          </w:p>
          <w:p w14:paraId="1080DBB8" w14:textId="77777777" w:rsidR="000342F5" w:rsidRPr="00314C9B" w:rsidRDefault="000342F5">
            <w:pPr>
              <w:numPr>
                <w:ilvl w:val="0"/>
                <w:numId w:val="28"/>
              </w:numPr>
              <w:contextualSpacing/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>31 – 40</w:t>
            </w:r>
          </w:p>
          <w:p w14:paraId="3A79EE32" w14:textId="77777777" w:rsidR="000342F5" w:rsidRPr="00314C9B" w:rsidRDefault="000342F5">
            <w:pPr>
              <w:numPr>
                <w:ilvl w:val="0"/>
                <w:numId w:val="28"/>
              </w:numPr>
              <w:contextualSpacing/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>41 – 50</w:t>
            </w:r>
          </w:p>
          <w:p w14:paraId="72B3D186" w14:textId="77777777" w:rsidR="000342F5" w:rsidRPr="00314C9B" w:rsidRDefault="000342F5">
            <w:pPr>
              <w:numPr>
                <w:ilvl w:val="0"/>
                <w:numId w:val="28"/>
              </w:numPr>
              <w:contextualSpacing/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>51 – 65</w:t>
            </w:r>
          </w:p>
          <w:p w14:paraId="7779E7F4" w14:textId="77777777" w:rsidR="000342F5" w:rsidRPr="00314C9B" w:rsidRDefault="000342F5">
            <w:pPr>
              <w:numPr>
                <w:ilvl w:val="0"/>
                <w:numId w:val="28"/>
              </w:numPr>
              <w:contextualSpacing/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 xml:space="preserve">+ 65 </w:t>
            </w:r>
          </w:p>
          <w:p w14:paraId="1AC47999" w14:textId="77777777" w:rsidR="000342F5" w:rsidRPr="00314C9B" w:rsidRDefault="000342F5">
            <w:pPr>
              <w:jc w:val="both"/>
              <w:rPr>
                <w:sz w:val="20"/>
                <w:szCs w:val="20"/>
              </w:rPr>
            </w:pPr>
          </w:p>
        </w:tc>
      </w:tr>
      <w:tr w:rsidR="000342F5" w:rsidRPr="00314C9B" w14:paraId="3E9D46E9" w14:textId="77777777" w:rsidTr="000342F5">
        <w:tc>
          <w:tcPr>
            <w:tcW w:w="10965" w:type="dxa"/>
          </w:tcPr>
          <w:p w14:paraId="5ECCA44B" w14:textId="77777777" w:rsidR="000342F5" w:rsidRPr="00314C9B" w:rsidRDefault="000342F5">
            <w:pPr>
              <w:jc w:val="both"/>
              <w:rPr>
                <w:b/>
                <w:bCs/>
                <w:sz w:val="20"/>
                <w:szCs w:val="20"/>
              </w:rPr>
            </w:pPr>
          </w:p>
          <w:p w14:paraId="6BC7AD55" w14:textId="078D2C4E" w:rsidR="000342F5" w:rsidRPr="00314C9B" w:rsidRDefault="000342F5">
            <w:pPr>
              <w:jc w:val="both"/>
              <w:rPr>
                <w:sz w:val="20"/>
                <w:szCs w:val="20"/>
              </w:rPr>
            </w:pPr>
            <w:r w:rsidRPr="00314C9B">
              <w:rPr>
                <w:b/>
                <w:bCs/>
                <w:sz w:val="20"/>
                <w:szCs w:val="20"/>
              </w:rPr>
              <w:t>Q6C.</w:t>
            </w:r>
            <w:r w:rsidRPr="00314C9B">
              <w:rPr>
                <w:sz w:val="20"/>
                <w:szCs w:val="20"/>
              </w:rPr>
              <w:t xml:space="preserve"> What is your highest degree? </w:t>
            </w:r>
          </w:p>
          <w:p w14:paraId="665178C8" w14:textId="77777777" w:rsidR="000342F5" w:rsidRPr="00314C9B" w:rsidRDefault="000342F5">
            <w:pPr>
              <w:numPr>
                <w:ilvl w:val="0"/>
                <w:numId w:val="14"/>
              </w:numPr>
              <w:contextualSpacing/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>PhD</w:t>
            </w:r>
          </w:p>
          <w:p w14:paraId="5E9387DE" w14:textId="77777777" w:rsidR="000342F5" w:rsidRPr="00314C9B" w:rsidRDefault="000342F5">
            <w:pPr>
              <w:numPr>
                <w:ilvl w:val="0"/>
                <w:numId w:val="14"/>
              </w:numPr>
              <w:contextualSpacing/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>Masters’ degree</w:t>
            </w:r>
          </w:p>
          <w:p w14:paraId="5CD0291D" w14:textId="77777777" w:rsidR="000342F5" w:rsidRPr="00314C9B" w:rsidRDefault="000342F5">
            <w:pPr>
              <w:numPr>
                <w:ilvl w:val="0"/>
                <w:numId w:val="14"/>
              </w:numPr>
              <w:contextualSpacing/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 xml:space="preserve">Bachelors’ degree </w:t>
            </w:r>
          </w:p>
          <w:p w14:paraId="38C612BB" w14:textId="77777777" w:rsidR="000342F5" w:rsidRPr="00314C9B" w:rsidRDefault="000342F5">
            <w:pPr>
              <w:numPr>
                <w:ilvl w:val="0"/>
                <w:numId w:val="14"/>
              </w:numPr>
              <w:contextualSpacing/>
              <w:jc w:val="both"/>
              <w:rPr>
                <w:sz w:val="20"/>
                <w:szCs w:val="20"/>
              </w:rPr>
            </w:pPr>
            <w:r w:rsidRPr="00314C9B">
              <w:rPr>
                <w:sz w:val="20"/>
                <w:szCs w:val="20"/>
              </w:rPr>
              <w:t xml:space="preserve">Secondary education </w:t>
            </w:r>
          </w:p>
          <w:p w14:paraId="21C95791" w14:textId="77777777" w:rsidR="000342F5" w:rsidRPr="00314C9B" w:rsidRDefault="000342F5">
            <w:pPr>
              <w:jc w:val="both"/>
              <w:rPr>
                <w:sz w:val="20"/>
                <w:szCs w:val="20"/>
              </w:rPr>
            </w:pPr>
          </w:p>
        </w:tc>
      </w:tr>
    </w:tbl>
    <w:p w14:paraId="4B1D391E" w14:textId="77777777" w:rsidR="00C87D9D" w:rsidRPr="00314C9B" w:rsidRDefault="00C87D9D"/>
    <w:p w14:paraId="63CBEFE5" w14:textId="77777777" w:rsidR="00C009AE" w:rsidRPr="00314C9B" w:rsidRDefault="00C009AE" w:rsidP="00AD1626"/>
    <w:p w14:paraId="1EA2B332" w14:textId="69A93169" w:rsidR="00D81096" w:rsidRPr="00AD1626" w:rsidRDefault="00D81096"/>
    <w:sectPr w:rsidR="00D81096" w:rsidRPr="00AD16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373772"/>
    <w:multiLevelType w:val="hybridMultilevel"/>
    <w:tmpl w:val="5ACE176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B65956"/>
    <w:multiLevelType w:val="multilevel"/>
    <w:tmpl w:val="F3CEC140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99D01D6"/>
    <w:multiLevelType w:val="multilevel"/>
    <w:tmpl w:val="50DA3D8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552EA3"/>
    <w:multiLevelType w:val="hybridMultilevel"/>
    <w:tmpl w:val="871E108A"/>
    <w:lvl w:ilvl="0" w:tplc="10E8E09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9958A0"/>
    <w:multiLevelType w:val="hybridMultilevel"/>
    <w:tmpl w:val="1A3002C2"/>
    <w:lvl w:ilvl="0" w:tplc="A12A6766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52179A"/>
    <w:multiLevelType w:val="hybridMultilevel"/>
    <w:tmpl w:val="42CC05F6"/>
    <w:lvl w:ilvl="0" w:tplc="99CEDD4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E957A5"/>
    <w:multiLevelType w:val="hybridMultilevel"/>
    <w:tmpl w:val="5B6E075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A17B65"/>
    <w:multiLevelType w:val="hybridMultilevel"/>
    <w:tmpl w:val="694AAC5E"/>
    <w:lvl w:ilvl="0" w:tplc="48C62E2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E3345C"/>
    <w:multiLevelType w:val="hybridMultilevel"/>
    <w:tmpl w:val="E0C6A75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C739EA"/>
    <w:multiLevelType w:val="hybridMultilevel"/>
    <w:tmpl w:val="204A03D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CD26E7"/>
    <w:multiLevelType w:val="hybridMultilevel"/>
    <w:tmpl w:val="81889C5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B0119E"/>
    <w:multiLevelType w:val="hybridMultilevel"/>
    <w:tmpl w:val="135E3A56"/>
    <w:lvl w:ilvl="0" w:tplc="10E8E09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653AE9"/>
    <w:multiLevelType w:val="hybridMultilevel"/>
    <w:tmpl w:val="BF5E097E"/>
    <w:lvl w:ilvl="0" w:tplc="10E8E09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0353CF"/>
    <w:multiLevelType w:val="hybridMultilevel"/>
    <w:tmpl w:val="C380BE4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266B67"/>
    <w:multiLevelType w:val="hybridMultilevel"/>
    <w:tmpl w:val="1A687D94"/>
    <w:lvl w:ilvl="0" w:tplc="A12A6766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7014F0"/>
    <w:multiLevelType w:val="hybridMultilevel"/>
    <w:tmpl w:val="74AA26AA"/>
    <w:lvl w:ilvl="0" w:tplc="A12A6766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755E97"/>
    <w:multiLevelType w:val="hybridMultilevel"/>
    <w:tmpl w:val="DC96E43E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C425E31"/>
    <w:multiLevelType w:val="hybridMultilevel"/>
    <w:tmpl w:val="4978F9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8F7FAA"/>
    <w:multiLevelType w:val="hybridMultilevel"/>
    <w:tmpl w:val="6AFE31AC"/>
    <w:lvl w:ilvl="0" w:tplc="196C9556">
      <w:start w:val="1"/>
      <w:numFmt w:val="upperLetter"/>
      <w:lvlText w:val="%1)"/>
      <w:lvlJc w:val="left"/>
      <w:pPr>
        <w:ind w:left="720" w:hanging="360"/>
      </w:pPr>
    </w:lvl>
    <w:lvl w:ilvl="1" w:tplc="9532110C">
      <w:start w:val="1"/>
      <w:numFmt w:val="lowerLetter"/>
      <w:lvlText w:val="%2."/>
      <w:lvlJc w:val="left"/>
      <w:pPr>
        <w:ind w:left="1440" w:hanging="360"/>
      </w:pPr>
    </w:lvl>
    <w:lvl w:ilvl="2" w:tplc="5928A526">
      <w:start w:val="1"/>
      <w:numFmt w:val="lowerRoman"/>
      <w:lvlText w:val="%3."/>
      <w:lvlJc w:val="right"/>
      <w:pPr>
        <w:ind w:left="2160" w:hanging="180"/>
      </w:pPr>
    </w:lvl>
    <w:lvl w:ilvl="3" w:tplc="243A31DE">
      <w:start w:val="1"/>
      <w:numFmt w:val="decimal"/>
      <w:lvlText w:val="%4."/>
      <w:lvlJc w:val="left"/>
      <w:pPr>
        <w:ind w:left="2880" w:hanging="360"/>
      </w:pPr>
    </w:lvl>
    <w:lvl w:ilvl="4" w:tplc="693ED8BA">
      <w:start w:val="1"/>
      <w:numFmt w:val="lowerLetter"/>
      <w:lvlText w:val="%5."/>
      <w:lvlJc w:val="left"/>
      <w:pPr>
        <w:ind w:left="3600" w:hanging="360"/>
      </w:pPr>
    </w:lvl>
    <w:lvl w:ilvl="5" w:tplc="ED48642E">
      <w:start w:val="1"/>
      <w:numFmt w:val="lowerRoman"/>
      <w:lvlText w:val="%6."/>
      <w:lvlJc w:val="right"/>
      <w:pPr>
        <w:ind w:left="4320" w:hanging="180"/>
      </w:pPr>
    </w:lvl>
    <w:lvl w:ilvl="6" w:tplc="C106A9F2">
      <w:start w:val="1"/>
      <w:numFmt w:val="decimal"/>
      <w:lvlText w:val="%7."/>
      <w:lvlJc w:val="left"/>
      <w:pPr>
        <w:ind w:left="5040" w:hanging="360"/>
      </w:pPr>
    </w:lvl>
    <w:lvl w:ilvl="7" w:tplc="265611EC">
      <w:start w:val="1"/>
      <w:numFmt w:val="lowerLetter"/>
      <w:lvlText w:val="%8."/>
      <w:lvlJc w:val="left"/>
      <w:pPr>
        <w:ind w:left="5760" w:hanging="360"/>
      </w:pPr>
    </w:lvl>
    <w:lvl w:ilvl="8" w:tplc="D75ECB7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CC140CA"/>
    <w:multiLevelType w:val="hybridMultilevel"/>
    <w:tmpl w:val="43E65A5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DE0754"/>
    <w:multiLevelType w:val="hybridMultilevel"/>
    <w:tmpl w:val="68BA2350"/>
    <w:lvl w:ilvl="0" w:tplc="48C62E2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15DAD7"/>
    <w:multiLevelType w:val="hybridMultilevel"/>
    <w:tmpl w:val="5ADAE3C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E2EE5A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EE4E6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8B62D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A6BA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2D271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E522A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8EBD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2A4D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FE54F60"/>
    <w:multiLevelType w:val="hybridMultilevel"/>
    <w:tmpl w:val="A0FA04D0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506337A9"/>
    <w:multiLevelType w:val="multilevel"/>
    <w:tmpl w:val="39749896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822F7CD"/>
    <w:multiLevelType w:val="hybridMultilevel"/>
    <w:tmpl w:val="CF4E7BEA"/>
    <w:lvl w:ilvl="0" w:tplc="3BBABE44">
      <w:start w:val="1"/>
      <w:numFmt w:val="upperLetter"/>
      <w:lvlText w:val="%1)"/>
      <w:lvlJc w:val="left"/>
      <w:pPr>
        <w:ind w:left="720" w:hanging="360"/>
      </w:pPr>
    </w:lvl>
    <w:lvl w:ilvl="1" w:tplc="B770EE80">
      <w:start w:val="1"/>
      <w:numFmt w:val="lowerLetter"/>
      <w:lvlText w:val="%2."/>
      <w:lvlJc w:val="left"/>
      <w:pPr>
        <w:ind w:left="1440" w:hanging="360"/>
      </w:pPr>
    </w:lvl>
    <w:lvl w:ilvl="2" w:tplc="3EA4A38E">
      <w:start w:val="1"/>
      <w:numFmt w:val="lowerRoman"/>
      <w:lvlText w:val="%3."/>
      <w:lvlJc w:val="right"/>
      <w:pPr>
        <w:ind w:left="2160" w:hanging="180"/>
      </w:pPr>
    </w:lvl>
    <w:lvl w:ilvl="3" w:tplc="F65E3824">
      <w:start w:val="1"/>
      <w:numFmt w:val="decimal"/>
      <w:lvlText w:val="%4."/>
      <w:lvlJc w:val="left"/>
      <w:pPr>
        <w:ind w:left="2880" w:hanging="360"/>
      </w:pPr>
    </w:lvl>
    <w:lvl w:ilvl="4" w:tplc="21761EF6">
      <w:start w:val="1"/>
      <w:numFmt w:val="lowerLetter"/>
      <w:lvlText w:val="%5."/>
      <w:lvlJc w:val="left"/>
      <w:pPr>
        <w:ind w:left="3600" w:hanging="360"/>
      </w:pPr>
    </w:lvl>
    <w:lvl w:ilvl="5" w:tplc="2EC0D3E4">
      <w:start w:val="1"/>
      <w:numFmt w:val="lowerRoman"/>
      <w:lvlText w:val="%6."/>
      <w:lvlJc w:val="right"/>
      <w:pPr>
        <w:ind w:left="4320" w:hanging="180"/>
      </w:pPr>
    </w:lvl>
    <w:lvl w:ilvl="6" w:tplc="7F86D818">
      <w:start w:val="1"/>
      <w:numFmt w:val="decimal"/>
      <w:lvlText w:val="%7."/>
      <w:lvlJc w:val="left"/>
      <w:pPr>
        <w:ind w:left="5040" w:hanging="360"/>
      </w:pPr>
    </w:lvl>
    <w:lvl w:ilvl="7" w:tplc="B4E66B34">
      <w:start w:val="1"/>
      <w:numFmt w:val="lowerLetter"/>
      <w:lvlText w:val="%8."/>
      <w:lvlJc w:val="left"/>
      <w:pPr>
        <w:ind w:left="5760" w:hanging="360"/>
      </w:pPr>
    </w:lvl>
    <w:lvl w:ilvl="8" w:tplc="1F429CDA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A2F76E3"/>
    <w:multiLevelType w:val="hybridMultilevel"/>
    <w:tmpl w:val="4D2849CC"/>
    <w:lvl w:ilvl="0" w:tplc="A12A6766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71270C"/>
    <w:multiLevelType w:val="hybridMultilevel"/>
    <w:tmpl w:val="438CB6E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E6226B"/>
    <w:multiLevelType w:val="hybridMultilevel"/>
    <w:tmpl w:val="C57003F0"/>
    <w:lvl w:ilvl="0" w:tplc="82F2EA2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610A5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20283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38EF3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B826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91831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1C61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223C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77457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FF15B2E"/>
    <w:multiLevelType w:val="hybridMultilevel"/>
    <w:tmpl w:val="F9EC560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0D96EEB"/>
    <w:multiLevelType w:val="hybridMultilevel"/>
    <w:tmpl w:val="43243A54"/>
    <w:lvl w:ilvl="0" w:tplc="10E8E09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60B6A1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3F03A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194AF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00A8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72427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31CEB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A828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30235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17211A3"/>
    <w:multiLevelType w:val="multilevel"/>
    <w:tmpl w:val="8F46EEF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26E563D"/>
    <w:multiLevelType w:val="hybridMultilevel"/>
    <w:tmpl w:val="7B0E6242"/>
    <w:lvl w:ilvl="0" w:tplc="781A195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772578"/>
    <w:multiLevelType w:val="hybridMultilevel"/>
    <w:tmpl w:val="D81AE6DE"/>
    <w:lvl w:ilvl="0" w:tplc="7CCC351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7601D67"/>
    <w:multiLevelType w:val="hybridMultilevel"/>
    <w:tmpl w:val="0986AE2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8247203"/>
    <w:multiLevelType w:val="hybridMultilevel"/>
    <w:tmpl w:val="73145668"/>
    <w:lvl w:ilvl="0" w:tplc="A12A6766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F026288"/>
    <w:multiLevelType w:val="hybridMultilevel"/>
    <w:tmpl w:val="AC56035E"/>
    <w:lvl w:ilvl="0" w:tplc="781A195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27625C"/>
    <w:multiLevelType w:val="hybridMultilevel"/>
    <w:tmpl w:val="DC380F10"/>
    <w:lvl w:ilvl="0" w:tplc="F9E45896">
      <w:start w:val="12"/>
      <w:numFmt w:val="bullet"/>
      <w:lvlText w:val="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70890D5A"/>
    <w:multiLevelType w:val="hybridMultilevel"/>
    <w:tmpl w:val="4F0A94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4FC3936"/>
    <w:multiLevelType w:val="multilevel"/>
    <w:tmpl w:val="F6B2BA8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57C6E02"/>
    <w:multiLevelType w:val="hybridMultilevel"/>
    <w:tmpl w:val="63448D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7D27744"/>
    <w:multiLevelType w:val="hybridMultilevel"/>
    <w:tmpl w:val="A07E88A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FD56838"/>
    <w:multiLevelType w:val="hybridMultilevel"/>
    <w:tmpl w:val="2C38B8F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7946810">
    <w:abstractNumId w:val="3"/>
  </w:num>
  <w:num w:numId="2" w16cid:durableId="1196581677">
    <w:abstractNumId w:val="36"/>
  </w:num>
  <w:num w:numId="3" w16cid:durableId="1247613071">
    <w:abstractNumId w:val="28"/>
  </w:num>
  <w:num w:numId="4" w16cid:durableId="1353266397">
    <w:abstractNumId w:val="0"/>
  </w:num>
  <w:num w:numId="5" w16cid:durableId="1366445075">
    <w:abstractNumId w:val="5"/>
  </w:num>
  <w:num w:numId="6" w16cid:durableId="1372414459">
    <w:abstractNumId w:val="13"/>
  </w:num>
  <w:num w:numId="7" w16cid:durableId="1383022076">
    <w:abstractNumId w:val="14"/>
  </w:num>
  <w:num w:numId="8" w16cid:durableId="139465618">
    <w:abstractNumId w:val="41"/>
  </w:num>
  <w:num w:numId="9" w16cid:durableId="1423910695">
    <w:abstractNumId w:val="12"/>
  </w:num>
  <w:num w:numId="10" w16cid:durableId="143591543">
    <w:abstractNumId w:val="35"/>
  </w:num>
  <w:num w:numId="11" w16cid:durableId="1492797441">
    <w:abstractNumId w:val="6"/>
  </w:num>
  <w:num w:numId="12" w16cid:durableId="1509909391">
    <w:abstractNumId w:val="29"/>
  </w:num>
  <w:num w:numId="13" w16cid:durableId="1664888485">
    <w:abstractNumId w:val="39"/>
  </w:num>
  <w:num w:numId="14" w16cid:durableId="1680809836">
    <w:abstractNumId w:val="15"/>
  </w:num>
  <w:num w:numId="15" w16cid:durableId="1706637277">
    <w:abstractNumId w:val="2"/>
  </w:num>
  <w:num w:numId="16" w16cid:durableId="1790776398">
    <w:abstractNumId w:val="24"/>
  </w:num>
  <w:num w:numId="17" w16cid:durableId="1817606176">
    <w:abstractNumId w:val="17"/>
  </w:num>
  <w:num w:numId="18" w16cid:durableId="1830125243">
    <w:abstractNumId w:val="9"/>
  </w:num>
  <w:num w:numId="19" w16cid:durableId="2006787303">
    <w:abstractNumId w:val="34"/>
  </w:num>
  <w:num w:numId="20" w16cid:durableId="2062746286">
    <w:abstractNumId w:val="40"/>
  </w:num>
  <w:num w:numId="21" w16cid:durableId="2075423442">
    <w:abstractNumId w:val="8"/>
  </w:num>
  <w:num w:numId="22" w16cid:durableId="225458115">
    <w:abstractNumId w:val="38"/>
  </w:num>
  <w:num w:numId="23" w16cid:durableId="235365906">
    <w:abstractNumId w:val="4"/>
  </w:num>
  <w:num w:numId="24" w16cid:durableId="318340817">
    <w:abstractNumId w:val="25"/>
  </w:num>
  <w:num w:numId="25" w16cid:durableId="319046015">
    <w:abstractNumId w:val="26"/>
  </w:num>
  <w:num w:numId="26" w16cid:durableId="319358399">
    <w:abstractNumId w:val="23"/>
  </w:num>
  <w:num w:numId="27" w16cid:durableId="337654476">
    <w:abstractNumId w:val="21"/>
  </w:num>
  <w:num w:numId="28" w16cid:durableId="372003744">
    <w:abstractNumId w:val="32"/>
  </w:num>
  <w:num w:numId="29" w16cid:durableId="416513806">
    <w:abstractNumId w:val="27"/>
  </w:num>
  <w:num w:numId="30" w16cid:durableId="462773558">
    <w:abstractNumId w:val="7"/>
  </w:num>
  <w:num w:numId="31" w16cid:durableId="479617317">
    <w:abstractNumId w:val="30"/>
  </w:num>
  <w:num w:numId="32" w16cid:durableId="56172806">
    <w:abstractNumId w:val="11"/>
  </w:num>
  <w:num w:numId="33" w16cid:durableId="604190511">
    <w:abstractNumId w:val="1"/>
  </w:num>
  <w:num w:numId="34" w16cid:durableId="628129774">
    <w:abstractNumId w:val="37"/>
  </w:num>
  <w:num w:numId="35" w16cid:durableId="629170621">
    <w:abstractNumId w:val="22"/>
  </w:num>
  <w:num w:numId="36" w16cid:durableId="634027606">
    <w:abstractNumId w:val="33"/>
  </w:num>
  <w:num w:numId="37" w16cid:durableId="700281517">
    <w:abstractNumId w:val="18"/>
  </w:num>
  <w:num w:numId="38" w16cid:durableId="747504658">
    <w:abstractNumId w:val="19"/>
  </w:num>
  <w:num w:numId="39" w16cid:durableId="785081962">
    <w:abstractNumId w:val="10"/>
  </w:num>
  <w:num w:numId="40" w16cid:durableId="812215531">
    <w:abstractNumId w:val="16"/>
  </w:num>
  <w:num w:numId="41" w16cid:durableId="84349316">
    <w:abstractNumId w:val="20"/>
  </w:num>
  <w:num w:numId="42" w16cid:durableId="869487123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B02"/>
    <w:rsid w:val="00005E7D"/>
    <w:rsid w:val="0001004D"/>
    <w:rsid w:val="000100B2"/>
    <w:rsid w:val="00022ACF"/>
    <w:rsid w:val="000342F5"/>
    <w:rsid w:val="0004069A"/>
    <w:rsid w:val="00042284"/>
    <w:rsid w:val="0004459F"/>
    <w:rsid w:val="00057C7C"/>
    <w:rsid w:val="00061636"/>
    <w:rsid w:val="00063351"/>
    <w:rsid w:val="00073252"/>
    <w:rsid w:val="000737F2"/>
    <w:rsid w:val="0007722E"/>
    <w:rsid w:val="0008109F"/>
    <w:rsid w:val="00087FF3"/>
    <w:rsid w:val="00091406"/>
    <w:rsid w:val="00091476"/>
    <w:rsid w:val="00093D09"/>
    <w:rsid w:val="00096C3A"/>
    <w:rsid w:val="000971F0"/>
    <w:rsid w:val="000B0218"/>
    <w:rsid w:val="000B3270"/>
    <w:rsid w:val="000B4B3F"/>
    <w:rsid w:val="000B5DFB"/>
    <w:rsid w:val="000C273C"/>
    <w:rsid w:val="000C5F07"/>
    <w:rsid w:val="000D0A01"/>
    <w:rsid w:val="000D12F2"/>
    <w:rsid w:val="000D4F8B"/>
    <w:rsid w:val="000E06A8"/>
    <w:rsid w:val="000E1894"/>
    <w:rsid w:val="000F38AD"/>
    <w:rsid w:val="000F405B"/>
    <w:rsid w:val="00104398"/>
    <w:rsid w:val="0012337A"/>
    <w:rsid w:val="001310B4"/>
    <w:rsid w:val="00133C4C"/>
    <w:rsid w:val="00136CCB"/>
    <w:rsid w:val="001372B0"/>
    <w:rsid w:val="0014430B"/>
    <w:rsid w:val="00144780"/>
    <w:rsid w:val="00151421"/>
    <w:rsid w:val="001606F5"/>
    <w:rsid w:val="001621AE"/>
    <w:rsid w:val="0016560B"/>
    <w:rsid w:val="00167E30"/>
    <w:rsid w:val="001729FC"/>
    <w:rsid w:val="00172C22"/>
    <w:rsid w:val="001835C8"/>
    <w:rsid w:val="00186DFA"/>
    <w:rsid w:val="00190695"/>
    <w:rsid w:val="00193AE2"/>
    <w:rsid w:val="001977FD"/>
    <w:rsid w:val="001A1691"/>
    <w:rsid w:val="001A56D5"/>
    <w:rsid w:val="001A5AE3"/>
    <w:rsid w:val="001A654E"/>
    <w:rsid w:val="001B3C54"/>
    <w:rsid w:val="001C4311"/>
    <w:rsid w:val="001D04C6"/>
    <w:rsid w:val="001D4657"/>
    <w:rsid w:val="001D6679"/>
    <w:rsid w:val="001E0EBF"/>
    <w:rsid w:val="001F23EF"/>
    <w:rsid w:val="001F28C0"/>
    <w:rsid w:val="002118CA"/>
    <w:rsid w:val="00212E57"/>
    <w:rsid w:val="00213A95"/>
    <w:rsid w:val="002145EE"/>
    <w:rsid w:val="0021529D"/>
    <w:rsid w:val="00233DCC"/>
    <w:rsid w:val="00247B37"/>
    <w:rsid w:val="00255B64"/>
    <w:rsid w:val="002626B0"/>
    <w:rsid w:val="002657B1"/>
    <w:rsid w:val="00267788"/>
    <w:rsid w:val="00272D63"/>
    <w:rsid w:val="00277E63"/>
    <w:rsid w:val="00284217"/>
    <w:rsid w:val="0028528B"/>
    <w:rsid w:val="00291102"/>
    <w:rsid w:val="00293B30"/>
    <w:rsid w:val="002A2374"/>
    <w:rsid w:val="002A7341"/>
    <w:rsid w:val="002B0320"/>
    <w:rsid w:val="002B104D"/>
    <w:rsid w:val="002B167C"/>
    <w:rsid w:val="002B3671"/>
    <w:rsid w:val="002B5F54"/>
    <w:rsid w:val="002C1200"/>
    <w:rsid w:val="002C322B"/>
    <w:rsid w:val="002C4E3C"/>
    <w:rsid w:val="002E4000"/>
    <w:rsid w:val="002E46AC"/>
    <w:rsid w:val="002E71A6"/>
    <w:rsid w:val="002F0F93"/>
    <w:rsid w:val="002F17EC"/>
    <w:rsid w:val="002F200F"/>
    <w:rsid w:val="002F5263"/>
    <w:rsid w:val="003002C0"/>
    <w:rsid w:val="00300613"/>
    <w:rsid w:val="00300B7F"/>
    <w:rsid w:val="00314C9B"/>
    <w:rsid w:val="00315D64"/>
    <w:rsid w:val="00324F53"/>
    <w:rsid w:val="0032660C"/>
    <w:rsid w:val="00326D44"/>
    <w:rsid w:val="003276F2"/>
    <w:rsid w:val="0033728E"/>
    <w:rsid w:val="00342D04"/>
    <w:rsid w:val="003452F7"/>
    <w:rsid w:val="003473D8"/>
    <w:rsid w:val="00353E5F"/>
    <w:rsid w:val="00360CAE"/>
    <w:rsid w:val="00360CCA"/>
    <w:rsid w:val="0036172C"/>
    <w:rsid w:val="003752EC"/>
    <w:rsid w:val="00385ED4"/>
    <w:rsid w:val="00392F4A"/>
    <w:rsid w:val="00396805"/>
    <w:rsid w:val="003A2851"/>
    <w:rsid w:val="003A5030"/>
    <w:rsid w:val="003A7706"/>
    <w:rsid w:val="003B274E"/>
    <w:rsid w:val="003B4476"/>
    <w:rsid w:val="003C41C7"/>
    <w:rsid w:val="003D5DD0"/>
    <w:rsid w:val="003D6AF9"/>
    <w:rsid w:val="003E0519"/>
    <w:rsid w:val="003E2824"/>
    <w:rsid w:val="003E438A"/>
    <w:rsid w:val="003E5F72"/>
    <w:rsid w:val="003E69EF"/>
    <w:rsid w:val="003F2B5B"/>
    <w:rsid w:val="003F588D"/>
    <w:rsid w:val="003F7F29"/>
    <w:rsid w:val="004072A7"/>
    <w:rsid w:val="00416161"/>
    <w:rsid w:val="004405DD"/>
    <w:rsid w:val="00444511"/>
    <w:rsid w:val="00447930"/>
    <w:rsid w:val="00447E79"/>
    <w:rsid w:val="00451199"/>
    <w:rsid w:val="00466FF9"/>
    <w:rsid w:val="0047034B"/>
    <w:rsid w:val="0047143E"/>
    <w:rsid w:val="00485DFB"/>
    <w:rsid w:val="00495DCD"/>
    <w:rsid w:val="004A0E1F"/>
    <w:rsid w:val="004A2BB8"/>
    <w:rsid w:val="004A2EF4"/>
    <w:rsid w:val="004A5FB2"/>
    <w:rsid w:val="004B1052"/>
    <w:rsid w:val="004B19D8"/>
    <w:rsid w:val="004B5A44"/>
    <w:rsid w:val="004B7AAB"/>
    <w:rsid w:val="004C0666"/>
    <w:rsid w:val="004C428B"/>
    <w:rsid w:val="004C653B"/>
    <w:rsid w:val="004D7DD3"/>
    <w:rsid w:val="004E0DCC"/>
    <w:rsid w:val="004E2BB7"/>
    <w:rsid w:val="004E48DD"/>
    <w:rsid w:val="004E54FD"/>
    <w:rsid w:val="004F35F3"/>
    <w:rsid w:val="004F5DC1"/>
    <w:rsid w:val="004F5FB8"/>
    <w:rsid w:val="0050752E"/>
    <w:rsid w:val="00507677"/>
    <w:rsid w:val="005133AB"/>
    <w:rsid w:val="00517839"/>
    <w:rsid w:val="00522460"/>
    <w:rsid w:val="00522ABA"/>
    <w:rsid w:val="00526D6D"/>
    <w:rsid w:val="005311E3"/>
    <w:rsid w:val="00531B8E"/>
    <w:rsid w:val="005350ED"/>
    <w:rsid w:val="005356D8"/>
    <w:rsid w:val="00535A63"/>
    <w:rsid w:val="005428A6"/>
    <w:rsid w:val="005526EE"/>
    <w:rsid w:val="00555A86"/>
    <w:rsid w:val="00562B02"/>
    <w:rsid w:val="00564C2C"/>
    <w:rsid w:val="005655F1"/>
    <w:rsid w:val="00567609"/>
    <w:rsid w:val="00572C35"/>
    <w:rsid w:val="00573873"/>
    <w:rsid w:val="005805F1"/>
    <w:rsid w:val="00581D5D"/>
    <w:rsid w:val="00582DC9"/>
    <w:rsid w:val="005916A5"/>
    <w:rsid w:val="0059401B"/>
    <w:rsid w:val="00594E07"/>
    <w:rsid w:val="0059565E"/>
    <w:rsid w:val="005B3A2D"/>
    <w:rsid w:val="005B5216"/>
    <w:rsid w:val="005B7765"/>
    <w:rsid w:val="005C1A6D"/>
    <w:rsid w:val="005C34D1"/>
    <w:rsid w:val="005C5542"/>
    <w:rsid w:val="005C5BDA"/>
    <w:rsid w:val="005C6101"/>
    <w:rsid w:val="005D3354"/>
    <w:rsid w:val="005D3382"/>
    <w:rsid w:val="005D3704"/>
    <w:rsid w:val="005D5151"/>
    <w:rsid w:val="005F36BD"/>
    <w:rsid w:val="00600263"/>
    <w:rsid w:val="006055CF"/>
    <w:rsid w:val="00606971"/>
    <w:rsid w:val="00606F01"/>
    <w:rsid w:val="0060768A"/>
    <w:rsid w:val="006108F9"/>
    <w:rsid w:val="0061281A"/>
    <w:rsid w:val="006218C2"/>
    <w:rsid w:val="0062349E"/>
    <w:rsid w:val="006466C6"/>
    <w:rsid w:val="00657C30"/>
    <w:rsid w:val="00661C4C"/>
    <w:rsid w:val="00662B6E"/>
    <w:rsid w:val="00673BB8"/>
    <w:rsid w:val="00680357"/>
    <w:rsid w:val="00681D64"/>
    <w:rsid w:val="00685D8F"/>
    <w:rsid w:val="00690A4D"/>
    <w:rsid w:val="006A1530"/>
    <w:rsid w:val="006A3756"/>
    <w:rsid w:val="006B3033"/>
    <w:rsid w:val="006B4899"/>
    <w:rsid w:val="006C0B62"/>
    <w:rsid w:val="006C0FA0"/>
    <w:rsid w:val="006C1123"/>
    <w:rsid w:val="006C3DB1"/>
    <w:rsid w:val="006C487F"/>
    <w:rsid w:val="006C5BBE"/>
    <w:rsid w:val="006C61DF"/>
    <w:rsid w:val="006D4E4E"/>
    <w:rsid w:val="006D5448"/>
    <w:rsid w:val="006E2099"/>
    <w:rsid w:val="006E726B"/>
    <w:rsid w:val="006F6D75"/>
    <w:rsid w:val="00701815"/>
    <w:rsid w:val="00704D0F"/>
    <w:rsid w:val="00705D2E"/>
    <w:rsid w:val="00712B9F"/>
    <w:rsid w:val="007161C5"/>
    <w:rsid w:val="00716210"/>
    <w:rsid w:val="007231B6"/>
    <w:rsid w:val="00725560"/>
    <w:rsid w:val="007414E5"/>
    <w:rsid w:val="0077196D"/>
    <w:rsid w:val="007827B4"/>
    <w:rsid w:val="0078674D"/>
    <w:rsid w:val="00791AB6"/>
    <w:rsid w:val="007A0895"/>
    <w:rsid w:val="007A2501"/>
    <w:rsid w:val="007A2D78"/>
    <w:rsid w:val="007A7F72"/>
    <w:rsid w:val="007B0BEA"/>
    <w:rsid w:val="007B2C1B"/>
    <w:rsid w:val="007B56B6"/>
    <w:rsid w:val="007C4F45"/>
    <w:rsid w:val="007C507A"/>
    <w:rsid w:val="007E2351"/>
    <w:rsid w:val="007E2F02"/>
    <w:rsid w:val="007E6095"/>
    <w:rsid w:val="007E7AA4"/>
    <w:rsid w:val="007F1B78"/>
    <w:rsid w:val="00800608"/>
    <w:rsid w:val="00812F40"/>
    <w:rsid w:val="00815985"/>
    <w:rsid w:val="00832FF8"/>
    <w:rsid w:val="0083360E"/>
    <w:rsid w:val="00840DDB"/>
    <w:rsid w:val="00841000"/>
    <w:rsid w:val="00845B2F"/>
    <w:rsid w:val="00853692"/>
    <w:rsid w:val="008620EA"/>
    <w:rsid w:val="00866AA7"/>
    <w:rsid w:val="008725A6"/>
    <w:rsid w:val="008749EA"/>
    <w:rsid w:val="00874EA1"/>
    <w:rsid w:val="00882AEC"/>
    <w:rsid w:val="00895E10"/>
    <w:rsid w:val="00896E90"/>
    <w:rsid w:val="00897CD8"/>
    <w:rsid w:val="008A08C1"/>
    <w:rsid w:val="008A0D69"/>
    <w:rsid w:val="008B4BF2"/>
    <w:rsid w:val="008B786F"/>
    <w:rsid w:val="008C065D"/>
    <w:rsid w:val="008C1763"/>
    <w:rsid w:val="008C7686"/>
    <w:rsid w:val="008D0ACA"/>
    <w:rsid w:val="008D23CF"/>
    <w:rsid w:val="008D48B4"/>
    <w:rsid w:val="009018A6"/>
    <w:rsid w:val="00902719"/>
    <w:rsid w:val="0091431C"/>
    <w:rsid w:val="00917331"/>
    <w:rsid w:val="00930F73"/>
    <w:rsid w:val="009358A7"/>
    <w:rsid w:val="00937436"/>
    <w:rsid w:val="00943EF1"/>
    <w:rsid w:val="00945D93"/>
    <w:rsid w:val="00945F1C"/>
    <w:rsid w:val="009476BA"/>
    <w:rsid w:val="0095420B"/>
    <w:rsid w:val="00962705"/>
    <w:rsid w:val="00973259"/>
    <w:rsid w:val="009744FC"/>
    <w:rsid w:val="00975567"/>
    <w:rsid w:val="00975A91"/>
    <w:rsid w:val="00976663"/>
    <w:rsid w:val="00977CB2"/>
    <w:rsid w:val="009931D5"/>
    <w:rsid w:val="009A2645"/>
    <w:rsid w:val="009A5B5F"/>
    <w:rsid w:val="009A7904"/>
    <w:rsid w:val="009B01AE"/>
    <w:rsid w:val="009C1DCD"/>
    <w:rsid w:val="009C3C71"/>
    <w:rsid w:val="009C631D"/>
    <w:rsid w:val="009C75A0"/>
    <w:rsid w:val="009D06B0"/>
    <w:rsid w:val="009D11D0"/>
    <w:rsid w:val="009D4ED8"/>
    <w:rsid w:val="009D51FF"/>
    <w:rsid w:val="009D77B9"/>
    <w:rsid w:val="009E421B"/>
    <w:rsid w:val="009E5429"/>
    <w:rsid w:val="009E6A90"/>
    <w:rsid w:val="009F62C8"/>
    <w:rsid w:val="009F7A4A"/>
    <w:rsid w:val="00A0115C"/>
    <w:rsid w:val="00A0488B"/>
    <w:rsid w:val="00A048DE"/>
    <w:rsid w:val="00A1065F"/>
    <w:rsid w:val="00A119A4"/>
    <w:rsid w:val="00A131EB"/>
    <w:rsid w:val="00A245EF"/>
    <w:rsid w:val="00A252C2"/>
    <w:rsid w:val="00A2710F"/>
    <w:rsid w:val="00A3646D"/>
    <w:rsid w:val="00A371B5"/>
    <w:rsid w:val="00A42803"/>
    <w:rsid w:val="00A43138"/>
    <w:rsid w:val="00A4380F"/>
    <w:rsid w:val="00A44EDA"/>
    <w:rsid w:val="00A4760F"/>
    <w:rsid w:val="00A47F3A"/>
    <w:rsid w:val="00A540F1"/>
    <w:rsid w:val="00A71B24"/>
    <w:rsid w:val="00A74339"/>
    <w:rsid w:val="00A85EDB"/>
    <w:rsid w:val="00A973C6"/>
    <w:rsid w:val="00AB4059"/>
    <w:rsid w:val="00AB5499"/>
    <w:rsid w:val="00AB5971"/>
    <w:rsid w:val="00AB781C"/>
    <w:rsid w:val="00AC070A"/>
    <w:rsid w:val="00AC30D5"/>
    <w:rsid w:val="00AC365C"/>
    <w:rsid w:val="00AD0CDE"/>
    <w:rsid w:val="00AD1626"/>
    <w:rsid w:val="00AD2D64"/>
    <w:rsid w:val="00AD5785"/>
    <w:rsid w:val="00AD5E75"/>
    <w:rsid w:val="00AF7024"/>
    <w:rsid w:val="00AF7C5F"/>
    <w:rsid w:val="00B0053F"/>
    <w:rsid w:val="00B04420"/>
    <w:rsid w:val="00B04CE4"/>
    <w:rsid w:val="00B06C4B"/>
    <w:rsid w:val="00B1275E"/>
    <w:rsid w:val="00B21425"/>
    <w:rsid w:val="00B27A3D"/>
    <w:rsid w:val="00B34026"/>
    <w:rsid w:val="00B3416A"/>
    <w:rsid w:val="00B3417C"/>
    <w:rsid w:val="00B357A1"/>
    <w:rsid w:val="00B36831"/>
    <w:rsid w:val="00B372D7"/>
    <w:rsid w:val="00B44419"/>
    <w:rsid w:val="00B53F47"/>
    <w:rsid w:val="00B54FD3"/>
    <w:rsid w:val="00B634E8"/>
    <w:rsid w:val="00B66D1C"/>
    <w:rsid w:val="00B77D4F"/>
    <w:rsid w:val="00B84583"/>
    <w:rsid w:val="00B86780"/>
    <w:rsid w:val="00B87F26"/>
    <w:rsid w:val="00B92267"/>
    <w:rsid w:val="00B937C2"/>
    <w:rsid w:val="00BA05A7"/>
    <w:rsid w:val="00BA27F9"/>
    <w:rsid w:val="00BA35EB"/>
    <w:rsid w:val="00BB0149"/>
    <w:rsid w:val="00BB1318"/>
    <w:rsid w:val="00BB71C8"/>
    <w:rsid w:val="00BC4178"/>
    <w:rsid w:val="00BC620D"/>
    <w:rsid w:val="00BD000F"/>
    <w:rsid w:val="00BD7ED7"/>
    <w:rsid w:val="00BE6F37"/>
    <w:rsid w:val="00BE7765"/>
    <w:rsid w:val="00BF6CB0"/>
    <w:rsid w:val="00C00486"/>
    <w:rsid w:val="00C009AE"/>
    <w:rsid w:val="00C0346D"/>
    <w:rsid w:val="00C037F1"/>
    <w:rsid w:val="00C15478"/>
    <w:rsid w:val="00C16F1B"/>
    <w:rsid w:val="00C2293B"/>
    <w:rsid w:val="00C24BCE"/>
    <w:rsid w:val="00C320D6"/>
    <w:rsid w:val="00C33903"/>
    <w:rsid w:val="00C37657"/>
    <w:rsid w:val="00C42E15"/>
    <w:rsid w:val="00C53405"/>
    <w:rsid w:val="00C62DBB"/>
    <w:rsid w:val="00C65E27"/>
    <w:rsid w:val="00C74778"/>
    <w:rsid w:val="00C810AB"/>
    <w:rsid w:val="00C837D9"/>
    <w:rsid w:val="00C858BC"/>
    <w:rsid w:val="00C85E82"/>
    <w:rsid w:val="00C87D9D"/>
    <w:rsid w:val="00C96F4D"/>
    <w:rsid w:val="00C97571"/>
    <w:rsid w:val="00C97734"/>
    <w:rsid w:val="00CD6B49"/>
    <w:rsid w:val="00CE1BEC"/>
    <w:rsid w:val="00CE4F2F"/>
    <w:rsid w:val="00CF6B35"/>
    <w:rsid w:val="00D01B04"/>
    <w:rsid w:val="00D04792"/>
    <w:rsid w:val="00D05A76"/>
    <w:rsid w:val="00D12846"/>
    <w:rsid w:val="00D25293"/>
    <w:rsid w:val="00D268D6"/>
    <w:rsid w:val="00D30605"/>
    <w:rsid w:val="00D307D2"/>
    <w:rsid w:val="00D32002"/>
    <w:rsid w:val="00D3273F"/>
    <w:rsid w:val="00D33CC6"/>
    <w:rsid w:val="00D34D7E"/>
    <w:rsid w:val="00D372FF"/>
    <w:rsid w:val="00D52727"/>
    <w:rsid w:val="00D62A6D"/>
    <w:rsid w:val="00D651D5"/>
    <w:rsid w:val="00D67F54"/>
    <w:rsid w:val="00D727E0"/>
    <w:rsid w:val="00D72852"/>
    <w:rsid w:val="00D80899"/>
    <w:rsid w:val="00D81096"/>
    <w:rsid w:val="00D81C86"/>
    <w:rsid w:val="00D8382B"/>
    <w:rsid w:val="00D855FE"/>
    <w:rsid w:val="00D87B63"/>
    <w:rsid w:val="00D90CAF"/>
    <w:rsid w:val="00D953FD"/>
    <w:rsid w:val="00DA1831"/>
    <w:rsid w:val="00DA368F"/>
    <w:rsid w:val="00DB1277"/>
    <w:rsid w:val="00DB4188"/>
    <w:rsid w:val="00DC0479"/>
    <w:rsid w:val="00DD4878"/>
    <w:rsid w:val="00DE2623"/>
    <w:rsid w:val="00DE33A8"/>
    <w:rsid w:val="00DE4A84"/>
    <w:rsid w:val="00DE4E29"/>
    <w:rsid w:val="00DE7E90"/>
    <w:rsid w:val="00DF1CC1"/>
    <w:rsid w:val="00DF2FCB"/>
    <w:rsid w:val="00DF469A"/>
    <w:rsid w:val="00E15A0F"/>
    <w:rsid w:val="00E20226"/>
    <w:rsid w:val="00E2689A"/>
    <w:rsid w:val="00E26D89"/>
    <w:rsid w:val="00E34F9E"/>
    <w:rsid w:val="00E44FBC"/>
    <w:rsid w:val="00E54974"/>
    <w:rsid w:val="00E600C0"/>
    <w:rsid w:val="00E64CFF"/>
    <w:rsid w:val="00E67FF1"/>
    <w:rsid w:val="00E74AD4"/>
    <w:rsid w:val="00E92BD5"/>
    <w:rsid w:val="00EA7905"/>
    <w:rsid w:val="00EB18D1"/>
    <w:rsid w:val="00EB1C51"/>
    <w:rsid w:val="00EB2945"/>
    <w:rsid w:val="00EC1BA4"/>
    <w:rsid w:val="00EC503E"/>
    <w:rsid w:val="00ED0466"/>
    <w:rsid w:val="00ED6BC4"/>
    <w:rsid w:val="00EE2A0E"/>
    <w:rsid w:val="00EE61C3"/>
    <w:rsid w:val="00EF3E01"/>
    <w:rsid w:val="00F00A08"/>
    <w:rsid w:val="00F04574"/>
    <w:rsid w:val="00F06836"/>
    <w:rsid w:val="00F06A3E"/>
    <w:rsid w:val="00F10E26"/>
    <w:rsid w:val="00F15269"/>
    <w:rsid w:val="00F1789C"/>
    <w:rsid w:val="00F23616"/>
    <w:rsid w:val="00F36139"/>
    <w:rsid w:val="00F371BF"/>
    <w:rsid w:val="00F41D63"/>
    <w:rsid w:val="00F43F55"/>
    <w:rsid w:val="00F44BAB"/>
    <w:rsid w:val="00F4508A"/>
    <w:rsid w:val="00F467BA"/>
    <w:rsid w:val="00F628DE"/>
    <w:rsid w:val="00F705C3"/>
    <w:rsid w:val="00F74C4F"/>
    <w:rsid w:val="00F912FB"/>
    <w:rsid w:val="00F94528"/>
    <w:rsid w:val="00F95599"/>
    <w:rsid w:val="00FC362E"/>
    <w:rsid w:val="00FC59DF"/>
    <w:rsid w:val="00FD478B"/>
    <w:rsid w:val="00FD6199"/>
    <w:rsid w:val="00FD6CDD"/>
    <w:rsid w:val="00FF1F86"/>
    <w:rsid w:val="00FF75F7"/>
    <w:rsid w:val="01490BE3"/>
    <w:rsid w:val="031E100C"/>
    <w:rsid w:val="0360A54E"/>
    <w:rsid w:val="038BB365"/>
    <w:rsid w:val="05276409"/>
    <w:rsid w:val="05624D97"/>
    <w:rsid w:val="059A62B1"/>
    <w:rsid w:val="05BA3BDB"/>
    <w:rsid w:val="05E76F09"/>
    <w:rsid w:val="06036617"/>
    <w:rsid w:val="067715B2"/>
    <w:rsid w:val="067A39B3"/>
    <w:rsid w:val="067FFE10"/>
    <w:rsid w:val="06AC4330"/>
    <w:rsid w:val="08222FC0"/>
    <w:rsid w:val="08D4F0F6"/>
    <w:rsid w:val="098CF496"/>
    <w:rsid w:val="0A4A4469"/>
    <w:rsid w:val="0AE563CB"/>
    <w:rsid w:val="0AE5F021"/>
    <w:rsid w:val="0AFD4B9B"/>
    <w:rsid w:val="0C2F0AA7"/>
    <w:rsid w:val="0DC6A73C"/>
    <w:rsid w:val="0E073F03"/>
    <w:rsid w:val="0E54B39D"/>
    <w:rsid w:val="0F39F4D3"/>
    <w:rsid w:val="0FAEE104"/>
    <w:rsid w:val="10986357"/>
    <w:rsid w:val="11E300FA"/>
    <w:rsid w:val="11F27683"/>
    <w:rsid w:val="12125C57"/>
    <w:rsid w:val="126C7198"/>
    <w:rsid w:val="127E9828"/>
    <w:rsid w:val="13C11E50"/>
    <w:rsid w:val="14C245A5"/>
    <w:rsid w:val="14EC6885"/>
    <w:rsid w:val="1524F7A7"/>
    <w:rsid w:val="153121C1"/>
    <w:rsid w:val="156E137B"/>
    <w:rsid w:val="1605AFF0"/>
    <w:rsid w:val="16EABAF8"/>
    <w:rsid w:val="16FCCD0A"/>
    <w:rsid w:val="172B23EE"/>
    <w:rsid w:val="18B51505"/>
    <w:rsid w:val="18C083AE"/>
    <w:rsid w:val="190487B5"/>
    <w:rsid w:val="194EE066"/>
    <w:rsid w:val="19A19EB0"/>
    <w:rsid w:val="1B044341"/>
    <w:rsid w:val="1B0C5BE6"/>
    <w:rsid w:val="1B472CBF"/>
    <w:rsid w:val="1BDDFFFD"/>
    <w:rsid w:val="1BE29CE7"/>
    <w:rsid w:val="1C65AED8"/>
    <w:rsid w:val="1CFCDA60"/>
    <w:rsid w:val="1DDC21E7"/>
    <w:rsid w:val="1F16ABCB"/>
    <w:rsid w:val="1F18BD0A"/>
    <w:rsid w:val="1F3CC3A9"/>
    <w:rsid w:val="1F3E7389"/>
    <w:rsid w:val="1F9032B8"/>
    <w:rsid w:val="200D4CC2"/>
    <w:rsid w:val="20B0BB26"/>
    <w:rsid w:val="2125A27B"/>
    <w:rsid w:val="215E92CF"/>
    <w:rsid w:val="21A57B19"/>
    <w:rsid w:val="21E7A029"/>
    <w:rsid w:val="2232B17B"/>
    <w:rsid w:val="22827F0B"/>
    <w:rsid w:val="229E20C8"/>
    <w:rsid w:val="22AAD633"/>
    <w:rsid w:val="22B7B124"/>
    <w:rsid w:val="235042BD"/>
    <w:rsid w:val="238E2509"/>
    <w:rsid w:val="264EF0FE"/>
    <w:rsid w:val="272730EE"/>
    <w:rsid w:val="27AEE462"/>
    <w:rsid w:val="27B3D04E"/>
    <w:rsid w:val="27C73EE1"/>
    <w:rsid w:val="27D6F617"/>
    <w:rsid w:val="284B9EBC"/>
    <w:rsid w:val="2A112853"/>
    <w:rsid w:val="2AC2AB7D"/>
    <w:rsid w:val="2B3DDFEA"/>
    <w:rsid w:val="2B6FF328"/>
    <w:rsid w:val="2C2392E4"/>
    <w:rsid w:val="2C4BC651"/>
    <w:rsid w:val="2C8759EF"/>
    <w:rsid w:val="2CE43035"/>
    <w:rsid w:val="2CF13047"/>
    <w:rsid w:val="2D0D9288"/>
    <w:rsid w:val="2EE0F71F"/>
    <w:rsid w:val="2F5D2D04"/>
    <w:rsid w:val="306EAF31"/>
    <w:rsid w:val="30ADDEA0"/>
    <w:rsid w:val="30F1C340"/>
    <w:rsid w:val="3102D5FF"/>
    <w:rsid w:val="31B28266"/>
    <w:rsid w:val="31D84967"/>
    <w:rsid w:val="3221B95D"/>
    <w:rsid w:val="3236A7D8"/>
    <w:rsid w:val="325BEEC7"/>
    <w:rsid w:val="329E9BA8"/>
    <w:rsid w:val="32CCE029"/>
    <w:rsid w:val="34449274"/>
    <w:rsid w:val="34A463E6"/>
    <w:rsid w:val="3595D67F"/>
    <w:rsid w:val="381EFE88"/>
    <w:rsid w:val="388C3C24"/>
    <w:rsid w:val="3907613B"/>
    <w:rsid w:val="3945AA4E"/>
    <w:rsid w:val="3B8B21A4"/>
    <w:rsid w:val="3BD72A28"/>
    <w:rsid w:val="3C6FE7E5"/>
    <w:rsid w:val="3C7E4D58"/>
    <w:rsid w:val="3DA3CFB0"/>
    <w:rsid w:val="3E8B4DD9"/>
    <w:rsid w:val="3E8F3A24"/>
    <w:rsid w:val="3EB05E0F"/>
    <w:rsid w:val="3FB21642"/>
    <w:rsid w:val="4039FA1E"/>
    <w:rsid w:val="404B1A49"/>
    <w:rsid w:val="4064F25D"/>
    <w:rsid w:val="40A11819"/>
    <w:rsid w:val="40F21957"/>
    <w:rsid w:val="41585435"/>
    <w:rsid w:val="41AA4229"/>
    <w:rsid w:val="41FAABD0"/>
    <w:rsid w:val="428E2643"/>
    <w:rsid w:val="42C67A7D"/>
    <w:rsid w:val="43B64B3A"/>
    <w:rsid w:val="441892A5"/>
    <w:rsid w:val="445A40B0"/>
    <w:rsid w:val="44D8AD6D"/>
    <w:rsid w:val="45B1A209"/>
    <w:rsid w:val="45C54885"/>
    <w:rsid w:val="47047A51"/>
    <w:rsid w:val="475C6AF4"/>
    <w:rsid w:val="47889114"/>
    <w:rsid w:val="47E9DC4E"/>
    <w:rsid w:val="4940D353"/>
    <w:rsid w:val="4AB87C6A"/>
    <w:rsid w:val="4ACA732F"/>
    <w:rsid w:val="4C830412"/>
    <w:rsid w:val="4C9D05BD"/>
    <w:rsid w:val="4CA32B82"/>
    <w:rsid w:val="4D035F39"/>
    <w:rsid w:val="4D454DD6"/>
    <w:rsid w:val="4D520BD2"/>
    <w:rsid w:val="4D926C95"/>
    <w:rsid w:val="4DABCD0D"/>
    <w:rsid w:val="4DBABC00"/>
    <w:rsid w:val="4E0FD61C"/>
    <w:rsid w:val="4E4B931E"/>
    <w:rsid w:val="4EA2DF75"/>
    <w:rsid w:val="4F2121E6"/>
    <w:rsid w:val="4F89FD60"/>
    <w:rsid w:val="4F9C53A4"/>
    <w:rsid w:val="50459834"/>
    <w:rsid w:val="50706EB6"/>
    <w:rsid w:val="50C1ADCF"/>
    <w:rsid w:val="5157903B"/>
    <w:rsid w:val="515DA990"/>
    <w:rsid w:val="51C3A756"/>
    <w:rsid w:val="52552BF7"/>
    <w:rsid w:val="52A0988F"/>
    <w:rsid w:val="52CBF135"/>
    <w:rsid w:val="535DA3C1"/>
    <w:rsid w:val="54D912AC"/>
    <w:rsid w:val="55EF0D2F"/>
    <w:rsid w:val="5688FE90"/>
    <w:rsid w:val="56F67649"/>
    <w:rsid w:val="57117454"/>
    <w:rsid w:val="57238640"/>
    <w:rsid w:val="583FA0CB"/>
    <w:rsid w:val="586340A9"/>
    <w:rsid w:val="59C1E83E"/>
    <w:rsid w:val="5A2CCE01"/>
    <w:rsid w:val="5BB476E7"/>
    <w:rsid w:val="5C333307"/>
    <w:rsid w:val="5C3B7A5A"/>
    <w:rsid w:val="5CF0D239"/>
    <w:rsid w:val="5E84D00B"/>
    <w:rsid w:val="5EC5B906"/>
    <w:rsid w:val="5F7B41C1"/>
    <w:rsid w:val="5FBBCE1A"/>
    <w:rsid w:val="5FC362BA"/>
    <w:rsid w:val="5FDE5EE5"/>
    <w:rsid w:val="6034C0C0"/>
    <w:rsid w:val="605A0B41"/>
    <w:rsid w:val="612686E2"/>
    <w:rsid w:val="61686824"/>
    <w:rsid w:val="6222588C"/>
    <w:rsid w:val="628E026D"/>
    <w:rsid w:val="62946968"/>
    <w:rsid w:val="63314249"/>
    <w:rsid w:val="63CA5F58"/>
    <w:rsid w:val="649BC920"/>
    <w:rsid w:val="6532D97B"/>
    <w:rsid w:val="654939A5"/>
    <w:rsid w:val="656A0F4D"/>
    <w:rsid w:val="663FB5B9"/>
    <w:rsid w:val="665DD831"/>
    <w:rsid w:val="671B858D"/>
    <w:rsid w:val="6728B917"/>
    <w:rsid w:val="6789720F"/>
    <w:rsid w:val="67D0DC8E"/>
    <w:rsid w:val="67F373AB"/>
    <w:rsid w:val="6A0C2EE3"/>
    <w:rsid w:val="6A514ECD"/>
    <w:rsid w:val="6A98A342"/>
    <w:rsid w:val="6AB09A35"/>
    <w:rsid w:val="6AC0CF20"/>
    <w:rsid w:val="6BC01C13"/>
    <w:rsid w:val="6BEDD505"/>
    <w:rsid w:val="6C10BD13"/>
    <w:rsid w:val="6C9F4D6D"/>
    <w:rsid w:val="6CFAD842"/>
    <w:rsid w:val="6D144FB0"/>
    <w:rsid w:val="6D432A91"/>
    <w:rsid w:val="6DE53C2F"/>
    <w:rsid w:val="6DF04608"/>
    <w:rsid w:val="6E011367"/>
    <w:rsid w:val="6E36021D"/>
    <w:rsid w:val="6E99F6BF"/>
    <w:rsid w:val="6FA9BE60"/>
    <w:rsid w:val="6FBE8A03"/>
    <w:rsid w:val="6FE4D260"/>
    <w:rsid w:val="70B6A119"/>
    <w:rsid w:val="71325449"/>
    <w:rsid w:val="7144AEBF"/>
    <w:rsid w:val="7182D1A8"/>
    <w:rsid w:val="71B8677B"/>
    <w:rsid w:val="71DE5643"/>
    <w:rsid w:val="73C70918"/>
    <w:rsid w:val="74ABB4DC"/>
    <w:rsid w:val="74E2EAFF"/>
    <w:rsid w:val="75351DC3"/>
    <w:rsid w:val="755F82B6"/>
    <w:rsid w:val="7599F1A0"/>
    <w:rsid w:val="75D03F19"/>
    <w:rsid w:val="770FBA2D"/>
    <w:rsid w:val="771CD503"/>
    <w:rsid w:val="77939FDE"/>
    <w:rsid w:val="78A0C968"/>
    <w:rsid w:val="797E6501"/>
    <w:rsid w:val="79AF8516"/>
    <w:rsid w:val="7AA14E25"/>
    <w:rsid w:val="7AFC2B4E"/>
    <w:rsid w:val="7B8B0DE8"/>
    <w:rsid w:val="7BBBB75F"/>
    <w:rsid w:val="7C7B9BE5"/>
    <w:rsid w:val="7C9B6454"/>
    <w:rsid w:val="7CA11D12"/>
    <w:rsid w:val="7CFF61DB"/>
    <w:rsid w:val="7D3696E9"/>
    <w:rsid w:val="7D36A3C2"/>
    <w:rsid w:val="7D5C84C5"/>
    <w:rsid w:val="7D5F5600"/>
    <w:rsid w:val="7DC2D5B9"/>
    <w:rsid w:val="7DED95C3"/>
    <w:rsid w:val="7DFDC699"/>
    <w:rsid w:val="7E05B6F0"/>
    <w:rsid w:val="7E458C9E"/>
    <w:rsid w:val="7E4D91EA"/>
    <w:rsid w:val="7EBB1A05"/>
    <w:rsid w:val="7F72B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049BF4"/>
  <w15:chartTrackingRefBased/>
  <w15:docId w15:val="{C80B2939-3E8C-4BB3-9DB4-EA8554C2E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F37"/>
  </w:style>
  <w:style w:type="paragraph" w:styleId="Heading1">
    <w:name w:val="heading 1"/>
    <w:basedOn w:val="Normal"/>
    <w:next w:val="Normal"/>
    <w:link w:val="Heading1Char"/>
    <w:uiPriority w:val="9"/>
    <w:qFormat/>
    <w:rsid w:val="00562B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2B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2B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2B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2B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2B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2B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2B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2B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2B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2B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2B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2B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2B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2B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2B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2B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2B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2B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2B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2B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2B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2B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2B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2B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2B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2B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2B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2B02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562B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562B02"/>
  </w:style>
  <w:style w:type="character" w:customStyle="1" w:styleId="eop">
    <w:name w:val="eop"/>
    <w:basedOn w:val="DefaultParagraphFont"/>
    <w:rsid w:val="00562B02"/>
  </w:style>
  <w:style w:type="table" w:styleId="TableGrid">
    <w:name w:val="Table Grid"/>
    <w:basedOn w:val="TableNormal"/>
    <w:uiPriority w:val="39"/>
    <w:rsid w:val="00562B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62B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2B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2B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2B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2B02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62B0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62B02"/>
    <w:rPr>
      <w:rFonts w:ascii="Consolas" w:hAnsi="Consolas"/>
      <w:sz w:val="20"/>
      <w:szCs w:val="20"/>
    </w:rPr>
  </w:style>
  <w:style w:type="paragraph" w:styleId="Revision">
    <w:name w:val="Revision"/>
    <w:hidden/>
    <w:uiPriority w:val="99"/>
    <w:semiHidden/>
    <w:rsid w:val="00C33903"/>
    <w:pPr>
      <w:spacing w:after="0" w:line="240" w:lineRule="auto"/>
    </w:pPr>
  </w:style>
  <w:style w:type="paragraph" w:customStyle="1" w:styleId="Default">
    <w:name w:val="Default"/>
    <w:basedOn w:val="Normal"/>
    <w:uiPriority w:val="1"/>
    <w:rsid w:val="3C7E4D58"/>
    <w:rPr>
      <w:rFonts w:ascii="Calibri" w:eastAsiaTheme="minorEastAsia" w:hAnsi="Calibri" w:cs="Calibri"/>
      <w:color w:val="000000" w:themeColor="text1"/>
      <w:lang w:val="en-GB"/>
    </w:rPr>
  </w:style>
  <w:style w:type="character" w:styleId="Hyperlink">
    <w:name w:val="Hyperlink"/>
    <w:basedOn w:val="DefaultParagraphFont"/>
    <w:uiPriority w:val="99"/>
    <w:unhideWhenUsed/>
    <w:rsid w:val="3C7E4D58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244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07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94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7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95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17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57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95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8BB66F99DFA74E9402545279293A0E" ma:contentTypeVersion="12" ma:contentTypeDescription="Crée un document." ma:contentTypeScope="" ma:versionID="46bf3a13138015cb4e91abae428a2aca">
  <xsd:schema xmlns:xsd="http://www.w3.org/2001/XMLSchema" xmlns:xs="http://www.w3.org/2001/XMLSchema" xmlns:p="http://schemas.microsoft.com/office/2006/metadata/properties" xmlns:ns2="d9c6b301-c58f-4f12-b3ca-27ab4ad760b2" xmlns:ns3="65fec7b3-abb4-4ff5-b187-21eb631d6666" targetNamespace="http://schemas.microsoft.com/office/2006/metadata/properties" ma:root="true" ma:fieldsID="408f624314f4502358e8feee9741b9a7" ns2:_="" ns3:_="">
    <xsd:import namespace="d9c6b301-c58f-4f12-b3ca-27ab4ad760b2"/>
    <xsd:import namespace="65fec7b3-abb4-4ff5-b187-21eb631d666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c6b301-c58f-4f12-b3ca-27ab4ad760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alises d’images" ma:readOnly="false" ma:fieldId="{5cf76f15-5ced-4ddc-b409-7134ff3c332f}" ma:taxonomyMulti="true" ma:sspId="a574ef16-3a30-4beb-bd52-58ad4342100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fec7b3-abb4-4ff5-b187-21eb631d666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3d31b76-03d7-4f0c-847a-5155697c0c62}" ma:internalName="TaxCatchAll" ma:showField="CatchAllData" ma:web="65fec7b3-abb4-4ff5-b187-21eb631d666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9c6b301-c58f-4f12-b3ca-27ab4ad760b2">
      <Terms xmlns="http://schemas.microsoft.com/office/infopath/2007/PartnerControls"/>
    </lcf76f155ced4ddcb4097134ff3c332f>
    <TaxCatchAll xmlns="65fec7b3-abb4-4ff5-b187-21eb631d6666" xsi:nil="true"/>
  </documentManagement>
</p:properties>
</file>

<file path=customXml/itemProps1.xml><?xml version="1.0" encoding="utf-8"?>
<ds:datastoreItem xmlns:ds="http://schemas.openxmlformats.org/officeDocument/2006/customXml" ds:itemID="{0CECDDCB-CF82-4282-B727-A6EA2D5C1F3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FEBEF6-5B7B-4D7B-9F66-3DC2DDF90E6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C23944B-61EE-4346-AC32-7D09A0F387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c6b301-c58f-4f12-b3ca-27ab4ad760b2"/>
    <ds:schemaRef ds:uri="65fec7b3-abb4-4ff5-b187-21eb631d66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43068B7-54A2-46DC-8C76-D1C69F1BD25F}">
  <ds:schemaRefs>
    <ds:schemaRef ds:uri="http://schemas.microsoft.com/office/2006/metadata/properties"/>
    <ds:schemaRef ds:uri="http://schemas.microsoft.com/office/infopath/2007/PartnerControls"/>
    <ds:schemaRef ds:uri="d9c6b301-c58f-4f12-b3ca-27ab4ad760b2"/>
    <ds:schemaRef ds:uri="65fec7b3-abb4-4ff5-b187-21eb631d666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5</Pages>
  <Words>1002</Words>
  <Characters>5512</Characters>
  <Application>Microsoft Office Word</Application>
  <DocSecurity>0</DocSecurity>
  <Lines>45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1</CharactersWithSpaces>
  <SharedDoc>false</SharedDoc>
  <HLinks>
    <vt:vector size="24" baseType="variant">
      <vt:variant>
        <vt:i4>4522087</vt:i4>
      </vt:variant>
      <vt:variant>
        <vt:i4>9</vt:i4>
      </vt:variant>
      <vt:variant>
        <vt:i4>0</vt:i4>
      </vt:variant>
      <vt:variant>
        <vt:i4>5</vt:i4>
      </vt:variant>
      <vt:variant>
        <vt:lpwstr>mailto:info@symphonyofus.be</vt:lpwstr>
      </vt:variant>
      <vt:variant>
        <vt:lpwstr/>
      </vt:variant>
      <vt:variant>
        <vt:i4>4522087</vt:i4>
      </vt:variant>
      <vt:variant>
        <vt:i4>6</vt:i4>
      </vt:variant>
      <vt:variant>
        <vt:i4>0</vt:i4>
      </vt:variant>
      <vt:variant>
        <vt:i4>5</vt:i4>
      </vt:variant>
      <vt:variant>
        <vt:lpwstr>mailto:info@symphonyofus.be</vt:lpwstr>
      </vt:variant>
      <vt:variant>
        <vt:lpwstr/>
      </vt:variant>
      <vt:variant>
        <vt:i4>852094</vt:i4>
      </vt:variant>
      <vt:variant>
        <vt:i4>3</vt:i4>
      </vt:variant>
      <vt:variant>
        <vt:i4>0</vt:i4>
      </vt:variant>
      <vt:variant>
        <vt:i4>5</vt:i4>
      </vt:variant>
      <vt:variant>
        <vt:lpwstr>mailto:koen.pepermans@uantwerpen.be</vt:lpwstr>
      </vt:variant>
      <vt:variant>
        <vt:lpwstr/>
      </vt:variant>
      <vt:variant>
        <vt:i4>852094</vt:i4>
      </vt:variant>
      <vt:variant>
        <vt:i4>0</vt:i4>
      </vt:variant>
      <vt:variant>
        <vt:i4>0</vt:i4>
      </vt:variant>
      <vt:variant>
        <vt:i4>5</vt:i4>
      </vt:variant>
      <vt:variant>
        <vt:lpwstr>mailto:koen.pepermans@uantwerpen.b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LS Brent</dc:creator>
  <cp:keywords/>
  <dc:description/>
  <cp:lastModifiedBy>Brent Taels</cp:lastModifiedBy>
  <cp:revision>4</cp:revision>
  <dcterms:created xsi:type="dcterms:W3CDTF">2026-05-01T15:24:00Z</dcterms:created>
  <dcterms:modified xsi:type="dcterms:W3CDTF">2026-05-01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8BB66F99DFA74E9402545279293A0E</vt:lpwstr>
  </property>
  <property fmtid="{D5CDD505-2E9C-101B-9397-08002B2CF9AE}" pid="3" name="MediaServiceImageTags">
    <vt:lpwstr/>
  </property>
</Properties>
</file>